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D6F4D5" w14:textId="1D685DB0" w:rsidR="00E473B3" w:rsidRDefault="00482549" w:rsidP="003407F2">
      <w:pPr>
        <w:pStyle w:val="NoSpacing"/>
      </w:pPr>
      <w:bookmarkStart w:id="0" w:name="_Toc523607303"/>
      <w:r>
        <w:t xml:space="preserve">Additional File </w:t>
      </w:r>
      <w:r w:rsidR="00344299" w:rsidRPr="003407F2">
        <w:t>4</w:t>
      </w:r>
      <w:r w:rsidR="00E473B3" w:rsidRPr="004A493D">
        <w:t>: PRISMA Flow Diagram</w:t>
      </w:r>
      <w:r w:rsidR="00A60493">
        <w:rPr>
          <w:vertAlign w:val="superscript"/>
        </w:rPr>
        <w:t>1</w:t>
      </w:r>
      <w:r w:rsidR="00E473B3" w:rsidRPr="004A493D">
        <w:t xml:space="preserve"> outlining the selection of articles (reprint</w:t>
      </w:r>
      <w:r w:rsidR="000E3DE5">
        <w:t>ed from</w:t>
      </w:r>
      <w:r w:rsidR="0087178E">
        <w:t xml:space="preserve"> Implementation Science</w:t>
      </w:r>
      <w:r w:rsidR="0087178E">
        <w:rPr>
          <w:vertAlign w:val="superscript"/>
        </w:rPr>
        <w:t>2</w:t>
      </w:r>
      <w:r w:rsidR="0087178E">
        <w:t xml:space="preserve"> [Open Access]</w:t>
      </w:r>
      <w:r w:rsidR="00E473B3" w:rsidRPr="004A493D">
        <w:t>)</w:t>
      </w:r>
      <w:bookmarkEnd w:id="0"/>
    </w:p>
    <w:p w14:paraId="47DEE75A" w14:textId="77777777" w:rsidR="003407F2" w:rsidRPr="004A493D" w:rsidRDefault="003407F2" w:rsidP="003407F2">
      <w:pPr>
        <w:pStyle w:val="NoSpacing"/>
      </w:pPr>
      <w:bookmarkStart w:id="1" w:name="_GoBack"/>
      <w:bookmarkEnd w:id="1"/>
    </w:p>
    <w:p w14:paraId="297B6925" w14:textId="77777777" w:rsidR="00E473B3" w:rsidRDefault="00E473B3" w:rsidP="00D625D0">
      <w:pPr>
        <w:rPr>
          <w:rFonts w:ascii="Times New Roman" w:hAnsi="Times New Roman" w:cs="Times New Roman"/>
        </w:rPr>
      </w:pPr>
      <w:r>
        <w:rPr>
          <w:b/>
          <w:noProof/>
          <w:lang w:val="en-US" w:eastAsia="en-US"/>
        </w:rPr>
        <w:drawing>
          <wp:inline distT="0" distB="0" distL="0" distR="0" wp14:anchorId="09F751DD" wp14:editId="700C426E">
            <wp:extent cx="4328160" cy="4119245"/>
            <wp:effectExtent l="0" t="0" r="0" b="0"/>
            <wp:docPr id="4" name="Picture 4" descr="PRISMA_Au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RISMA_Au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160" cy="4119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CD4AD4" w14:textId="77777777" w:rsidR="002C7A54" w:rsidRDefault="002C7A54" w:rsidP="00D625D0">
      <w:pPr>
        <w:rPr>
          <w:rFonts w:ascii="Times New Roman" w:hAnsi="Times New Roman" w:cs="Times New Roman"/>
          <w:b/>
        </w:rPr>
      </w:pPr>
    </w:p>
    <w:p w14:paraId="0CBC557A" w14:textId="5C4DF399" w:rsidR="002C7A54" w:rsidRDefault="00FC52EA" w:rsidP="00D625D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ferences</w:t>
      </w:r>
    </w:p>
    <w:p w14:paraId="3DE23867" w14:textId="77777777" w:rsidR="0087178E" w:rsidRPr="0087178E" w:rsidRDefault="00A60493" w:rsidP="00D625D0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b/>
        </w:rPr>
      </w:pPr>
      <w:r w:rsidRPr="00E11977">
        <w:rPr>
          <w:rFonts w:ascii="Times New Roman" w:eastAsia="Times New Roman" w:hAnsi="Times New Roman" w:cs="Times New Roman"/>
          <w:noProof/>
        </w:rPr>
        <w:t xml:space="preserve">Moher D, Liberati A, Tetzlaff J, Altman D, The PRISMA Group. Preferred Reporting Items for Systematic Reviews and Meta-Analyses: The PRISMA Statement. </w:t>
      </w:r>
      <w:r w:rsidRPr="00E11977">
        <w:rPr>
          <w:rFonts w:ascii="Times New Roman" w:eastAsia="Times New Roman" w:hAnsi="Times New Roman" w:cs="Times New Roman"/>
          <w:i/>
          <w:iCs/>
          <w:noProof/>
        </w:rPr>
        <w:t>PLoS Med</w:t>
      </w:r>
      <w:r w:rsidRPr="00E11977">
        <w:rPr>
          <w:rFonts w:ascii="Times New Roman" w:eastAsia="Times New Roman" w:hAnsi="Times New Roman" w:cs="Times New Roman"/>
          <w:noProof/>
        </w:rPr>
        <w:t>. 2009;6(7):e1000097. doi:10.1371/journal.pmed1000097.</w:t>
      </w:r>
    </w:p>
    <w:p w14:paraId="3027CE1D" w14:textId="2861756A" w:rsidR="002C7A54" w:rsidRPr="0087178E" w:rsidRDefault="0087178E" w:rsidP="00D625D0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b/>
        </w:rPr>
      </w:pPr>
      <w:r w:rsidRPr="0087178E">
        <w:rPr>
          <w:rFonts w:ascii="Times New Roman" w:hAnsi="Times New Roman" w:cs="Times New Roman"/>
          <w:noProof/>
          <w:szCs w:val="24"/>
        </w:rPr>
        <w:t>Foster M, Presseau J, McCleary N, Carroll K, McIntyre L, Hutton B, et al. Audit and feedback to improve laboratory test and transfusion ordering in critical care: a systematic review. Implement Sci. 2020;15(1):46.</w:t>
      </w:r>
    </w:p>
    <w:p w14:paraId="021AE922" w14:textId="77777777" w:rsidR="002C7A54" w:rsidRDefault="002C7A54" w:rsidP="00D625D0">
      <w:pPr>
        <w:rPr>
          <w:rFonts w:ascii="Times New Roman" w:hAnsi="Times New Roman" w:cs="Times New Roman"/>
          <w:b/>
        </w:rPr>
      </w:pPr>
    </w:p>
    <w:p w14:paraId="5D6E7279" w14:textId="77777777" w:rsidR="002C7A54" w:rsidRDefault="002C7A54" w:rsidP="00D625D0">
      <w:pPr>
        <w:rPr>
          <w:rFonts w:ascii="Times New Roman" w:hAnsi="Times New Roman" w:cs="Times New Roman"/>
          <w:b/>
        </w:rPr>
      </w:pPr>
    </w:p>
    <w:p w14:paraId="712A83D8" w14:textId="77777777" w:rsidR="002C7A54" w:rsidRDefault="002C7A54" w:rsidP="00D625D0">
      <w:pPr>
        <w:rPr>
          <w:rFonts w:ascii="Times New Roman" w:hAnsi="Times New Roman" w:cs="Times New Roman"/>
          <w:b/>
        </w:rPr>
      </w:pPr>
    </w:p>
    <w:p w14:paraId="73EEA70C" w14:textId="77777777" w:rsidR="0005279C" w:rsidRPr="0005279C" w:rsidRDefault="0005279C" w:rsidP="00482549"/>
    <w:sectPr w:rsidR="0005279C" w:rsidRPr="0005279C" w:rsidSect="00482549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FD43D5" w14:textId="77777777" w:rsidR="002A2DE1" w:rsidRDefault="002A2DE1" w:rsidP="003926C9">
      <w:pPr>
        <w:spacing w:after="0" w:line="240" w:lineRule="auto"/>
      </w:pPr>
      <w:r>
        <w:separator/>
      </w:r>
    </w:p>
  </w:endnote>
  <w:endnote w:type="continuationSeparator" w:id="0">
    <w:p w14:paraId="1EB6AFBA" w14:textId="77777777" w:rsidR="002A2DE1" w:rsidRDefault="002A2DE1" w:rsidP="003926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9DB731" w14:textId="77777777" w:rsidR="00927A4C" w:rsidRDefault="00927A4C" w:rsidP="00CF2BE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C9AA4B" w14:textId="77777777" w:rsidR="00927A4C" w:rsidRDefault="00927A4C" w:rsidP="00CF2BE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5286D8" w14:textId="77777777" w:rsidR="00927A4C" w:rsidRDefault="00927A4C" w:rsidP="00CF2BE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2D959C" w14:textId="77777777" w:rsidR="002A2DE1" w:rsidRDefault="002A2DE1" w:rsidP="003926C9">
      <w:pPr>
        <w:spacing w:after="0" w:line="240" w:lineRule="auto"/>
      </w:pPr>
      <w:r>
        <w:separator/>
      </w:r>
    </w:p>
  </w:footnote>
  <w:footnote w:type="continuationSeparator" w:id="0">
    <w:p w14:paraId="43D8696E" w14:textId="77777777" w:rsidR="002A2DE1" w:rsidRDefault="002A2DE1" w:rsidP="003926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70C49E0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1177FB"/>
    <w:multiLevelType w:val="multilevel"/>
    <w:tmpl w:val="65D4F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4F30CD"/>
    <w:multiLevelType w:val="hybridMultilevel"/>
    <w:tmpl w:val="7D36EBC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070DE8"/>
    <w:multiLevelType w:val="hybridMultilevel"/>
    <w:tmpl w:val="5192AF94"/>
    <w:lvl w:ilvl="0" w:tplc="BB44ACA8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9A0680"/>
    <w:multiLevelType w:val="hybridMultilevel"/>
    <w:tmpl w:val="FD8EDB24"/>
    <w:lvl w:ilvl="0" w:tplc="10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" w15:restartNumberingAfterBreak="0">
    <w:nsid w:val="15115F73"/>
    <w:multiLevelType w:val="multilevel"/>
    <w:tmpl w:val="14D0D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DF5B62"/>
    <w:multiLevelType w:val="multilevel"/>
    <w:tmpl w:val="ECC25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B462694"/>
    <w:multiLevelType w:val="multilevel"/>
    <w:tmpl w:val="547C7C4A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u w:val="none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8" w15:restartNumberingAfterBreak="0">
    <w:nsid w:val="3C4863B3"/>
    <w:multiLevelType w:val="multilevel"/>
    <w:tmpl w:val="202CB7EA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9" w15:restartNumberingAfterBreak="0">
    <w:nsid w:val="3F210C2F"/>
    <w:multiLevelType w:val="hybridMultilevel"/>
    <w:tmpl w:val="7D36EBC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B53FF9"/>
    <w:multiLevelType w:val="hybridMultilevel"/>
    <w:tmpl w:val="1864F9A2"/>
    <w:lvl w:ilvl="0" w:tplc="B798AFC8">
      <w:start w:val="1"/>
      <w:numFmt w:val="decimal"/>
      <w:lvlText w:val="%1"/>
      <w:lvlJc w:val="left"/>
      <w:pPr>
        <w:ind w:left="720" w:hanging="360"/>
      </w:pPr>
      <w:rPr>
        <w:rFonts w:eastAsia="Calibri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0E1EC9"/>
    <w:multiLevelType w:val="hybridMultilevel"/>
    <w:tmpl w:val="837A66C4"/>
    <w:lvl w:ilvl="0" w:tplc="E630840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7B2628"/>
    <w:multiLevelType w:val="hybridMultilevel"/>
    <w:tmpl w:val="1B4EE18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DA71A2"/>
    <w:multiLevelType w:val="hybridMultilevel"/>
    <w:tmpl w:val="AD60D7DE"/>
    <w:lvl w:ilvl="0" w:tplc="6352CEEC">
      <w:start w:val="201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7855F1"/>
    <w:multiLevelType w:val="hybridMultilevel"/>
    <w:tmpl w:val="F1B8A3AA"/>
    <w:lvl w:ilvl="0" w:tplc="494447B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545639"/>
    <w:multiLevelType w:val="hybridMultilevel"/>
    <w:tmpl w:val="95E28B0C"/>
    <w:lvl w:ilvl="0" w:tplc="10CCAF7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9A2F52"/>
    <w:multiLevelType w:val="hybridMultilevel"/>
    <w:tmpl w:val="3B5A65FC"/>
    <w:lvl w:ilvl="0" w:tplc="F48AF8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6250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ECA3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C239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D23C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0C8C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F055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26D0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5CBF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5E006C1D"/>
    <w:multiLevelType w:val="hybridMultilevel"/>
    <w:tmpl w:val="A9CC884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15225F"/>
    <w:multiLevelType w:val="multilevel"/>
    <w:tmpl w:val="AB324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F864FD4"/>
    <w:multiLevelType w:val="hybridMultilevel"/>
    <w:tmpl w:val="361C312A"/>
    <w:lvl w:ilvl="0" w:tplc="9136273A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1D15CF1"/>
    <w:multiLevelType w:val="hybridMultilevel"/>
    <w:tmpl w:val="5BC0708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EC5206"/>
    <w:multiLevelType w:val="multilevel"/>
    <w:tmpl w:val="08829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A793BDD"/>
    <w:multiLevelType w:val="multilevel"/>
    <w:tmpl w:val="AF6E9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8"/>
  </w:num>
  <w:num w:numId="3">
    <w:abstractNumId w:val="15"/>
  </w:num>
  <w:num w:numId="4">
    <w:abstractNumId w:val="16"/>
  </w:num>
  <w:num w:numId="5">
    <w:abstractNumId w:val="3"/>
  </w:num>
  <w:num w:numId="6">
    <w:abstractNumId w:val="17"/>
  </w:num>
  <w:num w:numId="7">
    <w:abstractNumId w:val="20"/>
  </w:num>
  <w:num w:numId="8">
    <w:abstractNumId w:val="4"/>
  </w:num>
  <w:num w:numId="9">
    <w:abstractNumId w:val="10"/>
  </w:num>
  <w:num w:numId="10">
    <w:abstractNumId w:val="9"/>
  </w:num>
  <w:num w:numId="11">
    <w:abstractNumId w:val="11"/>
  </w:num>
  <w:num w:numId="12">
    <w:abstractNumId w:val="2"/>
  </w:num>
  <w:num w:numId="13">
    <w:abstractNumId w:val="19"/>
  </w:num>
  <w:num w:numId="14">
    <w:abstractNumId w:val="13"/>
  </w:num>
  <w:num w:numId="15">
    <w:abstractNumId w:val="7"/>
  </w:num>
  <w:num w:numId="16">
    <w:abstractNumId w:val="0"/>
  </w:num>
  <w:num w:numId="17">
    <w:abstractNumId w:val="1"/>
  </w:num>
  <w:num w:numId="18">
    <w:abstractNumId w:val="5"/>
  </w:num>
  <w:num w:numId="19">
    <w:abstractNumId w:val="18"/>
  </w:num>
  <w:num w:numId="20">
    <w:abstractNumId w:val="21"/>
  </w:num>
  <w:num w:numId="21">
    <w:abstractNumId w:val="22"/>
  </w:num>
  <w:num w:numId="22">
    <w:abstractNumId w:val="6"/>
  </w:num>
  <w:num w:numId="23">
    <w:abstractNumId w:val="14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2C96"/>
    <w:rsid w:val="000002CE"/>
    <w:rsid w:val="000003F0"/>
    <w:rsid w:val="0000052A"/>
    <w:rsid w:val="0000144E"/>
    <w:rsid w:val="0000192F"/>
    <w:rsid w:val="00001E37"/>
    <w:rsid w:val="00002235"/>
    <w:rsid w:val="00003622"/>
    <w:rsid w:val="00003C7A"/>
    <w:rsid w:val="00004EE1"/>
    <w:rsid w:val="00004F22"/>
    <w:rsid w:val="000063FB"/>
    <w:rsid w:val="00006666"/>
    <w:rsid w:val="000077A2"/>
    <w:rsid w:val="00007906"/>
    <w:rsid w:val="00007907"/>
    <w:rsid w:val="00007B1E"/>
    <w:rsid w:val="00010651"/>
    <w:rsid w:val="00010A23"/>
    <w:rsid w:val="00010F69"/>
    <w:rsid w:val="00010F7C"/>
    <w:rsid w:val="000112A6"/>
    <w:rsid w:val="00011489"/>
    <w:rsid w:val="00011E93"/>
    <w:rsid w:val="0001267C"/>
    <w:rsid w:val="00012B28"/>
    <w:rsid w:val="00012D51"/>
    <w:rsid w:val="000143A2"/>
    <w:rsid w:val="00014573"/>
    <w:rsid w:val="000148EA"/>
    <w:rsid w:val="00014CC0"/>
    <w:rsid w:val="000152F2"/>
    <w:rsid w:val="000155E9"/>
    <w:rsid w:val="00016010"/>
    <w:rsid w:val="00016081"/>
    <w:rsid w:val="00016481"/>
    <w:rsid w:val="0001675D"/>
    <w:rsid w:val="0001682C"/>
    <w:rsid w:val="00017126"/>
    <w:rsid w:val="000178F6"/>
    <w:rsid w:val="00020286"/>
    <w:rsid w:val="00020302"/>
    <w:rsid w:val="00020601"/>
    <w:rsid w:val="000207AE"/>
    <w:rsid w:val="00020816"/>
    <w:rsid w:val="00020BE7"/>
    <w:rsid w:val="00020E9A"/>
    <w:rsid w:val="00020FC2"/>
    <w:rsid w:val="00021632"/>
    <w:rsid w:val="00021C1D"/>
    <w:rsid w:val="00022036"/>
    <w:rsid w:val="00022BAF"/>
    <w:rsid w:val="0002351C"/>
    <w:rsid w:val="000235E9"/>
    <w:rsid w:val="00023985"/>
    <w:rsid w:val="0002398C"/>
    <w:rsid w:val="000245D8"/>
    <w:rsid w:val="00024D03"/>
    <w:rsid w:val="000251E1"/>
    <w:rsid w:val="00025483"/>
    <w:rsid w:val="00025515"/>
    <w:rsid w:val="00025957"/>
    <w:rsid w:val="00025AC3"/>
    <w:rsid w:val="00026095"/>
    <w:rsid w:val="000261A7"/>
    <w:rsid w:val="000261B9"/>
    <w:rsid w:val="000261E4"/>
    <w:rsid w:val="00026914"/>
    <w:rsid w:val="00026F09"/>
    <w:rsid w:val="0002751B"/>
    <w:rsid w:val="000304A8"/>
    <w:rsid w:val="00031090"/>
    <w:rsid w:val="00031BAC"/>
    <w:rsid w:val="0003232D"/>
    <w:rsid w:val="00032462"/>
    <w:rsid w:val="00032643"/>
    <w:rsid w:val="00032696"/>
    <w:rsid w:val="0003350D"/>
    <w:rsid w:val="000337DF"/>
    <w:rsid w:val="0003474F"/>
    <w:rsid w:val="000349F1"/>
    <w:rsid w:val="00034FE3"/>
    <w:rsid w:val="000356E2"/>
    <w:rsid w:val="000360B8"/>
    <w:rsid w:val="000361CF"/>
    <w:rsid w:val="000362F7"/>
    <w:rsid w:val="000376E7"/>
    <w:rsid w:val="000377DE"/>
    <w:rsid w:val="00040996"/>
    <w:rsid w:val="00040BED"/>
    <w:rsid w:val="00040BF7"/>
    <w:rsid w:val="000411DD"/>
    <w:rsid w:val="00042C85"/>
    <w:rsid w:val="00042C97"/>
    <w:rsid w:val="00042E54"/>
    <w:rsid w:val="00042F36"/>
    <w:rsid w:val="00043A69"/>
    <w:rsid w:val="00043A89"/>
    <w:rsid w:val="00044325"/>
    <w:rsid w:val="0004608C"/>
    <w:rsid w:val="0004664A"/>
    <w:rsid w:val="00046C06"/>
    <w:rsid w:val="00046CB0"/>
    <w:rsid w:val="00046FAD"/>
    <w:rsid w:val="00047085"/>
    <w:rsid w:val="000472CA"/>
    <w:rsid w:val="00047498"/>
    <w:rsid w:val="000476FB"/>
    <w:rsid w:val="0005004E"/>
    <w:rsid w:val="000506B5"/>
    <w:rsid w:val="00050DEF"/>
    <w:rsid w:val="000514D0"/>
    <w:rsid w:val="00051B7A"/>
    <w:rsid w:val="0005279C"/>
    <w:rsid w:val="00053656"/>
    <w:rsid w:val="000536C2"/>
    <w:rsid w:val="00053A1F"/>
    <w:rsid w:val="00053DDE"/>
    <w:rsid w:val="00053DEC"/>
    <w:rsid w:val="00054C34"/>
    <w:rsid w:val="00054F97"/>
    <w:rsid w:val="00055437"/>
    <w:rsid w:val="000554F4"/>
    <w:rsid w:val="00055633"/>
    <w:rsid w:val="000564E3"/>
    <w:rsid w:val="00056A98"/>
    <w:rsid w:val="00056D57"/>
    <w:rsid w:val="00057047"/>
    <w:rsid w:val="0005742B"/>
    <w:rsid w:val="00057AF0"/>
    <w:rsid w:val="00057D04"/>
    <w:rsid w:val="00060BF6"/>
    <w:rsid w:val="0006122C"/>
    <w:rsid w:val="0006151E"/>
    <w:rsid w:val="00061649"/>
    <w:rsid w:val="00061A23"/>
    <w:rsid w:val="00061CEF"/>
    <w:rsid w:val="00062A9D"/>
    <w:rsid w:val="0006374B"/>
    <w:rsid w:val="000638C5"/>
    <w:rsid w:val="00064794"/>
    <w:rsid w:val="00064AC9"/>
    <w:rsid w:val="00064B7A"/>
    <w:rsid w:val="00064BD4"/>
    <w:rsid w:val="00064C0C"/>
    <w:rsid w:val="00064D7E"/>
    <w:rsid w:val="00065056"/>
    <w:rsid w:val="000652E5"/>
    <w:rsid w:val="00065F34"/>
    <w:rsid w:val="0006624F"/>
    <w:rsid w:val="0007018A"/>
    <w:rsid w:val="00070486"/>
    <w:rsid w:val="0007070D"/>
    <w:rsid w:val="0007151A"/>
    <w:rsid w:val="00071833"/>
    <w:rsid w:val="00071AD8"/>
    <w:rsid w:val="00072131"/>
    <w:rsid w:val="00072535"/>
    <w:rsid w:val="00072F7D"/>
    <w:rsid w:val="00073311"/>
    <w:rsid w:val="00073745"/>
    <w:rsid w:val="000738F4"/>
    <w:rsid w:val="00073EA1"/>
    <w:rsid w:val="00074220"/>
    <w:rsid w:val="00074427"/>
    <w:rsid w:val="00074794"/>
    <w:rsid w:val="00074930"/>
    <w:rsid w:val="00074A33"/>
    <w:rsid w:val="00075313"/>
    <w:rsid w:val="00075360"/>
    <w:rsid w:val="00075648"/>
    <w:rsid w:val="00075ABF"/>
    <w:rsid w:val="000775C0"/>
    <w:rsid w:val="000777A5"/>
    <w:rsid w:val="000803A5"/>
    <w:rsid w:val="000806C8"/>
    <w:rsid w:val="000806CA"/>
    <w:rsid w:val="000808AA"/>
    <w:rsid w:val="0008168B"/>
    <w:rsid w:val="00081741"/>
    <w:rsid w:val="00081B12"/>
    <w:rsid w:val="000823F5"/>
    <w:rsid w:val="0008276D"/>
    <w:rsid w:val="00082A4E"/>
    <w:rsid w:val="00083497"/>
    <w:rsid w:val="00083AFF"/>
    <w:rsid w:val="000847BA"/>
    <w:rsid w:val="00084CD2"/>
    <w:rsid w:val="0008538E"/>
    <w:rsid w:val="000862E7"/>
    <w:rsid w:val="00086B7A"/>
    <w:rsid w:val="0008707E"/>
    <w:rsid w:val="000871E9"/>
    <w:rsid w:val="00087D47"/>
    <w:rsid w:val="00090159"/>
    <w:rsid w:val="0009030B"/>
    <w:rsid w:val="000903A5"/>
    <w:rsid w:val="000904BB"/>
    <w:rsid w:val="00090576"/>
    <w:rsid w:val="00090B03"/>
    <w:rsid w:val="00090CF9"/>
    <w:rsid w:val="00090D70"/>
    <w:rsid w:val="00090DAE"/>
    <w:rsid w:val="00091266"/>
    <w:rsid w:val="00092DD0"/>
    <w:rsid w:val="00092FCD"/>
    <w:rsid w:val="00093847"/>
    <w:rsid w:val="00093CB6"/>
    <w:rsid w:val="000941AA"/>
    <w:rsid w:val="000942BC"/>
    <w:rsid w:val="00094F58"/>
    <w:rsid w:val="000953CC"/>
    <w:rsid w:val="000953EC"/>
    <w:rsid w:val="000956E5"/>
    <w:rsid w:val="000959E7"/>
    <w:rsid w:val="00096313"/>
    <w:rsid w:val="00097053"/>
    <w:rsid w:val="000976CB"/>
    <w:rsid w:val="00097997"/>
    <w:rsid w:val="000A0D95"/>
    <w:rsid w:val="000A0F2D"/>
    <w:rsid w:val="000A12F1"/>
    <w:rsid w:val="000A171A"/>
    <w:rsid w:val="000A1AF7"/>
    <w:rsid w:val="000A20D0"/>
    <w:rsid w:val="000A2B40"/>
    <w:rsid w:val="000A2D9C"/>
    <w:rsid w:val="000A31E5"/>
    <w:rsid w:val="000A3293"/>
    <w:rsid w:val="000A370C"/>
    <w:rsid w:val="000A3860"/>
    <w:rsid w:val="000A39C2"/>
    <w:rsid w:val="000A3BDB"/>
    <w:rsid w:val="000A3BDF"/>
    <w:rsid w:val="000A3FA2"/>
    <w:rsid w:val="000A4465"/>
    <w:rsid w:val="000A4536"/>
    <w:rsid w:val="000A4654"/>
    <w:rsid w:val="000A499F"/>
    <w:rsid w:val="000A50CE"/>
    <w:rsid w:val="000A5495"/>
    <w:rsid w:val="000A63B5"/>
    <w:rsid w:val="000A7328"/>
    <w:rsid w:val="000A7419"/>
    <w:rsid w:val="000A750E"/>
    <w:rsid w:val="000A7C51"/>
    <w:rsid w:val="000B10B8"/>
    <w:rsid w:val="000B1D52"/>
    <w:rsid w:val="000B1F03"/>
    <w:rsid w:val="000B2630"/>
    <w:rsid w:val="000B2B5C"/>
    <w:rsid w:val="000B2C9F"/>
    <w:rsid w:val="000B2D1B"/>
    <w:rsid w:val="000B33E8"/>
    <w:rsid w:val="000B3E77"/>
    <w:rsid w:val="000B3F15"/>
    <w:rsid w:val="000B4178"/>
    <w:rsid w:val="000B4675"/>
    <w:rsid w:val="000B4E4A"/>
    <w:rsid w:val="000B4FF0"/>
    <w:rsid w:val="000B5192"/>
    <w:rsid w:val="000B541D"/>
    <w:rsid w:val="000B554B"/>
    <w:rsid w:val="000B5594"/>
    <w:rsid w:val="000B63A6"/>
    <w:rsid w:val="000B644C"/>
    <w:rsid w:val="000B7F81"/>
    <w:rsid w:val="000C051B"/>
    <w:rsid w:val="000C066A"/>
    <w:rsid w:val="000C071D"/>
    <w:rsid w:val="000C0F5A"/>
    <w:rsid w:val="000C0FC7"/>
    <w:rsid w:val="000C1BB9"/>
    <w:rsid w:val="000C22D4"/>
    <w:rsid w:val="000C2457"/>
    <w:rsid w:val="000C24DF"/>
    <w:rsid w:val="000C2AE2"/>
    <w:rsid w:val="000C2F27"/>
    <w:rsid w:val="000C30F2"/>
    <w:rsid w:val="000C379F"/>
    <w:rsid w:val="000C3C6B"/>
    <w:rsid w:val="000C3D11"/>
    <w:rsid w:val="000C3D55"/>
    <w:rsid w:val="000C4318"/>
    <w:rsid w:val="000C4C59"/>
    <w:rsid w:val="000C543C"/>
    <w:rsid w:val="000C5E3D"/>
    <w:rsid w:val="000C5F10"/>
    <w:rsid w:val="000C6036"/>
    <w:rsid w:val="000C6707"/>
    <w:rsid w:val="000C6972"/>
    <w:rsid w:val="000C6B8D"/>
    <w:rsid w:val="000C7A04"/>
    <w:rsid w:val="000D08D9"/>
    <w:rsid w:val="000D0DDC"/>
    <w:rsid w:val="000D1689"/>
    <w:rsid w:val="000D227E"/>
    <w:rsid w:val="000D2467"/>
    <w:rsid w:val="000D27D8"/>
    <w:rsid w:val="000D29FF"/>
    <w:rsid w:val="000D2AC1"/>
    <w:rsid w:val="000D3000"/>
    <w:rsid w:val="000D30AE"/>
    <w:rsid w:val="000D40D6"/>
    <w:rsid w:val="000D4440"/>
    <w:rsid w:val="000D4918"/>
    <w:rsid w:val="000D4C1D"/>
    <w:rsid w:val="000D56A2"/>
    <w:rsid w:val="000D5C65"/>
    <w:rsid w:val="000D6107"/>
    <w:rsid w:val="000D6A56"/>
    <w:rsid w:val="000D7783"/>
    <w:rsid w:val="000D77DD"/>
    <w:rsid w:val="000D7AFD"/>
    <w:rsid w:val="000D7D2D"/>
    <w:rsid w:val="000E0A87"/>
    <w:rsid w:val="000E0AA5"/>
    <w:rsid w:val="000E0BA4"/>
    <w:rsid w:val="000E0BE2"/>
    <w:rsid w:val="000E1D39"/>
    <w:rsid w:val="000E228C"/>
    <w:rsid w:val="000E28C0"/>
    <w:rsid w:val="000E296F"/>
    <w:rsid w:val="000E2B96"/>
    <w:rsid w:val="000E2C29"/>
    <w:rsid w:val="000E2EB0"/>
    <w:rsid w:val="000E3ADC"/>
    <w:rsid w:val="000E3DE5"/>
    <w:rsid w:val="000E472A"/>
    <w:rsid w:val="000E484A"/>
    <w:rsid w:val="000E49C5"/>
    <w:rsid w:val="000E4B97"/>
    <w:rsid w:val="000E4F0E"/>
    <w:rsid w:val="000E5540"/>
    <w:rsid w:val="000E58DC"/>
    <w:rsid w:val="000E5CF7"/>
    <w:rsid w:val="000E635F"/>
    <w:rsid w:val="000E689A"/>
    <w:rsid w:val="000E6A81"/>
    <w:rsid w:val="000E6B81"/>
    <w:rsid w:val="000E6C07"/>
    <w:rsid w:val="000E7494"/>
    <w:rsid w:val="000E768D"/>
    <w:rsid w:val="000E7B5F"/>
    <w:rsid w:val="000E7ECD"/>
    <w:rsid w:val="000F065B"/>
    <w:rsid w:val="000F089A"/>
    <w:rsid w:val="000F0C78"/>
    <w:rsid w:val="000F1526"/>
    <w:rsid w:val="000F184A"/>
    <w:rsid w:val="000F1CA0"/>
    <w:rsid w:val="000F23F3"/>
    <w:rsid w:val="000F2659"/>
    <w:rsid w:val="000F2F77"/>
    <w:rsid w:val="000F2FAF"/>
    <w:rsid w:val="000F3619"/>
    <w:rsid w:val="000F398A"/>
    <w:rsid w:val="000F4ED2"/>
    <w:rsid w:val="000F5430"/>
    <w:rsid w:val="000F6396"/>
    <w:rsid w:val="000F63F6"/>
    <w:rsid w:val="000F76FB"/>
    <w:rsid w:val="000F78B4"/>
    <w:rsid w:val="000F7A21"/>
    <w:rsid w:val="000F7D5C"/>
    <w:rsid w:val="001002E2"/>
    <w:rsid w:val="0010057B"/>
    <w:rsid w:val="00100CB7"/>
    <w:rsid w:val="0010118D"/>
    <w:rsid w:val="00101192"/>
    <w:rsid w:val="0010135B"/>
    <w:rsid w:val="0010149D"/>
    <w:rsid w:val="0010162A"/>
    <w:rsid w:val="001022CC"/>
    <w:rsid w:val="00102564"/>
    <w:rsid w:val="001025BE"/>
    <w:rsid w:val="00102D79"/>
    <w:rsid w:val="00103AFC"/>
    <w:rsid w:val="0010403D"/>
    <w:rsid w:val="0010427C"/>
    <w:rsid w:val="00104716"/>
    <w:rsid w:val="00104967"/>
    <w:rsid w:val="00104A98"/>
    <w:rsid w:val="00105515"/>
    <w:rsid w:val="00105834"/>
    <w:rsid w:val="00105DC7"/>
    <w:rsid w:val="00106AA4"/>
    <w:rsid w:val="00106FD8"/>
    <w:rsid w:val="00107246"/>
    <w:rsid w:val="001104AC"/>
    <w:rsid w:val="0011055C"/>
    <w:rsid w:val="00110EF2"/>
    <w:rsid w:val="001119A6"/>
    <w:rsid w:val="00111C94"/>
    <w:rsid w:val="00111D01"/>
    <w:rsid w:val="00111E5D"/>
    <w:rsid w:val="00111EC6"/>
    <w:rsid w:val="001121CE"/>
    <w:rsid w:val="00112832"/>
    <w:rsid w:val="001130C7"/>
    <w:rsid w:val="00113A8B"/>
    <w:rsid w:val="00113A9C"/>
    <w:rsid w:val="00113B51"/>
    <w:rsid w:val="0011406F"/>
    <w:rsid w:val="001143C3"/>
    <w:rsid w:val="00114626"/>
    <w:rsid w:val="00114ABF"/>
    <w:rsid w:val="0011508A"/>
    <w:rsid w:val="00115164"/>
    <w:rsid w:val="001156DA"/>
    <w:rsid w:val="00115889"/>
    <w:rsid w:val="001158BB"/>
    <w:rsid w:val="00115D85"/>
    <w:rsid w:val="00116380"/>
    <w:rsid w:val="00117474"/>
    <w:rsid w:val="001175D3"/>
    <w:rsid w:val="0011771A"/>
    <w:rsid w:val="00117C5D"/>
    <w:rsid w:val="00120070"/>
    <w:rsid w:val="00120B1F"/>
    <w:rsid w:val="001210B8"/>
    <w:rsid w:val="00122361"/>
    <w:rsid w:val="001225A8"/>
    <w:rsid w:val="00122F1E"/>
    <w:rsid w:val="00123286"/>
    <w:rsid w:val="0012328D"/>
    <w:rsid w:val="0012330C"/>
    <w:rsid w:val="00123A41"/>
    <w:rsid w:val="0012444D"/>
    <w:rsid w:val="001246C4"/>
    <w:rsid w:val="0012473D"/>
    <w:rsid w:val="00124A8B"/>
    <w:rsid w:val="00124AEC"/>
    <w:rsid w:val="00125723"/>
    <w:rsid w:val="001303E3"/>
    <w:rsid w:val="00130703"/>
    <w:rsid w:val="00130D79"/>
    <w:rsid w:val="00131688"/>
    <w:rsid w:val="00131A2C"/>
    <w:rsid w:val="00131C15"/>
    <w:rsid w:val="00131D96"/>
    <w:rsid w:val="001328E0"/>
    <w:rsid w:val="00132FC1"/>
    <w:rsid w:val="00132FD0"/>
    <w:rsid w:val="001332ED"/>
    <w:rsid w:val="00133FC2"/>
    <w:rsid w:val="00134183"/>
    <w:rsid w:val="00134322"/>
    <w:rsid w:val="0013488B"/>
    <w:rsid w:val="001349CE"/>
    <w:rsid w:val="00134FC9"/>
    <w:rsid w:val="001352A6"/>
    <w:rsid w:val="001353DE"/>
    <w:rsid w:val="00135665"/>
    <w:rsid w:val="00135A4D"/>
    <w:rsid w:val="00135A95"/>
    <w:rsid w:val="00135F28"/>
    <w:rsid w:val="0013609F"/>
    <w:rsid w:val="001360D0"/>
    <w:rsid w:val="001362F8"/>
    <w:rsid w:val="00136ACA"/>
    <w:rsid w:val="00137452"/>
    <w:rsid w:val="00140C37"/>
    <w:rsid w:val="001412DB"/>
    <w:rsid w:val="001414CA"/>
    <w:rsid w:val="00141E2F"/>
    <w:rsid w:val="00142563"/>
    <w:rsid w:val="0014277C"/>
    <w:rsid w:val="0014395C"/>
    <w:rsid w:val="00143D15"/>
    <w:rsid w:val="001442EB"/>
    <w:rsid w:val="00144521"/>
    <w:rsid w:val="00144F91"/>
    <w:rsid w:val="00145C62"/>
    <w:rsid w:val="00145D6D"/>
    <w:rsid w:val="00145E50"/>
    <w:rsid w:val="00145E88"/>
    <w:rsid w:val="0014689B"/>
    <w:rsid w:val="00146ED0"/>
    <w:rsid w:val="001473DC"/>
    <w:rsid w:val="0014788B"/>
    <w:rsid w:val="00147A40"/>
    <w:rsid w:val="00150487"/>
    <w:rsid w:val="00151B61"/>
    <w:rsid w:val="00151E4F"/>
    <w:rsid w:val="00151FF3"/>
    <w:rsid w:val="001528CC"/>
    <w:rsid w:val="00152FFC"/>
    <w:rsid w:val="00153100"/>
    <w:rsid w:val="0015325A"/>
    <w:rsid w:val="00153817"/>
    <w:rsid w:val="00153885"/>
    <w:rsid w:val="00153DB6"/>
    <w:rsid w:val="00153FBE"/>
    <w:rsid w:val="00154270"/>
    <w:rsid w:val="0015433F"/>
    <w:rsid w:val="0015486B"/>
    <w:rsid w:val="00154BCC"/>
    <w:rsid w:val="001557F3"/>
    <w:rsid w:val="00155D7B"/>
    <w:rsid w:val="00155DF1"/>
    <w:rsid w:val="00156135"/>
    <w:rsid w:val="001564A6"/>
    <w:rsid w:val="00156A97"/>
    <w:rsid w:val="00157084"/>
    <w:rsid w:val="001577A0"/>
    <w:rsid w:val="001578A2"/>
    <w:rsid w:val="001578C4"/>
    <w:rsid w:val="00160613"/>
    <w:rsid w:val="00160BCA"/>
    <w:rsid w:val="0016112C"/>
    <w:rsid w:val="00162469"/>
    <w:rsid w:val="001625B3"/>
    <w:rsid w:val="00162827"/>
    <w:rsid w:val="00163679"/>
    <w:rsid w:val="001636A6"/>
    <w:rsid w:val="00163D8A"/>
    <w:rsid w:val="001650A9"/>
    <w:rsid w:val="0016518E"/>
    <w:rsid w:val="001655A7"/>
    <w:rsid w:val="001658E1"/>
    <w:rsid w:val="00165C35"/>
    <w:rsid w:val="0016611D"/>
    <w:rsid w:val="001663D5"/>
    <w:rsid w:val="0016691D"/>
    <w:rsid w:val="001670AA"/>
    <w:rsid w:val="00167170"/>
    <w:rsid w:val="00167459"/>
    <w:rsid w:val="0016765C"/>
    <w:rsid w:val="00167C0C"/>
    <w:rsid w:val="0017161F"/>
    <w:rsid w:val="0017248C"/>
    <w:rsid w:val="00172CAF"/>
    <w:rsid w:val="00172FA7"/>
    <w:rsid w:val="00173CF8"/>
    <w:rsid w:val="0017464F"/>
    <w:rsid w:val="00174822"/>
    <w:rsid w:val="00175106"/>
    <w:rsid w:val="0017563F"/>
    <w:rsid w:val="001758F9"/>
    <w:rsid w:val="001759B1"/>
    <w:rsid w:val="00175B8C"/>
    <w:rsid w:val="00175F61"/>
    <w:rsid w:val="00175F6B"/>
    <w:rsid w:val="00176A1F"/>
    <w:rsid w:val="00176AC2"/>
    <w:rsid w:val="00176AF9"/>
    <w:rsid w:val="0017758F"/>
    <w:rsid w:val="0017789C"/>
    <w:rsid w:val="00177917"/>
    <w:rsid w:val="0018064B"/>
    <w:rsid w:val="00180A93"/>
    <w:rsid w:val="00180D72"/>
    <w:rsid w:val="00181191"/>
    <w:rsid w:val="00181D50"/>
    <w:rsid w:val="00182B0A"/>
    <w:rsid w:val="00182C7F"/>
    <w:rsid w:val="00183316"/>
    <w:rsid w:val="00183E45"/>
    <w:rsid w:val="00184207"/>
    <w:rsid w:val="001847D0"/>
    <w:rsid w:val="00185A02"/>
    <w:rsid w:val="00185BCC"/>
    <w:rsid w:val="001869AD"/>
    <w:rsid w:val="00187745"/>
    <w:rsid w:val="00187949"/>
    <w:rsid w:val="00187B89"/>
    <w:rsid w:val="001904A1"/>
    <w:rsid w:val="0019103D"/>
    <w:rsid w:val="00191902"/>
    <w:rsid w:val="00191D50"/>
    <w:rsid w:val="00191E71"/>
    <w:rsid w:val="00192C6D"/>
    <w:rsid w:val="0019359A"/>
    <w:rsid w:val="001935D1"/>
    <w:rsid w:val="00193989"/>
    <w:rsid w:val="001939B5"/>
    <w:rsid w:val="00193D7B"/>
    <w:rsid w:val="00194D05"/>
    <w:rsid w:val="001956D5"/>
    <w:rsid w:val="00195F8D"/>
    <w:rsid w:val="001960BA"/>
    <w:rsid w:val="00196136"/>
    <w:rsid w:val="001967E7"/>
    <w:rsid w:val="001975DD"/>
    <w:rsid w:val="00197E7E"/>
    <w:rsid w:val="001A045F"/>
    <w:rsid w:val="001A0AE9"/>
    <w:rsid w:val="001A0EC2"/>
    <w:rsid w:val="001A1419"/>
    <w:rsid w:val="001A1686"/>
    <w:rsid w:val="001A223B"/>
    <w:rsid w:val="001A2509"/>
    <w:rsid w:val="001A28E5"/>
    <w:rsid w:val="001A3185"/>
    <w:rsid w:val="001A35B7"/>
    <w:rsid w:val="001A3FBC"/>
    <w:rsid w:val="001A426E"/>
    <w:rsid w:val="001A4D54"/>
    <w:rsid w:val="001A4DAC"/>
    <w:rsid w:val="001A4F87"/>
    <w:rsid w:val="001A7E92"/>
    <w:rsid w:val="001B04ED"/>
    <w:rsid w:val="001B059A"/>
    <w:rsid w:val="001B152E"/>
    <w:rsid w:val="001B158A"/>
    <w:rsid w:val="001B1606"/>
    <w:rsid w:val="001B16B9"/>
    <w:rsid w:val="001B175E"/>
    <w:rsid w:val="001B279E"/>
    <w:rsid w:val="001B29C6"/>
    <w:rsid w:val="001B2BCA"/>
    <w:rsid w:val="001B2C2B"/>
    <w:rsid w:val="001B364B"/>
    <w:rsid w:val="001B3736"/>
    <w:rsid w:val="001B3BB6"/>
    <w:rsid w:val="001B3C0B"/>
    <w:rsid w:val="001B3F5D"/>
    <w:rsid w:val="001B4517"/>
    <w:rsid w:val="001B57AE"/>
    <w:rsid w:val="001B584B"/>
    <w:rsid w:val="001B5A10"/>
    <w:rsid w:val="001B5B18"/>
    <w:rsid w:val="001B5E7C"/>
    <w:rsid w:val="001B6367"/>
    <w:rsid w:val="001B69C8"/>
    <w:rsid w:val="001B7CAD"/>
    <w:rsid w:val="001C0339"/>
    <w:rsid w:val="001C095C"/>
    <w:rsid w:val="001C1E17"/>
    <w:rsid w:val="001C2484"/>
    <w:rsid w:val="001C284A"/>
    <w:rsid w:val="001C2B09"/>
    <w:rsid w:val="001C2E1E"/>
    <w:rsid w:val="001C2FA7"/>
    <w:rsid w:val="001C39A8"/>
    <w:rsid w:val="001C4DA3"/>
    <w:rsid w:val="001C50B5"/>
    <w:rsid w:val="001C517F"/>
    <w:rsid w:val="001C544B"/>
    <w:rsid w:val="001C553E"/>
    <w:rsid w:val="001C5673"/>
    <w:rsid w:val="001C5B22"/>
    <w:rsid w:val="001C5E93"/>
    <w:rsid w:val="001C66E3"/>
    <w:rsid w:val="001C6D33"/>
    <w:rsid w:val="001C7F36"/>
    <w:rsid w:val="001D05E3"/>
    <w:rsid w:val="001D0EC9"/>
    <w:rsid w:val="001D256C"/>
    <w:rsid w:val="001D2777"/>
    <w:rsid w:val="001D2E31"/>
    <w:rsid w:val="001D30B0"/>
    <w:rsid w:val="001D4314"/>
    <w:rsid w:val="001D4873"/>
    <w:rsid w:val="001D6864"/>
    <w:rsid w:val="001D7363"/>
    <w:rsid w:val="001D7742"/>
    <w:rsid w:val="001D7953"/>
    <w:rsid w:val="001E026E"/>
    <w:rsid w:val="001E06DB"/>
    <w:rsid w:val="001E191A"/>
    <w:rsid w:val="001E2B4E"/>
    <w:rsid w:val="001E32AF"/>
    <w:rsid w:val="001E33B0"/>
    <w:rsid w:val="001E3D39"/>
    <w:rsid w:val="001E3D4B"/>
    <w:rsid w:val="001E4C2A"/>
    <w:rsid w:val="001E4CFE"/>
    <w:rsid w:val="001E55C4"/>
    <w:rsid w:val="001E6125"/>
    <w:rsid w:val="001E741D"/>
    <w:rsid w:val="001E7A30"/>
    <w:rsid w:val="001E7EDB"/>
    <w:rsid w:val="001E7EE6"/>
    <w:rsid w:val="001F07E3"/>
    <w:rsid w:val="001F2BB1"/>
    <w:rsid w:val="001F2E40"/>
    <w:rsid w:val="001F304E"/>
    <w:rsid w:val="001F39EF"/>
    <w:rsid w:val="001F3D22"/>
    <w:rsid w:val="001F42AE"/>
    <w:rsid w:val="001F4432"/>
    <w:rsid w:val="001F44B8"/>
    <w:rsid w:val="001F4722"/>
    <w:rsid w:val="001F4ED8"/>
    <w:rsid w:val="001F4FE6"/>
    <w:rsid w:val="001F5492"/>
    <w:rsid w:val="001F5711"/>
    <w:rsid w:val="001F573F"/>
    <w:rsid w:val="001F5BBB"/>
    <w:rsid w:val="001F5CE6"/>
    <w:rsid w:val="001F5F38"/>
    <w:rsid w:val="001F60F9"/>
    <w:rsid w:val="00200087"/>
    <w:rsid w:val="00200442"/>
    <w:rsid w:val="00200C5D"/>
    <w:rsid w:val="0020190A"/>
    <w:rsid w:val="00201E99"/>
    <w:rsid w:val="00202773"/>
    <w:rsid w:val="00202BE6"/>
    <w:rsid w:val="00202C33"/>
    <w:rsid w:val="00202EF8"/>
    <w:rsid w:val="002036BA"/>
    <w:rsid w:val="00203814"/>
    <w:rsid w:val="0020409A"/>
    <w:rsid w:val="0020497F"/>
    <w:rsid w:val="00204C7A"/>
    <w:rsid w:val="00204FEA"/>
    <w:rsid w:val="002059B1"/>
    <w:rsid w:val="002064B7"/>
    <w:rsid w:val="002079B1"/>
    <w:rsid w:val="00207D04"/>
    <w:rsid w:val="00207F01"/>
    <w:rsid w:val="002107F1"/>
    <w:rsid w:val="002109F7"/>
    <w:rsid w:val="0021193A"/>
    <w:rsid w:val="00211F8F"/>
    <w:rsid w:val="0021243D"/>
    <w:rsid w:val="00212830"/>
    <w:rsid w:val="00212938"/>
    <w:rsid w:val="00212A89"/>
    <w:rsid w:val="00212B01"/>
    <w:rsid w:val="00212CE5"/>
    <w:rsid w:val="00212EE6"/>
    <w:rsid w:val="00213568"/>
    <w:rsid w:val="00213A69"/>
    <w:rsid w:val="002148F4"/>
    <w:rsid w:val="00214D2B"/>
    <w:rsid w:val="00214F8E"/>
    <w:rsid w:val="00215070"/>
    <w:rsid w:val="00215355"/>
    <w:rsid w:val="00215628"/>
    <w:rsid w:val="0021576B"/>
    <w:rsid w:val="002157E3"/>
    <w:rsid w:val="00215B71"/>
    <w:rsid w:val="00216B97"/>
    <w:rsid w:val="002170F7"/>
    <w:rsid w:val="00217A24"/>
    <w:rsid w:val="002203F1"/>
    <w:rsid w:val="002206A2"/>
    <w:rsid w:val="00220996"/>
    <w:rsid w:val="0022099D"/>
    <w:rsid w:val="00220F82"/>
    <w:rsid w:val="0022116E"/>
    <w:rsid w:val="00221B8B"/>
    <w:rsid w:val="00222845"/>
    <w:rsid w:val="00222B91"/>
    <w:rsid w:val="00222F0F"/>
    <w:rsid w:val="00223DC0"/>
    <w:rsid w:val="00224148"/>
    <w:rsid w:val="0022420D"/>
    <w:rsid w:val="00224222"/>
    <w:rsid w:val="00224350"/>
    <w:rsid w:val="002249A4"/>
    <w:rsid w:val="002251ED"/>
    <w:rsid w:val="00225A8C"/>
    <w:rsid w:val="00225E79"/>
    <w:rsid w:val="00227F19"/>
    <w:rsid w:val="00230807"/>
    <w:rsid w:val="00230C45"/>
    <w:rsid w:val="00230D36"/>
    <w:rsid w:val="00231A36"/>
    <w:rsid w:val="00231C49"/>
    <w:rsid w:val="0023206B"/>
    <w:rsid w:val="0023229F"/>
    <w:rsid w:val="002324DE"/>
    <w:rsid w:val="00232D61"/>
    <w:rsid w:val="00233CE3"/>
    <w:rsid w:val="00234210"/>
    <w:rsid w:val="00234CE8"/>
    <w:rsid w:val="00236351"/>
    <w:rsid w:val="00236D92"/>
    <w:rsid w:val="002372EB"/>
    <w:rsid w:val="002376C5"/>
    <w:rsid w:val="00237FA3"/>
    <w:rsid w:val="00237FAA"/>
    <w:rsid w:val="002403BF"/>
    <w:rsid w:val="00240704"/>
    <w:rsid w:val="002412EB"/>
    <w:rsid w:val="002414B0"/>
    <w:rsid w:val="00241BAB"/>
    <w:rsid w:val="00241F3E"/>
    <w:rsid w:val="00242234"/>
    <w:rsid w:val="002423EB"/>
    <w:rsid w:val="0024244D"/>
    <w:rsid w:val="00242A22"/>
    <w:rsid w:val="00242C31"/>
    <w:rsid w:val="00242F4C"/>
    <w:rsid w:val="0024353F"/>
    <w:rsid w:val="00243CEA"/>
    <w:rsid w:val="00243FB1"/>
    <w:rsid w:val="0024416E"/>
    <w:rsid w:val="002448CE"/>
    <w:rsid w:val="00244C3A"/>
    <w:rsid w:val="00244C86"/>
    <w:rsid w:val="0024588C"/>
    <w:rsid w:val="00246D4D"/>
    <w:rsid w:val="002471C1"/>
    <w:rsid w:val="00247597"/>
    <w:rsid w:val="00247968"/>
    <w:rsid w:val="0025069A"/>
    <w:rsid w:val="0025099C"/>
    <w:rsid w:val="00250F48"/>
    <w:rsid w:val="0025119F"/>
    <w:rsid w:val="00251F67"/>
    <w:rsid w:val="002520D9"/>
    <w:rsid w:val="00252F06"/>
    <w:rsid w:val="00253422"/>
    <w:rsid w:val="002538F8"/>
    <w:rsid w:val="00253BA7"/>
    <w:rsid w:val="002540CD"/>
    <w:rsid w:val="00254195"/>
    <w:rsid w:val="00254338"/>
    <w:rsid w:val="002546DA"/>
    <w:rsid w:val="002554C2"/>
    <w:rsid w:val="00255DEE"/>
    <w:rsid w:val="00256147"/>
    <w:rsid w:val="00257103"/>
    <w:rsid w:val="002573F5"/>
    <w:rsid w:val="00257AE5"/>
    <w:rsid w:val="00257F57"/>
    <w:rsid w:val="002603FB"/>
    <w:rsid w:val="002606BA"/>
    <w:rsid w:val="00260895"/>
    <w:rsid w:val="00260E9D"/>
    <w:rsid w:val="002617C7"/>
    <w:rsid w:val="0026219F"/>
    <w:rsid w:val="0026252D"/>
    <w:rsid w:val="00262DC8"/>
    <w:rsid w:val="00262F10"/>
    <w:rsid w:val="00263034"/>
    <w:rsid w:val="0026367A"/>
    <w:rsid w:val="00263BF5"/>
    <w:rsid w:val="0026417D"/>
    <w:rsid w:val="002644D7"/>
    <w:rsid w:val="00264B5D"/>
    <w:rsid w:val="00264DC6"/>
    <w:rsid w:val="0026508E"/>
    <w:rsid w:val="00265476"/>
    <w:rsid w:val="002662EC"/>
    <w:rsid w:val="002670F4"/>
    <w:rsid w:val="002676A6"/>
    <w:rsid w:val="002676C3"/>
    <w:rsid w:val="00267D3B"/>
    <w:rsid w:val="002707C2"/>
    <w:rsid w:val="002708A7"/>
    <w:rsid w:val="00270DF2"/>
    <w:rsid w:val="00270E5A"/>
    <w:rsid w:val="002714BC"/>
    <w:rsid w:val="0027189E"/>
    <w:rsid w:val="002721B3"/>
    <w:rsid w:val="00272409"/>
    <w:rsid w:val="002729CA"/>
    <w:rsid w:val="00272EA5"/>
    <w:rsid w:val="002733FE"/>
    <w:rsid w:val="002734E9"/>
    <w:rsid w:val="0027399D"/>
    <w:rsid w:val="00273C1A"/>
    <w:rsid w:val="00273C6C"/>
    <w:rsid w:val="00274031"/>
    <w:rsid w:val="00274796"/>
    <w:rsid w:val="00274BAF"/>
    <w:rsid w:val="002752E9"/>
    <w:rsid w:val="00275670"/>
    <w:rsid w:val="00275F5A"/>
    <w:rsid w:val="00276529"/>
    <w:rsid w:val="00276E48"/>
    <w:rsid w:val="002772DB"/>
    <w:rsid w:val="00280378"/>
    <w:rsid w:val="00280533"/>
    <w:rsid w:val="0028071B"/>
    <w:rsid w:val="0028075E"/>
    <w:rsid w:val="00280B3D"/>
    <w:rsid w:val="0028110B"/>
    <w:rsid w:val="002815A8"/>
    <w:rsid w:val="002815AB"/>
    <w:rsid w:val="0028170A"/>
    <w:rsid w:val="00281C82"/>
    <w:rsid w:val="00282A92"/>
    <w:rsid w:val="00282F56"/>
    <w:rsid w:val="002830D9"/>
    <w:rsid w:val="0028335E"/>
    <w:rsid w:val="00284973"/>
    <w:rsid w:val="00284DD0"/>
    <w:rsid w:val="0028744E"/>
    <w:rsid w:val="00290B90"/>
    <w:rsid w:val="002910F7"/>
    <w:rsid w:val="002919E9"/>
    <w:rsid w:val="0029248E"/>
    <w:rsid w:val="002926F5"/>
    <w:rsid w:val="002927B9"/>
    <w:rsid w:val="00292B80"/>
    <w:rsid w:val="00292FEC"/>
    <w:rsid w:val="0029457F"/>
    <w:rsid w:val="002945EB"/>
    <w:rsid w:val="0029483E"/>
    <w:rsid w:val="00294D90"/>
    <w:rsid w:val="00295CC2"/>
    <w:rsid w:val="00295D35"/>
    <w:rsid w:val="00295F33"/>
    <w:rsid w:val="00296115"/>
    <w:rsid w:val="00296A08"/>
    <w:rsid w:val="00297243"/>
    <w:rsid w:val="00297D6E"/>
    <w:rsid w:val="002A01AB"/>
    <w:rsid w:val="002A02FE"/>
    <w:rsid w:val="002A0709"/>
    <w:rsid w:val="002A0AF7"/>
    <w:rsid w:val="002A1DBB"/>
    <w:rsid w:val="002A201A"/>
    <w:rsid w:val="002A2AD6"/>
    <w:rsid w:val="002A2CF5"/>
    <w:rsid w:val="002A2D7F"/>
    <w:rsid w:val="002A2DE1"/>
    <w:rsid w:val="002A3623"/>
    <w:rsid w:val="002A43B8"/>
    <w:rsid w:val="002A4A50"/>
    <w:rsid w:val="002A593E"/>
    <w:rsid w:val="002A5D2B"/>
    <w:rsid w:val="002A614B"/>
    <w:rsid w:val="002A62CC"/>
    <w:rsid w:val="002A6705"/>
    <w:rsid w:val="002A672E"/>
    <w:rsid w:val="002A6B32"/>
    <w:rsid w:val="002A728B"/>
    <w:rsid w:val="002A7359"/>
    <w:rsid w:val="002A740A"/>
    <w:rsid w:val="002A7C25"/>
    <w:rsid w:val="002B0A3C"/>
    <w:rsid w:val="002B129C"/>
    <w:rsid w:val="002B1389"/>
    <w:rsid w:val="002B1B59"/>
    <w:rsid w:val="002B264F"/>
    <w:rsid w:val="002B267E"/>
    <w:rsid w:val="002B34DF"/>
    <w:rsid w:val="002B3732"/>
    <w:rsid w:val="002B3795"/>
    <w:rsid w:val="002B3B53"/>
    <w:rsid w:val="002B3CFC"/>
    <w:rsid w:val="002B4015"/>
    <w:rsid w:val="002B4718"/>
    <w:rsid w:val="002B598E"/>
    <w:rsid w:val="002B6315"/>
    <w:rsid w:val="002B655B"/>
    <w:rsid w:val="002B6875"/>
    <w:rsid w:val="002C1086"/>
    <w:rsid w:val="002C16F1"/>
    <w:rsid w:val="002C1A67"/>
    <w:rsid w:val="002C1EAD"/>
    <w:rsid w:val="002C25FD"/>
    <w:rsid w:val="002C2650"/>
    <w:rsid w:val="002C29D4"/>
    <w:rsid w:val="002C29E2"/>
    <w:rsid w:val="002C2E7B"/>
    <w:rsid w:val="002C3BFE"/>
    <w:rsid w:val="002C41AA"/>
    <w:rsid w:val="002C4B17"/>
    <w:rsid w:val="002C50C5"/>
    <w:rsid w:val="002C5E3D"/>
    <w:rsid w:val="002C6049"/>
    <w:rsid w:val="002C64D1"/>
    <w:rsid w:val="002C714D"/>
    <w:rsid w:val="002C72AD"/>
    <w:rsid w:val="002C7388"/>
    <w:rsid w:val="002C7460"/>
    <w:rsid w:val="002C7A54"/>
    <w:rsid w:val="002D0B35"/>
    <w:rsid w:val="002D0CAA"/>
    <w:rsid w:val="002D24EC"/>
    <w:rsid w:val="002D2818"/>
    <w:rsid w:val="002D2C9B"/>
    <w:rsid w:val="002D2D14"/>
    <w:rsid w:val="002D325F"/>
    <w:rsid w:val="002D37DB"/>
    <w:rsid w:val="002D404E"/>
    <w:rsid w:val="002D48EF"/>
    <w:rsid w:val="002D4E58"/>
    <w:rsid w:val="002D5075"/>
    <w:rsid w:val="002D5494"/>
    <w:rsid w:val="002D61AB"/>
    <w:rsid w:val="002D6362"/>
    <w:rsid w:val="002D6AD9"/>
    <w:rsid w:val="002D6C5A"/>
    <w:rsid w:val="002D6CE6"/>
    <w:rsid w:val="002D6FF7"/>
    <w:rsid w:val="002D704A"/>
    <w:rsid w:val="002D76A7"/>
    <w:rsid w:val="002D7726"/>
    <w:rsid w:val="002D7727"/>
    <w:rsid w:val="002D7EAD"/>
    <w:rsid w:val="002E004E"/>
    <w:rsid w:val="002E0643"/>
    <w:rsid w:val="002E0CAA"/>
    <w:rsid w:val="002E0F9B"/>
    <w:rsid w:val="002E1590"/>
    <w:rsid w:val="002E1C8F"/>
    <w:rsid w:val="002E1CC6"/>
    <w:rsid w:val="002E23D1"/>
    <w:rsid w:val="002E2BD3"/>
    <w:rsid w:val="002E30B9"/>
    <w:rsid w:val="002E3626"/>
    <w:rsid w:val="002E3EAE"/>
    <w:rsid w:val="002E408B"/>
    <w:rsid w:val="002E4516"/>
    <w:rsid w:val="002E45F7"/>
    <w:rsid w:val="002E48FB"/>
    <w:rsid w:val="002E4D44"/>
    <w:rsid w:val="002E55BF"/>
    <w:rsid w:val="002E56FA"/>
    <w:rsid w:val="002E58A7"/>
    <w:rsid w:val="002E5FC8"/>
    <w:rsid w:val="002E66F8"/>
    <w:rsid w:val="002E687E"/>
    <w:rsid w:val="002E7651"/>
    <w:rsid w:val="002E76AE"/>
    <w:rsid w:val="002F051D"/>
    <w:rsid w:val="002F0B28"/>
    <w:rsid w:val="002F13E7"/>
    <w:rsid w:val="002F15DD"/>
    <w:rsid w:val="002F186D"/>
    <w:rsid w:val="002F2189"/>
    <w:rsid w:val="002F2263"/>
    <w:rsid w:val="002F270A"/>
    <w:rsid w:val="002F2CE9"/>
    <w:rsid w:val="002F3785"/>
    <w:rsid w:val="002F3B9D"/>
    <w:rsid w:val="002F3C2E"/>
    <w:rsid w:val="002F3F83"/>
    <w:rsid w:val="002F417E"/>
    <w:rsid w:val="002F468F"/>
    <w:rsid w:val="002F48C9"/>
    <w:rsid w:val="002F4BF8"/>
    <w:rsid w:val="002F513C"/>
    <w:rsid w:val="002F5CEC"/>
    <w:rsid w:val="002F675D"/>
    <w:rsid w:val="002F7138"/>
    <w:rsid w:val="002F74DB"/>
    <w:rsid w:val="002F788A"/>
    <w:rsid w:val="002F79CF"/>
    <w:rsid w:val="0030028E"/>
    <w:rsid w:val="003002BD"/>
    <w:rsid w:val="003009A9"/>
    <w:rsid w:val="00300E56"/>
    <w:rsid w:val="00301095"/>
    <w:rsid w:val="003010BC"/>
    <w:rsid w:val="00302129"/>
    <w:rsid w:val="003026FF"/>
    <w:rsid w:val="003028F1"/>
    <w:rsid w:val="00303D05"/>
    <w:rsid w:val="00304354"/>
    <w:rsid w:val="00305985"/>
    <w:rsid w:val="00306650"/>
    <w:rsid w:val="0030750C"/>
    <w:rsid w:val="003103B8"/>
    <w:rsid w:val="003107B2"/>
    <w:rsid w:val="00310E50"/>
    <w:rsid w:val="00310E87"/>
    <w:rsid w:val="00311065"/>
    <w:rsid w:val="0031207D"/>
    <w:rsid w:val="00312B4F"/>
    <w:rsid w:val="00312BE3"/>
    <w:rsid w:val="00312D57"/>
    <w:rsid w:val="00313A0C"/>
    <w:rsid w:val="00314ACD"/>
    <w:rsid w:val="0031527D"/>
    <w:rsid w:val="00315520"/>
    <w:rsid w:val="003157FC"/>
    <w:rsid w:val="00315B0A"/>
    <w:rsid w:val="00315C4D"/>
    <w:rsid w:val="00315EDC"/>
    <w:rsid w:val="00316437"/>
    <w:rsid w:val="00316DAD"/>
    <w:rsid w:val="00317FB6"/>
    <w:rsid w:val="003206E8"/>
    <w:rsid w:val="00320B69"/>
    <w:rsid w:val="00320E2F"/>
    <w:rsid w:val="0032134C"/>
    <w:rsid w:val="00321454"/>
    <w:rsid w:val="00321635"/>
    <w:rsid w:val="003216FE"/>
    <w:rsid w:val="00321740"/>
    <w:rsid w:val="00321980"/>
    <w:rsid w:val="00321A0F"/>
    <w:rsid w:val="00321F24"/>
    <w:rsid w:val="00322064"/>
    <w:rsid w:val="003223ED"/>
    <w:rsid w:val="00323010"/>
    <w:rsid w:val="00323472"/>
    <w:rsid w:val="00323669"/>
    <w:rsid w:val="00323681"/>
    <w:rsid w:val="003238B6"/>
    <w:rsid w:val="0032445C"/>
    <w:rsid w:val="00325914"/>
    <w:rsid w:val="00325919"/>
    <w:rsid w:val="0032670C"/>
    <w:rsid w:val="00326AC1"/>
    <w:rsid w:val="00326CAC"/>
    <w:rsid w:val="00326D1C"/>
    <w:rsid w:val="003270EF"/>
    <w:rsid w:val="003272AD"/>
    <w:rsid w:val="00327977"/>
    <w:rsid w:val="00327B96"/>
    <w:rsid w:val="00327D32"/>
    <w:rsid w:val="003306A8"/>
    <w:rsid w:val="00330BA0"/>
    <w:rsid w:val="00331110"/>
    <w:rsid w:val="0033136A"/>
    <w:rsid w:val="00331AD0"/>
    <w:rsid w:val="00331DDD"/>
    <w:rsid w:val="00332A89"/>
    <w:rsid w:val="0033479D"/>
    <w:rsid w:val="003358D6"/>
    <w:rsid w:val="00335D57"/>
    <w:rsid w:val="003360FB"/>
    <w:rsid w:val="00336D3D"/>
    <w:rsid w:val="00336DCB"/>
    <w:rsid w:val="00336FB7"/>
    <w:rsid w:val="00337B28"/>
    <w:rsid w:val="003400F1"/>
    <w:rsid w:val="003403ED"/>
    <w:rsid w:val="003405E2"/>
    <w:rsid w:val="003407F2"/>
    <w:rsid w:val="003411E1"/>
    <w:rsid w:val="00341B7D"/>
    <w:rsid w:val="00341F98"/>
    <w:rsid w:val="00342096"/>
    <w:rsid w:val="00342775"/>
    <w:rsid w:val="00342E4A"/>
    <w:rsid w:val="003430B6"/>
    <w:rsid w:val="00343169"/>
    <w:rsid w:val="00343745"/>
    <w:rsid w:val="0034398C"/>
    <w:rsid w:val="00343DC9"/>
    <w:rsid w:val="00344222"/>
    <w:rsid w:val="00344299"/>
    <w:rsid w:val="003442DB"/>
    <w:rsid w:val="003453F9"/>
    <w:rsid w:val="00345A34"/>
    <w:rsid w:val="00345F9D"/>
    <w:rsid w:val="003468FF"/>
    <w:rsid w:val="00346E63"/>
    <w:rsid w:val="00347792"/>
    <w:rsid w:val="00347CE1"/>
    <w:rsid w:val="00347FEE"/>
    <w:rsid w:val="0035004E"/>
    <w:rsid w:val="00350B89"/>
    <w:rsid w:val="00351057"/>
    <w:rsid w:val="0035230A"/>
    <w:rsid w:val="0035244E"/>
    <w:rsid w:val="00352A0D"/>
    <w:rsid w:val="00353398"/>
    <w:rsid w:val="00353EEF"/>
    <w:rsid w:val="00354B43"/>
    <w:rsid w:val="003552C6"/>
    <w:rsid w:val="0035550C"/>
    <w:rsid w:val="003555BD"/>
    <w:rsid w:val="003556D4"/>
    <w:rsid w:val="003559D0"/>
    <w:rsid w:val="00355AC6"/>
    <w:rsid w:val="00356497"/>
    <w:rsid w:val="00356596"/>
    <w:rsid w:val="0035726A"/>
    <w:rsid w:val="0035761F"/>
    <w:rsid w:val="00357FC4"/>
    <w:rsid w:val="003603D2"/>
    <w:rsid w:val="00360C57"/>
    <w:rsid w:val="00361281"/>
    <w:rsid w:val="00361317"/>
    <w:rsid w:val="003618BD"/>
    <w:rsid w:val="0036228E"/>
    <w:rsid w:val="00362528"/>
    <w:rsid w:val="003628D2"/>
    <w:rsid w:val="00362B57"/>
    <w:rsid w:val="003641B6"/>
    <w:rsid w:val="0036440D"/>
    <w:rsid w:val="003644D8"/>
    <w:rsid w:val="00364C83"/>
    <w:rsid w:val="00365768"/>
    <w:rsid w:val="003663C4"/>
    <w:rsid w:val="003663C7"/>
    <w:rsid w:val="00366F19"/>
    <w:rsid w:val="0036763A"/>
    <w:rsid w:val="0037084B"/>
    <w:rsid w:val="00370877"/>
    <w:rsid w:val="0037096E"/>
    <w:rsid w:val="00370A1A"/>
    <w:rsid w:val="00370D96"/>
    <w:rsid w:val="003712EB"/>
    <w:rsid w:val="0037150E"/>
    <w:rsid w:val="003717F1"/>
    <w:rsid w:val="003718F2"/>
    <w:rsid w:val="0037237C"/>
    <w:rsid w:val="00372803"/>
    <w:rsid w:val="0037365F"/>
    <w:rsid w:val="00373CD1"/>
    <w:rsid w:val="003745EC"/>
    <w:rsid w:val="003756BD"/>
    <w:rsid w:val="003759D7"/>
    <w:rsid w:val="00376158"/>
    <w:rsid w:val="00376723"/>
    <w:rsid w:val="00376BC6"/>
    <w:rsid w:val="0037784C"/>
    <w:rsid w:val="00380239"/>
    <w:rsid w:val="00380559"/>
    <w:rsid w:val="0038076A"/>
    <w:rsid w:val="00380C58"/>
    <w:rsid w:val="0038182C"/>
    <w:rsid w:val="00382B8E"/>
    <w:rsid w:val="00383EC7"/>
    <w:rsid w:val="00384244"/>
    <w:rsid w:val="003843AB"/>
    <w:rsid w:val="003844C0"/>
    <w:rsid w:val="003845B5"/>
    <w:rsid w:val="0038468E"/>
    <w:rsid w:val="0038494F"/>
    <w:rsid w:val="00384C81"/>
    <w:rsid w:val="00384E9F"/>
    <w:rsid w:val="00385017"/>
    <w:rsid w:val="0038560A"/>
    <w:rsid w:val="00385816"/>
    <w:rsid w:val="00385C52"/>
    <w:rsid w:val="00385D4C"/>
    <w:rsid w:val="00385D86"/>
    <w:rsid w:val="003869A4"/>
    <w:rsid w:val="00386E12"/>
    <w:rsid w:val="00387164"/>
    <w:rsid w:val="0038789D"/>
    <w:rsid w:val="00387F37"/>
    <w:rsid w:val="0039108B"/>
    <w:rsid w:val="003910B4"/>
    <w:rsid w:val="00391142"/>
    <w:rsid w:val="00391AE5"/>
    <w:rsid w:val="00391F1C"/>
    <w:rsid w:val="00392188"/>
    <w:rsid w:val="00392326"/>
    <w:rsid w:val="003926C9"/>
    <w:rsid w:val="00392851"/>
    <w:rsid w:val="00392AAF"/>
    <w:rsid w:val="00392F90"/>
    <w:rsid w:val="0039412E"/>
    <w:rsid w:val="00394A06"/>
    <w:rsid w:val="0039692A"/>
    <w:rsid w:val="00396AE4"/>
    <w:rsid w:val="00396C22"/>
    <w:rsid w:val="00396EB3"/>
    <w:rsid w:val="00396FC0"/>
    <w:rsid w:val="003974A4"/>
    <w:rsid w:val="00397E79"/>
    <w:rsid w:val="003A06DE"/>
    <w:rsid w:val="003A0B1A"/>
    <w:rsid w:val="003A0B3F"/>
    <w:rsid w:val="003A0B77"/>
    <w:rsid w:val="003A0C7D"/>
    <w:rsid w:val="003A1BF5"/>
    <w:rsid w:val="003A2753"/>
    <w:rsid w:val="003A2E0F"/>
    <w:rsid w:val="003A2F92"/>
    <w:rsid w:val="003A4005"/>
    <w:rsid w:val="003A491E"/>
    <w:rsid w:val="003A542D"/>
    <w:rsid w:val="003A5646"/>
    <w:rsid w:val="003A57CE"/>
    <w:rsid w:val="003A5A9A"/>
    <w:rsid w:val="003A5BEF"/>
    <w:rsid w:val="003A5CE4"/>
    <w:rsid w:val="003A69CE"/>
    <w:rsid w:val="003A6A41"/>
    <w:rsid w:val="003A7362"/>
    <w:rsid w:val="003A741C"/>
    <w:rsid w:val="003A7568"/>
    <w:rsid w:val="003A7B1F"/>
    <w:rsid w:val="003A7C78"/>
    <w:rsid w:val="003A7C91"/>
    <w:rsid w:val="003A7F3D"/>
    <w:rsid w:val="003A7F4D"/>
    <w:rsid w:val="003B0CEA"/>
    <w:rsid w:val="003B0EC7"/>
    <w:rsid w:val="003B11EB"/>
    <w:rsid w:val="003B1825"/>
    <w:rsid w:val="003B1940"/>
    <w:rsid w:val="003B27A0"/>
    <w:rsid w:val="003B4337"/>
    <w:rsid w:val="003B440B"/>
    <w:rsid w:val="003B53AD"/>
    <w:rsid w:val="003B558C"/>
    <w:rsid w:val="003B5D88"/>
    <w:rsid w:val="003B61F0"/>
    <w:rsid w:val="003B6A63"/>
    <w:rsid w:val="003B6D86"/>
    <w:rsid w:val="003B7FA7"/>
    <w:rsid w:val="003C0588"/>
    <w:rsid w:val="003C0773"/>
    <w:rsid w:val="003C1004"/>
    <w:rsid w:val="003C107B"/>
    <w:rsid w:val="003C1585"/>
    <w:rsid w:val="003C1BCD"/>
    <w:rsid w:val="003C1E59"/>
    <w:rsid w:val="003C208F"/>
    <w:rsid w:val="003C305F"/>
    <w:rsid w:val="003C31E4"/>
    <w:rsid w:val="003C3380"/>
    <w:rsid w:val="003C3668"/>
    <w:rsid w:val="003C4283"/>
    <w:rsid w:val="003C4723"/>
    <w:rsid w:val="003C5126"/>
    <w:rsid w:val="003C545F"/>
    <w:rsid w:val="003C57E2"/>
    <w:rsid w:val="003C6172"/>
    <w:rsid w:val="003C67CC"/>
    <w:rsid w:val="003C6A4D"/>
    <w:rsid w:val="003C6EF9"/>
    <w:rsid w:val="003C7364"/>
    <w:rsid w:val="003C7E10"/>
    <w:rsid w:val="003D0193"/>
    <w:rsid w:val="003D0319"/>
    <w:rsid w:val="003D051B"/>
    <w:rsid w:val="003D0E37"/>
    <w:rsid w:val="003D0EDF"/>
    <w:rsid w:val="003D18AB"/>
    <w:rsid w:val="003D1C96"/>
    <w:rsid w:val="003D2389"/>
    <w:rsid w:val="003D2AEC"/>
    <w:rsid w:val="003D3C95"/>
    <w:rsid w:val="003D436F"/>
    <w:rsid w:val="003D48C9"/>
    <w:rsid w:val="003D4EFB"/>
    <w:rsid w:val="003D54BE"/>
    <w:rsid w:val="003D5DF7"/>
    <w:rsid w:val="003D60C1"/>
    <w:rsid w:val="003D68AF"/>
    <w:rsid w:val="003D69E0"/>
    <w:rsid w:val="003D7208"/>
    <w:rsid w:val="003D766F"/>
    <w:rsid w:val="003D7795"/>
    <w:rsid w:val="003E0057"/>
    <w:rsid w:val="003E055B"/>
    <w:rsid w:val="003E0CF1"/>
    <w:rsid w:val="003E1258"/>
    <w:rsid w:val="003E144B"/>
    <w:rsid w:val="003E1A08"/>
    <w:rsid w:val="003E1A21"/>
    <w:rsid w:val="003E1DE1"/>
    <w:rsid w:val="003E2405"/>
    <w:rsid w:val="003E2454"/>
    <w:rsid w:val="003E25E5"/>
    <w:rsid w:val="003E2C33"/>
    <w:rsid w:val="003E358F"/>
    <w:rsid w:val="003E36B3"/>
    <w:rsid w:val="003E383A"/>
    <w:rsid w:val="003E4205"/>
    <w:rsid w:val="003E4627"/>
    <w:rsid w:val="003E4679"/>
    <w:rsid w:val="003E48B5"/>
    <w:rsid w:val="003E5426"/>
    <w:rsid w:val="003E5431"/>
    <w:rsid w:val="003E579C"/>
    <w:rsid w:val="003E59BC"/>
    <w:rsid w:val="003E5A11"/>
    <w:rsid w:val="003E5C15"/>
    <w:rsid w:val="003E61AC"/>
    <w:rsid w:val="003E6B9B"/>
    <w:rsid w:val="003E6EA4"/>
    <w:rsid w:val="003E72A0"/>
    <w:rsid w:val="003E7C52"/>
    <w:rsid w:val="003E7DC8"/>
    <w:rsid w:val="003F02AE"/>
    <w:rsid w:val="003F0B94"/>
    <w:rsid w:val="003F13E2"/>
    <w:rsid w:val="003F1818"/>
    <w:rsid w:val="003F1A93"/>
    <w:rsid w:val="003F1BFD"/>
    <w:rsid w:val="003F2204"/>
    <w:rsid w:val="003F226A"/>
    <w:rsid w:val="003F2519"/>
    <w:rsid w:val="003F25A3"/>
    <w:rsid w:val="003F291F"/>
    <w:rsid w:val="003F2E60"/>
    <w:rsid w:val="003F4058"/>
    <w:rsid w:val="003F41CC"/>
    <w:rsid w:val="003F4C6D"/>
    <w:rsid w:val="003F4DB8"/>
    <w:rsid w:val="003F4FC5"/>
    <w:rsid w:val="003F5A85"/>
    <w:rsid w:val="003F60E2"/>
    <w:rsid w:val="003F6199"/>
    <w:rsid w:val="003F6524"/>
    <w:rsid w:val="003F76AA"/>
    <w:rsid w:val="003F7EAF"/>
    <w:rsid w:val="00400158"/>
    <w:rsid w:val="00400CCE"/>
    <w:rsid w:val="00401109"/>
    <w:rsid w:val="0040157B"/>
    <w:rsid w:val="00401A90"/>
    <w:rsid w:val="00401B02"/>
    <w:rsid w:val="00401F22"/>
    <w:rsid w:val="00402519"/>
    <w:rsid w:val="00402CCE"/>
    <w:rsid w:val="00403325"/>
    <w:rsid w:val="004038F5"/>
    <w:rsid w:val="00403D06"/>
    <w:rsid w:val="00403D17"/>
    <w:rsid w:val="00403FB6"/>
    <w:rsid w:val="0040451A"/>
    <w:rsid w:val="00404837"/>
    <w:rsid w:val="004048E0"/>
    <w:rsid w:val="00405476"/>
    <w:rsid w:val="00406661"/>
    <w:rsid w:val="00406663"/>
    <w:rsid w:val="004071FE"/>
    <w:rsid w:val="00407C3B"/>
    <w:rsid w:val="00410018"/>
    <w:rsid w:val="00410200"/>
    <w:rsid w:val="0041027F"/>
    <w:rsid w:val="00410FA0"/>
    <w:rsid w:val="00411002"/>
    <w:rsid w:val="00411503"/>
    <w:rsid w:val="00411657"/>
    <w:rsid w:val="00412C4F"/>
    <w:rsid w:val="004131D8"/>
    <w:rsid w:val="004132F9"/>
    <w:rsid w:val="00413625"/>
    <w:rsid w:val="00413AF0"/>
    <w:rsid w:val="00414205"/>
    <w:rsid w:val="004148CF"/>
    <w:rsid w:val="0041490E"/>
    <w:rsid w:val="00414AB2"/>
    <w:rsid w:val="00415525"/>
    <w:rsid w:val="00415E0E"/>
    <w:rsid w:val="0041662F"/>
    <w:rsid w:val="00416E3B"/>
    <w:rsid w:val="00416F9E"/>
    <w:rsid w:val="00416FA4"/>
    <w:rsid w:val="0041717D"/>
    <w:rsid w:val="0041753C"/>
    <w:rsid w:val="0042065A"/>
    <w:rsid w:val="0042101D"/>
    <w:rsid w:val="00421245"/>
    <w:rsid w:val="00421796"/>
    <w:rsid w:val="00421FC4"/>
    <w:rsid w:val="00422066"/>
    <w:rsid w:val="0042206A"/>
    <w:rsid w:val="00422233"/>
    <w:rsid w:val="00422DDC"/>
    <w:rsid w:val="00422E04"/>
    <w:rsid w:val="00424152"/>
    <w:rsid w:val="00424839"/>
    <w:rsid w:val="00424B85"/>
    <w:rsid w:val="00425809"/>
    <w:rsid w:val="00425817"/>
    <w:rsid w:val="00425C7A"/>
    <w:rsid w:val="004267AD"/>
    <w:rsid w:val="0042681B"/>
    <w:rsid w:val="0042706D"/>
    <w:rsid w:val="00427648"/>
    <w:rsid w:val="004308CB"/>
    <w:rsid w:val="00431053"/>
    <w:rsid w:val="004313DB"/>
    <w:rsid w:val="00432A54"/>
    <w:rsid w:val="004332BC"/>
    <w:rsid w:val="0043344D"/>
    <w:rsid w:val="00433642"/>
    <w:rsid w:val="0043376F"/>
    <w:rsid w:val="00433915"/>
    <w:rsid w:val="00433CB0"/>
    <w:rsid w:val="00434450"/>
    <w:rsid w:val="00435371"/>
    <w:rsid w:val="0043553A"/>
    <w:rsid w:val="00436038"/>
    <w:rsid w:val="0043636C"/>
    <w:rsid w:val="0043668D"/>
    <w:rsid w:val="00436CDB"/>
    <w:rsid w:val="00436D66"/>
    <w:rsid w:val="00436E3F"/>
    <w:rsid w:val="00436E6D"/>
    <w:rsid w:val="004377FC"/>
    <w:rsid w:val="00437B4E"/>
    <w:rsid w:val="00437C4F"/>
    <w:rsid w:val="00437DEE"/>
    <w:rsid w:val="00440647"/>
    <w:rsid w:val="00440BC2"/>
    <w:rsid w:val="00440DEA"/>
    <w:rsid w:val="00441EF7"/>
    <w:rsid w:val="00442432"/>
    <w:rsid w:val="00442BE1"/>
    <w:rsid w:val="00442C10"/>
    <w:rsid w:val="004431C9"/>
    <w:rsid w:val="00443584"/>
    <w:rsid w:val="004441F3"/>
    <w:rsid w:val="004446B2"/>
    <w:rsid w:val="0044583A"/>
    <w:rsid w:val="004464EF"/>
    <w:rsid w:val="00446CC9"/>
    <w:rsid w:val="00446DCB"/>
    <w:rsid w:val="00446E85"/>
    <w:rsid w:val="00446F6B"/>
    <w:rsid w:val="00447325"/>
    <w:rsid w:val="004476E1"/>
    <w:rsid w:val="00447708"/>
    <w:rsid w:val="0044782B"/>
    <w:rsid w:val="00447D34"/>
    <w:rsid w:val="00447F54"/>
    <w:rsid w:val="00450779"/>
    <w:rsid w:val="004507A7"/>
    <w:rsid w:val="00450994"/>
    <w:rsid w:val="00450BDD"/>
    <w:rsid w:val="0045187C"/>
    <w:rsid w:val="00451A1A"/>
    <w:rsid w:val="00451CC3"/>
    <w:rsid w:val="00451D5A"/>
    <w:rsid w:val="0045219D"/>
    <w:rsid w:val="004523DC"/>
    <w:rsid w:val="004530EF"/>
    <w:rsid w:val="004535C0"/>
    <w:rsid w:val="00453FC0"/>
    <w:rsid w:val="00453FE2"/>
    <w:rsid w:val="00454107"/>
    <w:rsid w:val="00454194"/>
    <w:rsid w:val="00454275"/>
    <w:rsid w:val="00454CD7"/>
    <w:rsid w:val="0045521C"/>
    <w:rsid w:val="0045566A"/>
    <w:rsid w:val="00456647"/>
    <w:rsid w:val="0045767C"/>
    <w:rsid w:val="00457944"/>
    <w:rsid w:val="004603C5"/>
    <w:rsid w:val="0046047D"/>
    <w:rsid w:val="004606F1"/>
    <w:rsid w:val="00460D97"/>
    <w:rsid w:val="004616AC"/>
    <w:rsid w:val="004616F8"/>
    <w:rsid w:val="0046182A"/>
    <w:rsid w:val="00461B91"/>
    <w:rsid w:val="00462732"/>
    <w:rsid w:val="00464701"/>
    <w:rsid w:val="004649B4"/>
    <w:rsid w:val="004651E1"/>
    <w:rsid w:val="0046558F"/>
    <w:rsid w:val="004655FC"/>
    <w:rsid w:val="004667B3"/>
    <w:rsid w:val="00466E7F"/>
    <w:rsid w:val="00467243"/>
    <w:rsid w:val="00467494"/>
    <w:rsid w:val="004674BC"/>
    <w:rsid w:val="00467EEB"/>
    <w:rsid w:val="00470046"/>
    <w:rsid w:val="00470FC3"/>
    <w:rsid w:val="0047111D"/>
    <w:rsid w:val="0047115F"/>
    <w:rsid w:val="004714A8"/>
    <w:rsid w:val="0047178B"/>
    <w:rsid w:val="00472707"/>
    <w:rsid w:val="00472C91"/>
    <w:rsid w:val="00472E7C"/>
    <w:rsid w:val="00473369"/>
    <w:rsid w:val="004734AC"/>
    <w:rsid w:val="004735C8"/>
    <w:rsid w:val="00474098"/>
    <w:rsid w:val="004745FD"/>
    <w:rsid w:val="0047463F"/>
    <w:rsid w:val="00475AAF"/>
    <w:rsid w:val="004760D3"/>
    <w:rsid w:val="00476562"/>
    <w:rsid w:val="0047656B"/>
    <w:rsid w:val="00476709"/>
    <w:rsid w:val="00476B56"/>
    <w:rsid w:val="004772B2"/>
    <w:rsid w:val="0047732C"/>
    <w:rsid w:val="004773BB"/>
    <w:rsid w:val="004808DC"/>
    <w:rsid w:val="00480F6B"/>
    <w:rsid w:val="00482169"/>
    <w:rsid w:val="004822B4"/>
    <w:rsid w:val="004822E7"/>
    <w:rsid w:val="0048236B"/>
    <w:rsid w:val="00482549"/>
    <w:rsid w:val="00482B8D"/>
    <w:rsid w:val="00482C76"/>
    <w:rsid w:val="00482DA4"/>
    <w:rsid w:val="004830F5"/>
    <w:rsid w:val="0048367F"/>
    <w:rsid w:val="00483E02"/>
    <w:rsid w:val="00484734"/>
    <w:rsid w:val="00484AD8"/>
    <w:rsid w:val="0048532F"/>
    <w:rsid w:val="0048592C"/>
    <w:rsid w:val="00486480"/>
    <w:rsid w:val="00486649"/>
    <w:rsid w:val="00486CA2"/>
    <w:rsid w:val="0048727A"/>
    <w:rsid w:val="00487433"/>
    <w:rsid w:val="00490B71"/>
    <w:rsid w:val="00490BD2"/>
    <w:rsid w:val="0049166E"/>
    <w:rsid w:val="004916E3"/>
    <w:rsid w:val="00491AC0"/>
    <w:rsid w:val="004921A1"/>
    <w:rsid w:val="00493008"/>
    <w:rsid w:val="004930D5"/>
    <w:rsid w:val="004931AD"/>
    <w:rsid w:val="0049357B"/>
    <w:rsid w:val="00493651"/>
    <w:rsid w:val="00494313"/>
    <w:rsid w:val="00494324"/>
    <w:rsid w:val="00495700"/>
    <w:rsid w:val="00495DA4"/>
    <w:rsid w:val="004960A6"/>
    <w:rsid w:val="0049652E"/>
    <w:rsid w:val="004965A4"/>
    <w:rsid w:val="00496A88"/>
    <w:rsid w:val="004977D9"/>
    <w:rsid w:val="00497DD5"/>
    <w:rsid w:val="004A0047"/>
    <w:rsid w:val="004A05BD"/>
    <w:rsid w:val="004A08B3"/>
    <w:rsid w:val="004A0C9C"/>
    <w:rsid w:val="004A259A"/>
    <w:rsid w:val="004A26F0"/>
    <w:rsid w:val="004A3668"/>
    <w:rsid w:val="004A3FD0"/>
    <w:rsid w:val="004A4192"/>
    <w:rsid w:val="004A4784"/>
    <w:rsid w:val="004A4905"/>
    <w:rsid w:val="004A493D"/>
    <w:rsid w:val="004A4B99"/>
    <w:rsid w:val="004A6718"/>
    <w:rsid w:val="004A6A90"/>
    <w:rsid w:val="004A6AF2"/>
    <w:rsid w:val="004A718F"/>
    <w:rsid w:val="004A71D7"/>
    <w:rsid w:val="004A7311"/>
    <w:rsid w:val="004A7670"/>
    <w:rsid w:val="004A79F1"/>
    <w:rsid w:val="004A7B56"/>
    <w:rsid w:val="004B097A"/>
    <w:rsid w:val="004B0E99"/>
    <w:rsid w:val="004B15F5"/>
    <w:rsid w:val="004B170B"/>
    <w:rsid w:val="004B1AD2"/>
    <w:rsid w:val="004B1CAF"/>
    <w:rsid w:val="004B1F95"/>
    <w:rsid w:val="004B1FDD"/>
    <w:rsid w:val="004B2C43"/>
    <w:rsid w:val="004B3841"/>
    <w:rsid w:val="004B3CF1"/>
    <w:rsid w:val="004B3D46"/>
    <w:rsid w:val="004B48FF"/>
    <w:rsid w:val="004B4AA4"/>
    <w:rsid w:val="004B4AD5"/>
    <w:rsid w:val="004B4F44"/>
    <w:rsid w:val="004B50CD"/>
    <w:rsid w:val="004B53F4"/>
    <w:rsid w:val="004B5F55"/>
    <w:rsid w:val="004B5F59"/>
    <w:rsid w:val="004B61DB"/>
    <w:rsid w:val="004B6520"/>
    <w:rsid w:val="004B67FB"/>
    <w:rsid w:val="004B6D9E"/>
    <w:rsid w:val="004B6E84"/>
    <w:rsid w:val="004B72AD"/>
    <w:rsid w:val="004B7432"/>
    <w:rsid w:val="004B7722"/>
    <w:rsid w:val="004B7BD3"/>
    <w:rsid w:val="004C00E4"/>
    <w:rsid w:val="004C016C"/>
    <w:rsid w:val="004C1BDB"/>
    <w:rsid w:val="004C1D71"/>
    <w:rsid w:val="004C206D"/>
    <w:rsid w:val="004C26BD"/>
    <w:rsid w:val="004C2D80"/>
    <w:rsid w:val="004C3FA2"/>
    <w:rsid w:val="004C4ECF"/>
    <w:rsid w:val="004C4F8B"/>
    <w:rsid w:val="004C5478"/>
    <w:rsid w:val="004C57F1"/>
    <w:rsid w:val="004C57F7"/>
    <w:rsid w:val="004C5844"/>
    <w:rsid w:val="004C5B4F"/>
    <w:rsid w:val="004C5C85"/>
    <w:rsid w:val="004C6050"/>
    <w:rsid w:val="004C672B"/>
    <w:rsid w:val="004C6858"/>
    <w:rsid w:val="004C756F"/>
    <w:rsid w:val="004C782B"/>
    <w:rsid w:val="004D0573"/>
    <w:rsid w:val="004D0B27"/>
    <w:rsid w:val="004D0B4B"/>
    <w:rsid w:val="004D0FAC"/>
    <w:rsid w:val="004D1449"/>
    <w:rsid w:val="004D16C9"/>
    <w:rsid w:val="004D218B"/>
    <w:rsid w:val="004D2C24"/>
    <w:rsid w:val="004D30E1"/>
    <w:rsid w:val="004D33AE"/>
    <w:rsid w:val="004D34C7"/>
    <w:rsid w:val="004D38D4"/>
    <w:rsid w:val="004D4643"/>
    <w:rsid w:val="004D53D2"/>
    <w:rsid w:val="004D53F6"/>
    <w:rsid w:val="004D5699"/>
    <w:rsid w:val="004D5F7A"/>
    <w:rsid w:val="004D5FA0"/>
    <w:rsid w:val="004D69FE"/>
    <w:rsid w:val="004D6A35"/>
    <w:rsid w:val="004D6CF9"/>
    <w:rsid w:val="004D7BE1"/>
    <w:rsid w:val="004E0841"/>
    <w:rsid w:val="004E198A"/>
    <w:rsid w:val="004E2163"/>
    <w:rsid w:val="004E25C9"/>
    <w:rsid w:val="004E28DA"/>
    <w:rsid w:val="004E2AB9"/>
    <w:rsid w:val="004E2C42"/>
    <w:rsid w:val="004E5261"/>
    <w:rsid w:val="004E5402"/>
    <w:rsid w:val="004E5502"/>
    <w:rsid w:val="004E5825"/>
    <w:rsid w:val="004E5E00"/>
    <w:rsid w:val="004E64B3"/>
    <w:rsid w:val="004E671B"/>
    <w:rsid w:val="004E671C"/>
    <w:rsid w:val="004E75B5"/>
    <w:rsid w:val="004E7D48"/>
    <w:rsid w:val="004E7F63"/>
    <w:rsid w:val="004F0CAB"/>
    <w:rsid w:val="004F0F28"/>
    <w:rsid w:val="004F183F"/>
    <w:rsid w:val="004F18F8"/>
    <w:rsid w:val="004F1980"/>
    <w:rsid w:val="004F2269"/>
    <w:rsid w:val="004F2B0F"/>
    <w:rsid w:val="004F2BDC"/>
    <w:rsid w:val="004F383C"/>
    <w:rsid w:val="004F389F"/>
    <w:rsid w:val="004F4EC3"/>
    <w:rsid w:val="004F4FF8"/>
    <w:rsid w:val="004F53BF"/>
    <w:rsid w:val="004F59CC"/>
    <w:rsid w:val="004F5DCC"/>
    <w:rsid w:val="004F61A4"/>
    <w:rsid w:val="004F6B11"/>
    <w:rsid w:val="004F7F71"/>
    <w:rsid w:val="004F7F87"/>
    <w:rsid w:val="005000F4"/>
    <w:rsid w:val="00500132"/>
    <w:rsid w:val="00500BCD"/>
    <w:rsid w:val="005016D3"/>
    <w:rsid w:val="0050182A"/>
    <w:rsid w:val="00501B79"/>
    <w:rsid w:val="00503628"/>
    <w:rsid w:val="00503997"/>
    <w:rsid w:val="0050424A"/>
    <w:rsid w:val="005043D1"/>
    <w:rsid w:val="005048AB"/>
    <w:rsid w:val="00504991"/>
    <w:rsid w:val="00504B8F"/>
    <w:rsid w:val="00505231"/>
    <w:rsid w:val="00505257"/>
    <w:rsid w:val="005052E8"/>
    <w:rsid w:val="005054AB"/>
    <w:rsid w:val="0050583C"/>
    <w:rsid w:val="00505F16"/>
    <w:rsid w:val="005065CF"/>
    <w:rsid w:val="00506FD1"/>
    <w:rsid w:val="0050706A"/>
    <w:rsid w:val="00507656"/>
    <w:rsid w:val="0051034A"/>
    <w:rsid w:val="005109DB"/>
    <w:rsid w:val="00510CD1"/>
    <w:rsid w:val="00510FE9"/>
    <w:rsid w:val="00511F81"/>
    <w:rsid w:val="00512081"/>
    <w:rsid w:val="00512340"/>
    <w:rsid w:val="00512600"/>
    <w:rsid w:val="00513108"/>
    <w:rsid w:val="0051332C"/>
    <w:rsid w:val="005152BC"/>
    <w:rsid w:val="005164AC"/>
    <w:rsid w:val="005168C5"/>
    <w:rsid w:val="00517460"/>
    <w:rsid w:val="00517A21"/>
    <w:rsid w:val="00517CC0"/>
    <w:rsid w:val="00520338"/>
    <w:rsid w:val="0052148D"/>
    <w:rsid w:val="005217DF"/>
    <w:rsid w:val="005218F6"/>
    <w:rsid w:val="00521B3F"/>
    <w:rsid w:val="005222BD"/>
    <w:rsid w:val="00522A75"/>
    <w:rsid w:val="00522C3F"/>
    <w:rsid w:val="00522D3E"/>
    <w:rsid w:val="00522F04"/>
    <w:rsid w:val="00523F5E"/>
    <w:rsid w:val="005246D0"/>
    <w:rsid w:val="00524D29"/>
    <w:rsid w:val="0052549E"/>
    <w:rsid w:val="005256CC"/>
    <w:rsid w:val="005256E9"/>
    <w:rsid w:val="00525770"/>
    <w:rsid w:val="00525C60"/>
    <w:rsid w:val="0052675F"/>
    <w:rsid w:val="00526A49"/>
    <w:rsid w:val="00526ADC"/>
    <w:rsid w:val="005271A2"/>
    <w:rsid w:val="00527641"/>
    <w:rsid w:val="00527C69"/>
    <w:rsid w:val="00527FB4"/>
    <w:rsid w:val="00530057"/>
    <w:rsid w:val="00530824"/>
    <w:rsid w:val="00530B3E"/>
    <w:rsid w:val="00530FEC"/>
    <w:rsid w:val="00531244"/>
    <w:rsid w:val="005312B7"/>
    <w:rsid w:val="00531393"/>
    <w:rsid w:val="00531BC5"/>
    <w:rsid w:val="00531E06"/>
    <w:rsid w:val="00532089"/>
    <w:rsid w:val="00532ABD"/>
    <w:rsid w:val="00533324"/>
    <w:rsid w:val="0053340B"/>
    <w:rsid w:val="00533D50"/>
    <w:rsid w:val="00534309"/>
    <w:rsid w:val="00534670"/>
    <w:rsid w:val="005351BA"/>
    <w:rsid w:val="00535261"/>
    <w:rsid w:val="00535765"/>
    <w:rsid w:val="00535AFE"/>
    <w:rsid w:val="00535CCC"/>
    <w:rsid w:val="00536094"/>
    <w:rsid w:val="00536B12"/>
    <w:rsid w:val="00536FD3"/>
    <w:rsid w:val="005370D7"/>
    <w:rsid w:val="0053762F"/>
    <w:rsid w:val="00537FAF"/>
    <w:rsid w:val="00540432"/>
    <w:rsid w:val="005404BC"/>
    <w:rsid w:val="00540A3E"/>
    <w:rsid w:val="00540D75"/>
    <w:rsid w:val="005410A8"/>
    <w:rsid w:val="00541196"/>
    <w:rsid w:val="00542023"/>
    <w:rsid w:val="00543060"/>
    <w:rsid w:val="00545484"/>
    <w:rsid w:val="0054561C"/>
    <w:rsid w:val="00545BA0"/>
    <w:rsid w:val="00545CC4"/>
    <w:rsid w:val="00545E86"/>
    <w:rsid w:val="0054657B"/>
    <w:rsid w:val="0054657E"/>
    <w:rsid w:val="00547210"/>
    <w:rsid w:val="00547313"/>
    <w:rsid w:val="0054747E"/>
    <w:rsid w:val="00547C0A"/>
    <w:rsid w:val="00547DC4"/>
    <w:rsid w:val="00547E67"/>
    <w:rsid w:val="00547E8E"/>
    <w:rsid w:val="00547F27"/>
    <w:rsid w:val="005500C4"/>
    <w:rsid w:val="00550474"/>
    <w:rsid w:val="00550712"/>
    <w:rsid w:val="00550980"/>
    <w:rsid w:val="00550CAA"/>
    <w:rsid w:val="005511E0"/>
    <w:rsid w:val="00551FAC"/>
    <w:rsid w:val="00552785"/>
    <w:rsid w:val="0055281C"/>
    <w:rsid w:val="00552B3F"/>
    <w:rsid w:val="00552CD1"/>
    <w:rsid w:val="00552CDC"/>
    <w:rsid w:val="0055349E"/>
    <w:rsid w:val="00553684"/>
    <w:rsid w:val="00553841"/>
    <w:rsid w:val="00554188"/>
    <w:rsid w:val="00556324"/>
    <w:rsid w:val="0055635A"/>
    <w:rsid w:val="005572F9"/>
    <w:rsid w:val="00557583"/>
    <w:rsid w:val="005577D5"/>
    <w:rsid w:val="005601FA"/>
    <w:rsid w:val="00560487"/>
    <w:rsid w:val="0056049A"/>
    <w:rsid w:val="005605B6"/>
    <w:rsid w:val="00560BC6"/>
    <w:rsid w:val="005614C0"/>
    <w:rsid w:val="005617A6"/>
    <w:rsid w:val="00561DC3"/>
    <w:rsid w:val="00561ED6"/>
    <w:rsid w:val="005632EE"/>
    <w:rsid w:val="005633A3"/>
    <w:rsid w:val="005638A8"/>
    <w:rsid w:val="00564386"/>
    <w:rsid w:val="00565154"/>
    <w:rsid w:val="00565C65"/>
    <w:rsid w:val="00565F5D"/>
    <w:rsid w:val="005661C0"/>
    <w:rsid w:val="00566C51"/>
    <w:rsid w:val="005671A9"/>
    <w:rsid w:val="005673B8"/>
    <w:rsid w:val="00567ED4"/>
    <w:rsid w:val="00570F6F"/>
    <w:rsid w:val="00571E05"/>
    <w:rsid w:val="00572449"/>
    <w:rsid w:val="005727D3"/>
    <w:rsid w:val="00573170"/>
    <w:rsid w:val="00573E65"/>
    <w:rsid w:val="00574CB3"/>
    <w:rsid w:val="00575A1A"/>
    <w:rsid w:val="00576B0C"/>
    <w:rsid w:val="00577383"/>
    <w:rsid w:val="005808C1"/>
    <w:rsid w:val="00580EA4"/>
    <w:rsid w:val="005810EF"/>
    <w:rsid w:val="00581999"/>
    <w:rsid w:val="00581DBB"/>
    <w:rsid w:val="00582078"/>
    <w:rsid w:val="0058279E"/>
    <w:rsid w:val="00582995"/>
    <w:rsid w:val="00582A4F"/>
    <w:rsid w:val="00582FFD"/>
    <w:rsid w:val="005836D2"/>
    <w:rsid w:val="00584415"/>
    <w:rsid w:val="005844D9"/>
    <w:rsid w:val="005846CB"/>
    <w:rsid w:val="00584F53"/>
    <w:rsid w:val="0058536B"/>
    <w:rsid w:val="005859A1"/>
    <w:rsid w:val="00585A56"/>
    <w:rsid w:val="005864E9"/>
    <w:rsid w:val="005864F3"/>
    <w:rsid w:val="00586C76"/>
    <w:rsid w:val="00586E05"/>
    <w:rsid w:val="00586EC7"/>
    <w:rsid w:val="00587089"/>
    <w:rsid w:val="00587B0C"/>
    <w:rsid w:val="00590235"/>
    <w:rsid w:val="0059077B"/>
    <w:rsid w:val="005908A1"/>
    <w:rsid w:val="005908B1"/>
    <w:rsid w:val="0059138F"/>
    <w:rsid w:val="00591488"/>
    <w:rsid w:val="00591B9E"/>
    <w:rsid w:val="00591BC8"/>
    <w:rsid w:val="00591E15"/>
    <w:rsid w:val="00592DAE"/>
    <w:rsid w:val="00594ACF"/>
    <w:rsid w:val="00595701"/>
    <w:rsid w:val="00596154"/>
    <w:rsid w:val="0059616C"/>
    <w:rsid w:val="005963E4"/>
    <w:rsid w:val="00596FC0"/>
    <w:rsid w:val="00597B54"/>
    <w:rsid w:val="00597EF8"/>
    <w:rsid w:val="005A080E"/>
    <w:rsid w:val="005A1499"/>
    <w:rsid w:val="005A1640"/>
    <w:rsid w:val="005A16E1"/>
    <w:rsid w:val="005A174C"/>
    <w:rsid w:val="005A17AA"/>
    <w:rsid w:val="005A212E"/>
    <w:rsid w:val="005A2584"/>
    <w:rsid w:val="005A27CF"/>
    <w:rsid w:val="005A29FA"/>
    <w:rsid w:val="005A359F"/>
    <w:rsid w:val="005A4492"/>
    <w:rsid w:val="005A4A30"/>
    <w:rsid w:val="005A4D2F"/>
    <w:rsid w:val="005A5371"/>
    <w:rsid w:val="005A5941"/>
    <w:rsid w:val="005A59E5"/>
    <w:rsid w:val="005A66B1"/>
    <w:rsid w:val="005A698D"/>
    <w:rsid w:val="005A6C0E"/>
    <w:rsid w:val="005A6F0B"/>
    <w:rsid w:val="005A71CC"/>
    <w:rsid w:val="005A760C"/>
    <w:rsid w:val="005A79EE"/>
    <w:rsid w:val="005A7EC1"/>
    <w:rsid w:val="005A7F59"/>
    <w:rsid w:val="005A7FC4"/>
    <w:rsid w:val="005B0229"/>
    <w:rsid w:val="005B0DEA"/>
    <w:rsid w:val="005B1388"/>
    <w:rsid w:val="005B16D7"/>
    <w:rsid w:val="005B273F"/>
    <w:rsid w:val="005B299D"/>
    <w:rsid w:val="005B55A7"/>
    <w:rsid w:val="005B6C91"/>
    <w:rsid w:val="005B6CCD"/>
    <w:rsid w:val="005B71DC"/>
    <w:rsid w:val="005B75DF"/>
    <w:rsid w:val="005B799D"/>
    <w:rsid w:val="005C01B0"/>
    <w:rsid w:val="005C11B7"/>
    <w:rsid w:val="005C1B41"/>
    <w:rsid w:val="005C37CD"/>
    <w:rsid w:val="005C403F"/>
    <w:rsid w:val="005C4D1D"/>
    <w:rsid w:val="005C5445"/>
    <w:rsid w:val="005C5929"/>
    <w:rsid w:val="005C5ADE"/>
    <w:rsid w:val="005C5DC3"/>
    <w:rsid w:val="005C6964"/>
    <w:rsid w:val="005C6BBA"/>
    <w:rsid w:val="005C6C3E"/>
    <w:rsid w:val="005C6D08"/>
    <w:rsid w:val="005C731A"/>
    <w:rsid w:val="005C77D9"/>
    <w:rsid w:val="005C7EDD"/>
    <w:rsid w:val="005D06AF"/>
    <w:rsid w:val="005D0706"/>
    <w:rsid w:val="005D0D33"/>
    <w:rsid w:val="005D0E05"/>
    <w:rsid w:val="005D108C"/>
    <w:rsid w:val="005D1289"/>
    <w:rsid w:val="005D21DC"/>
    <w:rsid w:val="005D2592"/>
    <w:rsid w:val="005D2B04"/>
    <w:rsid w:val="005D2CAC"/>
    <w:rsid w:val="005D2D17"/>
    <w:rsid w:val="005D2F24"/>
    <w:rsid w:val="005D3C21"/>
    <w:rsid w:val="005D3C60"/>
    <w:rsid w:val="005D45BE"/>
    <w:rsid w:val="005D4707"/>
    <w:rsid w:val="005D4A55"/>
    <w:rsid w:val="005D4FA6"/>
    <w:rsid w:val="005D5869"/>
    <w:rsid w:val="005D5C5F"/>
    <w:rsid w:val="005D5C6A"/>
    <w:rsid w:val="005D640C"/>
    <w:rsid w:val="005D64B4"/>
    <w:rsid w:val="005D68ED"/>
    <w:rsid w:val="005D70A6"/>
    <w:rsid w:val="005D7C36"/>
    <w:rsid w:val="005E00CC"/>
    <w:rsid w:val="005E0269"/>
    <w:rsid w:val="005E0644"/>
    <w:rsid w:val="005E06A2"/>
    <w:rsid w:val="005E106E"/>
    <w:rsid w:val="005E1082"/>
    <w:rsid w:val="005E13D7"/>
    <w:rsid w:val="005E1A1A"/>
    <w:rsid w:val="005E1C75"/>
    <w:rsid w:val="005E28AA"/>
    <w:rsid w:val="005E2A4D"/>
    <w:rsid w:val="005E2D64"/>
    <w:rsid w:val="005E31CA"/>
    <w:rsid w:val="005E3628"/>
    <w:rsid w:val="005E3A3E"/>
    <w:rsid w:val="005E423E"/>
    <w:rsid w:val="005E49A2"/>
    <w:rsid w:val="005E4C66"/>
    <w:rsid w:val="005E5546"/>
    <w:rsid w:val="005E56DC"/>
    <w:rsid w:val="005E579B"/>
    <w:rsid w:val="005E5A17"/>
    <w:rsid w:val="005E5A79"/>
    <w:rsid w:val="005E672D"/>
    <w:rsid w:val="005E753C"/>
    <w:rsid w:val="005E75E1"/>
    <w:rsid w:val="005E763A"/>
    <w:rsid w:val="005E79F4"/>
    <w:rsid w:val="005E7CAF"/>
    <w:rsid w:val="005F0488"/>
    <w:rsid w:val="005F07DD"/>
    <w:rsid w:val="005F1360"/>
    <w:rsid w:val="005F3C24"/>
    <w:rsid w:val="005F3FFF"/>
    <w:rsid w:val="005F42C5"/>
    <w:rsid w:val="005F4349"/>
    <w:rsid w:val="005F4C72"/>
    <w:rsid w:val="005F5C6B"/>
    <w:rsid w:val="005F67D3"/>
    <w:rsid w:val="005F6D1C"/>
    <w:rsid w:val="005F7522"/>
    <w:rsid w:val="005F788E"/>
    <w:rsid w:val="005F78E8"/>
    <w:rsid w:val="005F7EC9"/>
    <w:rsid w:val="00600208"/>
    <w:rsid w:val="00600394"/>
    <w:rsid w:val="0060120C"/>
    <w:rsid w:val="0060138E"/>
    <w:rsid w:val="006013D3"/>
    <w:rsid w:val="006017FB"/>
    <w:rsid w:val="00602959"/>
    <w:rsid w:val="00602E14"/>
    <w:rsid w:val="006030CB"/>
    <w:rsid w:val="00603DC4"/>
    <w:rsid w:val="00603E40"/>
    <w:rsid w:val="006044BD"/>
    <w:rsid w:val="0060571C"/>
    <w:rsid w:val="00605CF4"/>
    <w:rsid w:val="0060637A"/>
    <w:rsid w:val="006064AD"/>
    <w:rsid w:val="00607A71"/>
    <w:rsid w:val="006107DB"/>
    <w:rsid w:val="006109D4"/>
    <w:rsid w:val="00611060"/>
    <w:rsid w:val="006110B5"/>
    <w:rsid w:val="006116B9"/>
    <w:rsid w:val="0061195A"/>
    <w:rsid w:val="00611DD0"/>
    <w:rsid w:val="00611E95"/>
    <w:rsid w:val="00612C17"/>
    <w:rsid w:val="00612E03"/>
    <w:rsid w:val="00613354"/>
    <w:rsid w:val="006136A3"/>
    <w:rsid w:val="00613A43"/>
    <w:rsid w:val="00613B2C"/>
    <w:rsid w:val="00613C07"/>
    <w:rsid w:val="006141C0"/>
    <w:rsid w:val="0061644B"/>
    <w:rsid w:val="006166C4"/>
    <w:rsid w:val="006169CC"/>
    <w:rsid w:val="00616D8C"/>
    <w:rsid w:val="00616F13"/>
    <w:rsid w:val="006173EE"/>
    <w:rsid w:val="006174C9"/>
    <w:rsid w:val="00617685"/>
    <w:rsid w:val="00620481"/>
    <w:rsid w:val="00620705"/>
    <w:rsid w:val="00620859"/>
    <w:rsid w:val="0062091E"/>
    <w:rsid w:val="00620989"/>
    <w:rsid w:val="00620CC0"/>
    <w:rsid w:val="00620FC0"/>
    <w:rsid w:val="00621115"/>
    <w:rsid w:val="006217AE"/>
    <w:rsid w:val="00621B17"/>
    <w:rsid w:val="00621C90"/>
    <w:rsid w:val="00622614"/>
    <w:rsid w:val="0062268F"/>
    <w:rsid w:val="00623164"/>
    <w:rsid w:val="006231BC"/>
    <w:rsid w:val="0062373C"/>
    <w:rsid w:val="00623AFA"/>
    <w:rsid w:val="00623D7E"/>
    <w:rsid w:val="0062492F"/>
    <w:rsid w:val="00624DD4"/>
    <w:rsid w:val="00624F05"/>
    <w:rsid w:val="00624F54"/>
    <w:rsid w:val="00624F84"/>
    <w:rsid w:val="0062541F"/>
    <w:rsid w:val="00625A47"/>
    <w:rsid w:val="00625C38"/>
    <w:rsid w:val="00625C66"/>
    <w:rsid w:val="00625D33"/>
    <w:rsid w:val="00625D46"/>
    <w:rsid w:val="00625E9B"/>
    <w:rsid w:val="0062623C"/>
    <w:rsid w:val="00626526"/>
    <w:rsid w:val="006269C9"/>
    <w:rsid w:val="006277E9"/>
    <w:rsid w:val="00630883"/>
    <w:rsid w:val="00630FC7"/>
    <w:rsid w:val="0063107B"/>
    <w:rsid w:val="00631375"/>
    <w:rsid w:val="006316D2"/>
    <w:rsid w:val="006323F2"/>
    <w:rsid w:val="00632C25"/>
    <w:rsid w:val="00633534"/>
    <w:rsid w:val="006335FB"/>
    <w:rsid w:val="00634516"/>
    <w:rsid w:val="00635632"/>
    <w:rsid w:val="00635759"/>
    <w:rsid w:val="00635C75"/>
    <w:rsid w:val="00636200"/>
    <w:rsid w:val="006367D6"/>
    <w:rsid w:val="00636D23"/>
    <w:rsid w:val="0063732F"/>
    <w:rsid w:val="00637423"/>
    <w:rsid w:val="006376AF"/>
    <w:rsid w:val="00637B27"/>
    <w:rsid w:val="00637C5D"/>
    <w:rsid w:val="00640397"/>
    <w:rsid w:val="006405ED"/>
    <w:rsid w:val="00640DB7"/>
    <w:rsid w:val="00640F01"/>
    <w:rsid w:val="00641481"/>
    <w:rsid w:val="00643564"/>
    <w:rsid w:val="00643A72"/>
    <w:rsid w:val="00643B87"/>
    <w:rsid w:val="00644E13"/>
    <w:rsid w:val="00645CCC"/>
    <w:rsid w:val="0064645C"/>
    <w:rsid w:val="006465C8"/>
    <w:rsid w:val="00646674"/>
    <w:rsid w:val="00646BDE"/>
    <w:rsid w:val="00647015"/>
    <w:rsid w:val="00647FBC"/>
    <w:rsid w:val="006507A4"/>
    <w:rsid w:val="006510F4"/>
    <w:rsid w:val="00651475"/>
    <w:rsid w:val="00651819"/>
    <w:rsid w:val="00651FF8"/>
    <w:rsid w:val="0065242F"/>
    <w:rsid w:val="006524CF"/>
    <w:rsid w:val="006526E2"/>
    <w:rsid w:val="00652845"/>
    <w:rsid w:val="006528C0"/>
    <w:rsid w:val="0065338D"/>
    <w:rsid w:val="00653700"/>
    <w:rsid w:val="00653B52"/>
    <w:rsid w:val="00654105"/>
    <w:rsid w:val="00654D06"/>
    <w:rsid w:val="00654E66"/>
    <w:rsid w:val="00655493"/>
    <w:rsid w:val="00655799"/>
    <w:rsid w:val="00655A02"/>
    <w:rsid w:val="0065633A"/>
    <w:rsid w:val="006565A1"/>
    <w:rsid w:val="00656763"/>
    <w:rsid w:val="00656D70"/>
    <w:rsid w:val="00656D9C"/>
    <w:rsid w:val="00656EE1"/>
    <w:rsid w:val="00657C9B"/>
    <w:rsid w:val="00660674"/>
    <w:rsid w:val="006607E8"/>
    <w:rsid w:val="00660948"/>
    <w:rsid w:val="00660B3D"/>
    <w:rsid w:val="00660EC9"/>
    <w:rsid w:val="006616DD"/>
    <w:rsid w:val="00661763"/>
    <w:rsid w:val="006617AB"/>
    <w:rsid w:val="00661D18"/>
    <w:rsid w:val="00662188"/>
    <w:rsid w:val="006628E1"/>
    <w:rsid w:val="006628E5"/>
    <w:rsid w:val="00662DA3"/>
    <w:rsid w:val="00662E8D"/>
    <w:rsid w:val="006635A9"/>
    <w:rsid w:val="00663A15"/>
    <w:rsid w:val="0066457B"/>
    <w:rsid w:val="00664B87"/>
    <w:rsid w:val="00665D98"/>
    <w:rsid w:val="00665DF7"/>
    <w:rsid w:val="006662F1"/>
    <w:rsid w:val="006667DE"/>
    <w:rsid w:val="00666C15"/>
    <w:rsid w:val="00666C97"/>
    <w:rsid w:val="00666FC8"/>
    <w:rsid w:val="006677F6"/>
    <w:rsid w:val="00667C35"/>
    <w:rsid w:val="0067025A"/>
    <w:rsid w:val="006705AA"/>
    <w:rsid w:val="00671156"/>
    <w:rsid w:val="00671331"/>
    <w:rsid w:val="00671A2C"/>
    <w:rsid w:val="00671E98"/>
    <w:rsid w:val="0067294F"/>
    <w:rsid w:val="00673228"/>
    <w:rsid w:val="00674E2E"/>
    <w:rsid w:val="006751DC"/>
    <w:rsid w:val="00676077"/>
    <w:rsid w:val="0067621E"/>
    <w:rsid w:val="00676660"/>
    <w:rsid w:val="00676A19"/>
    <w:rsid w:val="006770C8"/>
    <w:rsid w:val="00677103"/>
    <w:rsid w:val="00677206"/>
    <w:rsid w:val="0067737F"/>
    <w:rsid w:val="00677728"/>
    <w:rsid w:val="006777E0"/>
    <w:rsid w:val="006803FD"/>
    <w:rsid w:val="00680849"/>
    <w:rsid w:val="00680D5E"/>
    <w:rsid w:val="006812BF"/>
    <w:rsid w:val="006816C9"/>
    <w:rsid w:val="006818FB"/>
    <w:rsid w:val="006819D7"/>
    <w:rsid w:val="00681BB4"/>
    <w:rsid w:val="00682066"/>
    <w:rsid w:val="00682327"/>
    <w:rsid w:val="00682607"/>
    <w:rsid w:val="00682765"/>
    <w:rsid w:val="00682777"/>
    <w:rsid w:val="00683118"/>
    <w:rsid w:val="006835C5"/>
    <w:rsid w:val="00683B37"/>
    <w:rsid w:val="00683EC0"/>
    <w:rsid w:val="00684138"/>
    <w:rsid w:val="00684741"/>
    <w:rsid w:val="00684819"/>
    <w:rsid w:val="00684D9D"/>
    <w:rsid w:val="00684E41"/>
    <w:rsid w:val="006850F1"/>
    <w:rsid w:val="0068527F"/>
    <w:rsid w:val="00685308"/>
    <w:rsid w:val="00685D15"/>
    <w:rsid w:val="00686064"/>
    <w:rsid w:val="006860D2"/>
    <w:rsid w:val="00686BF3"/>
    <w:rsid w:val="006875B6"/>
    <w:rsid w:val="006876A8"/>
    <w:rsid w:val="0069008A"/>
    <w:rsid w:val="006901ED"/>
    <w:rsid w:val="00690274"/>
    <w:rsid w:val="00690598"/>
    <w:rsid w:val="006920F1"/>
    <w:rsid w:val="006928BB"/>
    <w:rsid w:val="00692C96"/>
    <w:rsid w:val="00692DBA"/>
    <w:rsid w:val="00692EB7"/>
    <w:rsid w:val="006932D4"/>
    <w:rsid w:val="0069380C"/>
    <w:rsid w:val="00693B02"/>
    <w:rsid w:val="00693EB1"/>
    <w:rsid w:val="0069414D"/>
    <w:rsid w:val="00694742"/>
    <w:rsid w:val="00694DA5"/>
    <w:rsid w:val="006959C1"/>
    <w:rsid w:val="00695CAE"/>
    <w:rsid w:val="00695D4D"/>
    <w:rsid w:val="00695F30"/>
    <w:rsid w:val="0069689E"/>
    <w:rsid w:val="006968D5"/>
    <w:rsid w:val="00696B42"/>
    <w:rsid w:val="00696BF5"/>
    <w:rsid w:val="00696F07"/>
    <w:rsid w:val="0069703F"/>
    <w:rsid w:val="006975C2"/>
    <w:rsid w:val="006977A3"/>
    <w:rsid w:val="00697C97"/>
    <w:rsid w:val="00697CA0"/>
    <w:rsid w:val="00697FBE"/>
    <w:rsid w:val="00697FCA"/>
    <w:rsid w:val="006A081A"/>
    <w:rsid w:val="006A0B5D"/>
    <w:rsid w:val="006A0E35"/>
    <w:rsid w:val="006A0F80"/>
    <w:rsid w:val="006A132D"/>
    <w:rsid w:val="006A13E6"/>
    <w:rsid w:val="006A2109"/>
    <w:rsid w:val="006A2C5A"/>
    <w:rsid w:val="006A2CCC"/>
    <w:rsid w:val="006A2F01"/>
    <w:rsid w:val="006A2FF4"/>
    <w:rsid w:val="006A3294"/>
    <w:rsid w:val="006A32F7"/>
    <w:rsid w:val="006A36A5"/>
    <w:rsid w:val="006A3A1A"/>
    <w:rsid w:val="006A3DA7"/>
    <w:rsid w:val="006A3F4A"/>
    <w:rsid w:val="006A41DF"/>
    <w:rsid w:val="006A4515"/>
    <w:rsid w:val="006A5884"/>
    <w:rsid w:val="006A60BB"/>
    <w:rsid w:val="006A6815"/>
    <w:rsid w:val="006A6D6B"/>
    <w:rsid w:val="006A6EE8"/>
    <w:rsid w:val="006A70D5"/>
    <w:rsid w:val="006A7142"/>
    <w:rsid w:val="006A79C9"/>
    <w:rsid w:val="006B1136"/>
    <w:rsid w:val="006B165B"/>
    <w:rsid w:val="006B2014"/>
    <w:rsid w:val="006B22DF"/>
    <w:rsid w:val="006B22E1"/>
    <w:rsid w:val="006B2408"/>
    <w:rsid w:val="006B24F5"/>
    <w:rsid w:val="006B2598"/>
    <w:rsid w:val="006B378C"/>
    <w:rsid w:val="006B37E0"/>
    <w:rsid w:val="006B3F76"/>
    <w:rsid w:val="006B4AB7"/>
    <w:rsid w:val="006B51C4"/>
    <w:rsid w:val="006B54A9"/>
    <w:rsid w:val="006B54F0"/>
    <w:rsid w:val="006B5A48"/>
    <w:rsid w:val="006B5BC3"/>
    <w:rsid w:val="006B5F7D"/>
    <w:rsid w:val="006B61F2"/>
    <w:rsid w:val="006B6918"/>
    <w:rsid w:val="006B71E6"/>
    <w:rsid w:val="006B72E1"/>
    <w:rsid w:val="006B78B9"/>
    <w:rsid w:val="006C0039"/>
    <w:rsid w:val="006C025F"/>
    <w:rsid w:val="006C04E4"/>
    <w:rsid w:val="006C0B89"/>
    <w:rsid w:val="006C0D23"/>
    <w:rsid w:val="006C0E47"/>
    <w:rsid w:val="006C1128"/>
    <w:rsid w:val="006C1FD2"/>
    <w:rsid w:val="006C23D5"/>
    <w:rsid w:val="006C254A"/>
    <w:rsid w:val="006C2641"/>
    <w:rsid w:val="006C28A3"/>
    <w:rsid w:val="006C2D73"/>
    <w:rsid w:val="006C31B6"/>
    <w:rsid w:val="006C31DB"/>
    <w:rsid w:val="006C361A"/>
    <w:rsid w:val="006C3C4B"/>
    <w:rsid w:val="006C4719"/>
    <w:rsid w:val="006C50A1"/>
    <w:rsid w:val="006C5AE6"/>
    <w:rsid w:val="006C68C2"/>
    <w:rsid w:val="006C69EC"/>
    <w:rsid w:val="006C6CA0"/>
    <w:rsid w:val="006C6FCB"/>
    <w:rsid w:val="006C744F"/>
    <w:rsid w:val="006C74B9"/>
    <w:rsid w:val="006C792B"/>
    <w:rsid w:val="006C7BB7"/>
    <w:rsid w:val="006C7D7A"/>
    <w:rsid w:val="006D022E"/>
    <w:rsid w:val="006D0901"/>
    <w:rsid w:val="006D0FEE"/>
    <w:rsid w:val="006D19DF"/>
    <w:rsid w:val="006D20C7"/>
    <w:rsid w:val="006D2339"/>
    <w:rsid w:val="006D2B2E"/>
    <w:rsid w:val="006D31A3"/>
    <w:rsid w:val="006D36B5"/>
    <w:rsid w:val="006D3917"/>
    <w:rsid w:val="006D3D09"/>
    <w:rsid w:val="006D4047"/>
    <w:rsid w:val="006D4418"/>
    <w:rsid w:val="006D488E"/>
    <w:rsid w:val="006D499D"/>
    <w:rsid w:val="006D49B8"/>
    <w:rsid w:val="006D4C88"/>
    <w:rsid w:val="006D54F6"/>
    <w:rsid w:val="006D5662"/>
    <w:rsid w:val="006D5742"/>
    <w:rsid w:val="006D5944"/>
    <w:rsid w:val="006D5AFB"/>
    <w:rsid w:val="006D5CDB"/>
    <w:rsid w:val="006D67B9"/>
    <w:rsid w:val="006D6FB9"/>
    <w:rsid w:val="006D7F7B"/>
    <w:rsid w:val="006E0B0E"/>
    <w:rsid w:val="006E16BB"/>
    <w:rsid w:val="006E17B1"/>
    <w:rsid w:val="006E34A0"/>
    <w:rsid w:val="006E3544"/>
    <w:rsid w:val="006E36BC"/>
    <w:rsid w:val="006E3925"/>
    <w:rsid w:val="006E3D55"/>
    <w:rsid w:val="006E3ECA"/>
    <w:rsid w:val="006E4231"/>
    <w:rsid w:val="006E4AFC"/>
    <w:rsid w:val="006E4E48"/>
    <w:rsid w:val="006E5122"/>
    <w:rsid w:val="006E5519"/>
    <w:rsid w:val="006E567C"/>
    <w:rsid w:val="006E6336"/>
    <w:rsid w:val="006E6607"/>
    <w:rsid w:val="006E6E89"/>
    <w:rsid w:val="006E71F8"/>
    <w:rsid w:val="006E7A3E"/>
    <w:rsid w:val="006F137A"/>
    <w:rsid w:val="006F1852"/>
    <w:rsid w:val="006F1A4E"/>
    <w:rsid w:val="006F1C97"/>
    <w:rsid w:val="006F1CF7"/>
    <w:rsid w:val="006F1EBB"/>
    <w:rsid w:val="006F36C5"/>
    <w:rsid w:val="006F3D71"/>
    <w:rsid w:val="006F3E24"/>
    <w:rsid w:val="006F5AE9"/>
    <w:rsid w:val="006F5C1E"/>
    <w:rsid w:val="006F5C9A"/>
    <w:rsid w:val="006F6A1D"/>
    <w:rsid w:val="006F6B4B"/>
    <w:rsid w:val="006F769D"/>
    <w:rsid w:val="006F7750"/>
    <w:rsid w:val="006F7D2D"/>
    <w:rsid w:val="00700117"/>
    <w:rsid w:val="0070032A"/>
    <w:rsid w:val="0070038F"/>
    <w:rsid w:val="0070095E"/>
    <w:rsid w:val="007009C2"/>
    <w:rsid w:val="00701825"/>
    <w:rsid w:val="00701A87"/>
    <w:rsid w:val="00702A06"/>
    <w:rsid w:val="00702D12"/>
    <w:rsid w:val="00703450"/>
    <w:rsid w:val="00703828"/>
    <w:rsid w:val="007041F1"/>
    <w:rsid w:val="007042C3"/>
    <w:rsid w:val="00704B2D"/>
    <w:rsid w:val="007051F9"/>
    <w:rsid w:val="00705557"/>
    <w:rsid w:val="0070560A"/>
    <w:rsid w:val="00705972"/>
    <w:rsid w:val="00705EAE"/>
    <w:rsid w:val="00706077"/>
    <w:rsid w:val="00706222"/>
    <w:rsid w:val="00706FCF"/>
    <w:rsid w:val="00707EB2"/>
    <w:rsid w:val="00707FB5"/>
    <w:rsid w:val="00707FF7"/>
    <w:rsid w:val="00710359"/>
    <w:rsid w:val="00710AE9"/>
    <w:rsid w:val="00710E10"/>
    <w:rsid w:val="00711BE0"/>
    <w:rsid w:val="007122CA"/>
    <w:rsid w:val="007126FB"/>
    <w:rsid w:val="00712DA3"/>
    <w:rsid w:val="00712EBD"/>
    <w:rsid w:val="007131A1"/>
    <w:rsid w:val="007134BC"/>
    <w:rsid w:val="00713695"/>
    <w:rsid w:val="00713CB1"/>
    <w:rsid w:val="0071401B"/>
    <w:rsid w:val="007143C1"/>
    <w:rsid w:val="0071448D"/>
    <w:rsid w:val="0071475D"/>
    <w:rsid w:val="00715585"/>
    <w:rsid w:val="00715813"/>
    <w:rsid w:val="00715819"/>
    <w:rsid w:val="00715EC0"/>
    <w:rsid w:val="00716378"/>
    <w:rsid w:val="00716686"/>
    <w:rsid w:val="00716E2F"/>
    <w:rsid w:val="00716ED4"/>
    <w:rsid w:val="00717399"/>
    <w:rsid w:val="00717476"/>
    <w:rsid w:val="00717FA7"/>
    <w:rsid w:val="00720A3C"/>
    <w:rsid w:val="00720EC4"/>
    <w:rsid w:val="007217BE"/>
    <w:rsid w:val="007219D2"/>
    <w:rsid w:val="00722609"/>
    <w:rsid w:val="00722F5B"/>
    <w:rsid w:val="00723115"/>
    <w:rsid w:val="007231F8"/>
    <w:rsid w:val="00723BE4"/>
    <w:rsid w:val="007240AA"/>
    <w:rsid w:val="00725A1D"/>
    <w:rsid w:val="0072603D"/>
    <w:rsid w:val="00726177"/>
    <w:rsid w:val="00726356"/>
    <w:rsid w:val="0072636E"/>
    <w:rsid w:val="00726586"/>
    <w:rsid w:val="00726A41"/>
    <w:rsid w:val="007278D1"/>
    <w:rsid w:val="00727964"/>
    <w:rsid w:val="00731192"/>
    <w:rsid w:val="007314CF"/>
    <w:rsid w:val="007319AC"/>
    <w:rsid w:val="00731AB9"/>
    <w:rsid w:val="00731DEC"/>
    <w:rsid w:val="0073208A"/>
    <w:rsid w:val="007320F3"/>
    <w:rsid w:val="007328A6"/>
    <w:rsid w:val="00733CD8"/>
    <w:rsid w:val="00733D6B"/>
    <w:rsid w:val="00733F52"/>
    <w:rsid w:val="0073402F"/>
    <w:rsid w:val="007343C0"/>
    <w:rsid w:val="00734583"/>
    <w:rsid w:val="007348F1"/>
    <w:rsid w:val="00736225"/>
    <w:rsid w:val="00736FC0"/>
    <w:rsid w:val="007370B9"/>
    <w:rsid w:val="00737411"/>
    <w:rsid w:val="00737949"/>
    <w:rsid w:val="00737B65"/>
    <w:rsid w:val="00737D9C"/>
    <w:rsid w:val="00737DBF"/>
    <w:rsid w:val="00740470"/>
    <w:rsid w:val="00740973"/>
    <w:rsid w:val="00740B78"/>
    <w:rsid w:val="007413B1"/>
    <w:rsid w:val="007417DA"/>
    <w:rsid w:val="00741979"/>
    <w:rsid w:val="00741D02"/>
    <w:rsid w:val="0074222C"/>
    <w:rsid w:val="007423D0"/>
    <w:rsid w:val="00743528"/>
    <w:rsid w:val="00744C71"/>
    <w:rsid w:val="00744E04"/>
    <w:rsid w:val="007456F3"/>
    <w:rsid w:val="007457CB"/>
    <w:rsid w:val="007457E7"/>
    <w:rsid w:val="00746085"/>
    <w:rsid w:val="00746273"/>
    <w:rsid w:val="0074649A"/>
    <w:rsid w:val="007465B3"/>
    <w:rsid w:val="007468CC"/>
    <w:rsid w:val="00746A55"/>
    <w:rsid w:val="00746D02"/>
    <w:rsid w:val="00747534"/>
    <w:rsid w:val="00747E63"/>
    <w:rsid w:val="00750BE6"/>
    <w:rsid w:val="00750E66"/>
    <w:rsid w:val="00750FBC"/>
    <w:rsid w:val="0075114A"/>
    <w:rsid w:val="007517E4"/>
    <w:rsid w:val="00751AFA"/>
    <w:rsid w:val="007525CE"/>
    <w:rsid w:val="007526D8"/>
    <w:rsid w:val="00752D2C"/>
    <w:rsid w:val="00752E03"/>
    <w:rsid w:val="0075341C"/>
    <w:rsid w:val="00754CEE"/>
    <w:rsid w:val="00755C70"/>
    <w:rsid w:val="007563CD"/>
    <w:rsid w:val="007568DB"/>
    <w:rsid w:val="007569E2"/>
    <w:rsid w:val="00756DD3"/>
    <w:rsid w:val="00757659"/>
    <w:rsid w:val="00757744"/>
    <w:rsid w:val="00757E2A"/>
    <w:rsid w:val="00757FE8"/>
    <w:rsid w:val="00760540"/>
    <w:rsid w:val="0076121C"/>
    <w:rsid w:val="00761844"/>
    <w:rsid w:val="00761981"/>
    <w:rsid w:val="00761FD2"/>
    <w:rsid w:val="0076212F"/>
    <w:rsid w:val="00762C61"/>
    <w:rsid w:val="00762FD2"/>
    <w:rsid w:val="0076374B"/>
    <w:rsid w:val="00763997"/>
    <w:rsid w:val="007639D8"/>
    <w:rsid w:val="00763FE3"/>
    <w:rsid w:val="007646D0"/>
    <w:rsid w:val="0076479C"/>
    <w:rsid w:val="00765706"/>
    <w:rsid w:val="007662A9"/>
    <w:rsid w:val="007668F7"/>
    <w:rsid w:val="007668FE"/>
    <w:rsid w:val="00766C13"/>
    <w:rsid w:val="0076726E"/>
    <w:rsid w:val="00767E24"/>
    <w:rsid w:val="00767F0C"/>
    <w:rsid w:val="00772100"/>
    <w:rsid w:val="00772A86"/>
    <w:rsid w:val="00772D22"/>
    <w:rsid w:val="00772EA5"/>
    <w:rsid w:val="007735B1"/>
    <w:rsid w:val="007738AE"/>
    <w:rsid w:val="00773F26"/>
    <w:rsid w:val="00774E2B"/>
    <w:rsid w:val="007768C7"/>
    <w:rsid w:val="007769FC"/>
    <w:rsid w:val="00776E84"/>
    <w:rsid w:val="00777383"/>
    <w:rsid w:val="007775E3"/>
    <w:rsid w:val="00777971"/>
    <w:rsid w:val="00777CB5"/>
    <w:rsid w:val="00777D5B"/>
    <w:rsid w:val="00777D78"/>
    <w:rsid w:val="00777DAA"/>
    <w:rsid w:val="00780338"/>
    <w:rsid w:val="00780570"/>
    <w:rsid w:val="0078094B"/>
    <w:rsid w:val="0078176A"/>
    <w:rsid w:val="00781A0B"/>
    <w:rsid w:val="00781E4D"/>
    <w:rsid w:val="007820A6"/>
    <w:rsid w:val="00782567"/>
    <w:rsid w:val="007826FB"/>
    <w:rsid w:val="00782949"/>
    <w:rsid w:val="0078358A"/>
    <w:rsid w:val="00783E1C"/>
    <w:rsid w:val="0078477C"/>
    <w:rsid w:val="00784B51"/>
    <w:rsid w:val="00784C7D"/>
    <w:rsid w:val="00784E05"/>
    <w:rsid w:val="0078573E"/>
    <w:rsid w:val="00785E56"/>
    <w:rsid w:val="0078617A"/>
    <w:rsid w:val="00786223"/>
    <w:rsid w:val="00786410"/>
    <w:rsid w:val="007864AB"/>
    <w:rsid w:val="00786F54"/>
    <w:rsid w:val="00786FAC"/>
    <w:rsid w:val="007872A6"/>
    <w:rsid w:val="00787527"/>
    <w:rsid w:val="0079019C"/>
    <w:rsid w:val="007907F3"/>
    <w:rsid w:val="007911C3"/>
    <w:rsid w:val="007917D6"/>
    <w:rsid w:val="007917F2"/>
    <w:rsid w:val="00791A79"/>
    <w:rsid w:val="0079328D"/>
    <w:rsid w:val="00793AEF"/>
    <w:rsid w:val="00793E64"/>
    <w:rsid w:val="0079432D"/>
    <w:rsid w:val="00794456"/>
    <w:rsid w:val="0079480E"/>
    <w:rsid w:val="007948C3"/>
    <w:rsid w:val="00794B87"/>
    <w:rsid w:val="00794EEE"/>
    <w:rsid w:val="007955B6"/>
    <w:rsid w:val="007957BE"/>
    <w:rsid w:val="007963F9"/>
    <w:rsid w:val="00796FEF"/>
    <w:rsid w:val="00797671"/>
    <w:rsid w:val="007979C9"/>
    <w:rsid w:val="007A0CFB"/>
    <w:rsid w:val="007A100D"/>
    <w:rsid w:val="007A1027"/>
    <w:rsid w:val="007A13BB"/>
    <w:rsid w:val="007A13C9"/>
    <w:rsid w:val="007A1FB2"/>
    <w:rsid w:val="007A20AE"/>
    <w:rsid w:val="007A23EF"/>
    <w:rsid w:val="007A2B38"/>
    <w:rsid w:val="007A32E1"/>
    <w:rsid w:val="007A3BB1"/>
    <w:rsid w:val="007A4072"/>
    <w:rsid w:val="007A413D"/>
    <w:rsid w:val="007A5057"/>
    <w:rsid w:val="007A5478"/>
    <w:rsid w:val="007A56FB"/>
    <w:rsid w:val="007A71F5"/>
    <w:rsid w:val="007A74CB"/>
    <w:rsid w:val="007A7807"/>
    <w:rsid w:val="007A7E33"/>
    <w:rsid w:val="007A7E89"/>
    <w:rsid w:val="007B0612"/>
    <w:rsid w:val="007B10FE"/>
    <w:rsid w:val="007B205D"/>
    <w:rsid w:val="007B287B"/>
    <w:rsid w:val="007B299D"/>
    <w:rsid w:val="007B33EB"/>
    <w:rsid w:val="007B3817"/>
    <w:rsid w:val="007B4837"/>
    <w:rsid w:val="007B5347"/>
    <w:rsid w:val="007B584C"/>
    <w:rsid w:val="007B6ECD"/>
    <w:rsid w:val="007B7701"/>
    <w:rsid w:val="007C0302"/>
    <w:rsid w:val="007C0B8F"/>
    <w:rsid w:val="007C0DA4"/>
    <w:rsid w:val="007C0FA9"/>
    <w:rsid w:val="007C12A4"/>
    <w:rsid w:val="007C12EB"/>
    <w:rsid w:val="007C195C"/>
    <w:rsid w:val="007C2968"/>
    <w:rsid w:val="007C3335"/>
    <w:rsid w:val="007C3D06"/>
    <w:rsid w:val="007C421E"/>
    <w:rsid w:val="007C43A7"/>
    <w:rsid w:val="007C4618"/>
    <w:rsid w:val="007C468B"/>
    <w:rsid w:val="007C5541"/>
    <w:rsid w:val="007C582E"/>
    <w:rsid w:val="007C58D5"/>
    <w:rsid w:val="007C606E"/>
    <w:rsid w:val="007C62D7"/>
    <w:rsid w:val="007C6319"/>
    <w:rsid w:val="007C693A"/>
    <w:rsid w:val="007C6A90"/>
    <w:rsid w:val="007C6BEC"/>
    <w:rsid w:val="007C6E83"/>
    <w:rsid w:val="007C7295"/>
    <w:rsid w:val="007C78D1"/>
    <w:rsid w:val="007D03B7"/>
    <w:rsid w:val="007D047C"/>
    <w:rsid w:val="007D0CEF"/>
    <w:rsid w:val="007D11AF"/>
    <w:rsid w:val="007D14F2"/>
    <w:rsid w:val="007D16B7"/>
    <w:rsid w:val="007D1A6F"/>
    <w:rsid w:val="007D3397"/>
    <w:rsid w:val="007D350B"/>
    <w:rsid w:val="007D37A8"/>
    <w:rsid w:val="007D3844"/>
    <w:rsid w:val="007D4D6F"/>
    <w:rsid w:val="007D5A57"/>
    <w:rsid w:val="007D5B42"/>
    <w:rsid w:val="007D6037"/>
    <w:rsid w:val="007D61EF"/>
    <w:rsid w:val="007D6329"/>
    <w:rsid w:val="007D6641"/>
    <w:rsid w:val="007D67D4"/>
    <w:rsid w:val="007D6C71"/>
    <w:rsid w:val="007D7071"/>
    <w:rsid w:val="007D7751"/>
    <w:rsid w:val="007D7BD2"/>
    <w:rsid w:val="007D7E25"/>
    <w:rsid w:val="007E0017"/>
    <w:rsid w:val="007E0421"/>
    <w:rsid w:val="007E09DE"/>
    <w:rsid w:val="007E0D40"/>
    <w:rsid w:val="007E1160"/>
    <w:rsid w:val="007E1432"/>
    <w:rsid w:val="007E17CE"/>
    <w:rsid w:val="007E1A5A"/>
    <w:rsid w:val="007E26F3"/>
    <w:rsid w:val="007E278C"/>
    <w:rsid w:val="007E293D"/>
    <w:rsid w:val="007E2B42"/>
    <w:rsid w:val="007E3316"/>
    <w:rsid w:val="007E39BE"/>
    <w:rsid w:val="007E3A06"/>
    <w:rsid w:val="007E3F41"/>
    <w:rsid w:val="007E40C5"/>
    <w:rsid w:val="007E4621"/>
    <w:rsid w:val="007E46D0"/>
    <w:rsid w:val="007E4A42"/>
    <w:rsid w:val="007E57CE"/>
    <w:rsid w:val="007E5AA2"/>
    <w:rsid w:val="007E61C3"/>
    <w:rsid w:val="007E6FC1"/>
    <w:rsid w:val="007E71C4"/>
    <w:rsid w:val="007F01DA"/>
    <w:rsid w:val="007F0D79"/>
    <w:rsid w:val="007F10BE"/>
    <w:rsid w:val="007F1247"/>
    <w:rsid w:val="007F130E"/>
    <w:rsid w:val="007F1A41"/>
    <w:rsid w:val="007F22B6"/>
    <w:rsid w:val="007F42DF"/>
    <w:rsid w:val="007F45CB"/>
    <w:rsid w:val="007F4BBA"/>
    <w:rsid w:val="007F5004"/>
    <w:rsid w:val="007F5A47"/>
    <w:rsid w:val="007F666F"/>
    <w:rsid w:val="007F6AED"/>
    <w:rsid w:val="007F6FA2"/>
    <w:rsid w:val="0080026F"/>
    <w:rsid w:val="0080033D"/>
    <w:rsid w:val="008004A6"/>
    <w:rsid w:val="008016C6"/>
    <w:rsid w:val="008024DE"/>
    <w:rsid w:val="00802A3A"/>
    <w:rsid w:val="0080358A"/>
    <w:rsid w:val="00803810"/>
    <w:rsid w:val="0080389E"/>
    <w:rsid w:val="00803E9F"/>
    <w:rsid w:val="00804013"/>
    <w:rsid w:val="00804175"/>
    <w:rsid w:val="008045C0"/>
    <w:rsid w:val="00804AD6"/>
    <w:rsid w:val="00804F79"/>
    <w:rsid w:val="00805716"/>
    <w:rsid w:val="00806250"/>
    <w:rsid w:val="00806E81"/>
    <w:rsid w:val="00807118"/>
    <w:rsid w:val="00807ADB"/>
    <w:rsid w:val="00807F55"/>
    <w:rsid w:val="00811285"/>
    <w:rsid w:val="00811E2B"/>
    <w:rsid w:val="00812767"/>
    <w:rsid w:val="008128F8"/>
    <w:rsid w:val="00813029"/>
    <w:rsid w:val="008133D2"/>
    <w:rsid w:val="00814068"/>
    <w:rsid w:val="008142FF"/>
    <w:rsid w:val="00814EC8"/>
    <w:rsid w:val="00815454"/>
    <w:rsid w:val="00815D6D"/>
    <w:rsid w:val="008167F0"/>
    <w:rsid w:val="00816BDB"/>
    <w:rsid w:val="0081734A"/>
    <w:rsid w:val="0081741F"/>
    <w:rsid w:val="008174D9"/>
    <w:rsid w:val="00817C78"/>
    <w:rsid w:val="00817F2B"/>
    <w:rsid w:val="00820A52"/>
    <w:rsid w:val="00820D3F"/>
    <w:rsid w:val="00821141"/>
    <w:rsid w:val="00821566"/>
    <w:rsid w:val="00821AB2"/>
    <w:rsid w:val="00821C35"/>
    <w:rsid w:val="00821C55"/>
    <w:rsid w:val="00822589"/>
    <w:rsid w:val="00822839"/>
    <w:rsid w:val="00822E6D"/>
    <w:rsid w:val="008235D4"/>
    <w:rsid w:val="008237AA"/>
    <w:rsid w:val="00824345"/>
    <w:rsid w:val="008249E5"/>
    <w:rsid w:val="00824DD1"/>
    <w:rsid w:val="008251C6"/>
    <w:rsid w:val="008253B1"/>
    <w:rsid w:val="00825660"/>
    <w:rsid w:val="00825866"/>
    <w:rsid w:val="008260FD"/>
    <w:rsid w:val="008261EE"/>
    <w:rsid w:val="0082660E"/>
    <w:rsid w:val="008266E5"/>
    <w:rsid w:val="00826865"/>
    <w:rsid w:val="00827BB3"/>
    <w:rsid w:val="0083000A"/>
    <w:rsid w:val="0083016E"/>
    <w:rsid w:val="008301BE"/>
    <w:rsid w:val="0083031C"/>
    <w:rsid w:val="00831286"/>
    <w:rsid w:val="008324D9"/>
    <w:rsid w:val="00834269"/>
    <w:rsid w:val="0083442B"/>
    <w:rsid w:val="00834FED"/>
    <w:rsid w:val="008355F7"/>
    <w:rsid w:val="00835856"/>
    <w:rsid w:val="0083591B"/>
    <w:rsid w:val="00836843"/>
    <w:rsid w:val="00836851"/>
    <w:rsid w:val="00840982"/>
    <w:rsid w:val="00840BF5"/>
    <w:rsid w:val="00840D55"/>
    <w:rsid w:val="0084138D"/>
    <w:rsid w:val="00841510"/>
    <w:rsid w:val="00841E49"/>
    <w:rsid w:val="00842721"/>
    <w:rsid w:val="00842C41"/>
    <w:rsid w:val="008430A1"/>
    <w:rsid w:val="00843305"/>
    <w:rsid w:val="00843B31"/>
    <w:rsid w:val="008440AE"/>
    <w:rsid w:val="00844918"/>
    <w:rsid w:val="008450F2"/>
    <w:rsid w:val="00845E73"/>
    <w:rsid w:val="00845F16"/>
    <w:rsid w:val="00846E7C"/>
    <w:rsid w:val="00846F05"/>
    <w:rsid w:val="008472CF"/>
    <w:rsid w:val="008476D2"/>
    <w:rsid w:val="008504E9"/>
    <w:rsid w:val="0085064C"/>
    <w:rsid w:val="00850CD7"/>
    <w:rsid w:val="008513DE"/>
    <w:rsid w:val="0085171D"/>
    <w:rsid w:val="008520B7"/>
    <w:rsid w:val="0085221C"/>
    <w:rsid w:val="00852812"/>
    <w:rsid w:val="00852AFB"/>
    <w:rsid w:val="00852FBF"/>
    <w:rsid w:val="00853A1C"/>
    <w:rsid w:val="00853CEF"/>
    <w:rsid w:val="00853DD2"/>
    <w:rsid w:val="00854B4A"/>
    <w:rsid w:val="00854C66"/>
    <w:rsid w:val="00854E8B"/>
    <w:rsid w:val="00854F9D"/>
    <w:rsid w:val="008552A9"/>
    <w:rsid w:val="00855849"/>
    <w:rsid w:val="0085587C"/>
    <w:rsid w:val="0085597D"/>
    <w:rsid w:val="00856838"/>
    <w:rsid w:val="008568B8"/>
    <w:rsid w:val="00856BB9"/>
    <w:rsid w:val="00856BC9"/>
    <w:rsid w:val="0085796A"/>
    <w:rsid w:val="00857A67"/>
    <w:rsid w:val="00857F98"/>
    <w:rsid w:val="008607A6"/>
    <w:rsid w:val="00860CA3"/>
    <w:rsid w:val="00861CAA"/>
    <w:rsid w:val="00861E9E"/>
    <w:rsid w:val="00861F88"/>
    <w:rsid w:val="00862314"/>
    <w:rsid w:val="00862577"/>
    <w:rsid w:val="0086260A"/>
    <w:rsid w:val="008628FB"/>
    <w:rsid w:val="00863070"/>
    <w:rsid w:val="0086321C"/>
    <w:rsid w:val="0086322D"/>
    <w:rsid w:val="0086345C"/>
    <w:rsid w:val="008635A2"/>
    <w:rsid w:val="00863C15"/>
    <w:rsid w:val="00863E56"/>
    <w:rsid w:val="00864275"/>
    <w:rsid w:val="0086456D"/>
    <w:rsid w:val="0086489E"/>
    <w:rsid w:val="00865F42"/>
    <w:rsid w:val="00865FE3"/>
    <w:rsid w:val="00866733"/>
    <w:rsid w:val="008676F3"/>
    <w:rsid w:val="0086797B"/>
    <w:rsid w:val="00867B79"/>
    <w:rsid w:val="00870CC1"/>
    <w:rsid w:val="00871318"/>
    <w:rsid w:val="0087178E"/>
    <w:rsid w:val="00871B7A"/>
    <w:rsid w:val="00871D4F"/>
    <w:rsid w:val="00871FA5"/>
    <w:rsid w:val="0087300C"/>
    <w:rsid w:val="008739DC"/>
    <w:rsid w:val="00873BC0"/>
    <w:rsid w:val="00874A48"/>
    <w:rsid w:val="00875475"/>
    <w:rsid w:val="00875A71"/>
    <w:rsid w:val="00876989"/>
    <w:rsid w:val="00876C12"/>
    <w:rsid w:val="00876D30"/>
    <w:rsid w:val="00877190"/>
    <w:rsid w:val="00877428"/>
    <w:rsid w:val="00877495"/>
    <w:rsid w:val="008774AC"/>
    <w:rsid w:val="0087788B"/>
    <w:rsid w:val="00877F48"/>
    <w:rsid w:val="0088046D"/>
    <w:rsid w:val="0088050D"/>
    <w:rsid w:val="00880601"/>
    <w:rsid w:val="00880D3A"/>
    <w:rsid w:val="0088189F"/>
    <w:rsid w:val="00881A12"/>
    <w:rsid w:val="00881ADA"/>
    <w:rsid w:val="008824AB"/>
    <w:rsid w:val="00882914"/>
    <w:rsid w:val="0088292C"/>
    <w:rsid w:val="0088314E"/>
    <w:rsid w:val="00883367"/>
    <w:rsid w:val="00883BB9"/>
    <w:rsid w:val="00883FAD"/>
    <w:rsid w:val="008861C5"/>
    <w:rsid w:val="0088629C"/>
    <w:rsid w:val="008862BE"/>
    <w:rsid w:val="00886859"/>
    <w:rsid w:val="008869F0"/>
    <w:rsid w:val="00887413"/>
    <w:rsid w:val="008902D1"/>
    <w:rsid w:val="00890421"/>
    <w:rsid w:val="0089113A"/>
    <w:rsid w:val="00891714"/>
    <w:rsid w:val="00891A99"/>
    <w:rsid w:val="0089280E"/>
    <w:rsid w:val="00892FF7"/>
    <w:rsid w:val="00893914"/>
    <w:rsid w:val="00893EA5"/>
    <w:rsid w:val="008940E6"/>
    <w:rsid w:val="00894DB9"/>
    <w:rsid w:val="00895A74"/>
    <w:rsid w:val="00895F56"/>
    <w:rsid w:val="008962BA"/>
    <w:rsid w:val="0089671C"/>
    <w:rsid w:val="008969A5"/>
    <w:rsid w:val="00897036"/>
    <w:rsid w:val="008A013C"/>
    <w:rsid w:val="008A03FE"/>
    <w:rsid w:val="008A082C"/>
    <w:rsid w:val="008A0941"/>
    <w:rsid w:val="008A148D"/>
    <w:rsid w:val="008A22EE"/>
    <w:rsid w:val="008A2683"/>
    <w:rsid w:val="008A2D9A"/>
    <w:rsid w:val="008A3A9D"/>
    <w:rsid w:val="008A4A09"/>
    <w:rsid w:val="008A4ED9"/>
    <w:rsid w:val="008A5A97"/>
    <w:rsid w:val="008A5B2C"/>
    <w:rsid w:val="008A5C31"/>
    <w:rsid w:val="008A7864"/>
    <w:rsid w:val="008A7CC3"/>
    <w:rsid w:val="008B027F"/>
    <w:rsid w:val="008B0627"/>
    <w:rsid w:val="008B08D9"/>
    <w:rsid w:val="008B0912"/>
    <w:rsid w:val="008B0BCF"/>
    <w:rsid w:val="008B107B"/>
    <w:rsid w:val="008B11DE"/>
    <w:rsid w:val="008B14C6"/>
    <w:rsid w:val="008B166E"/>
    <w:rsid w:val="008B1744"/>
    <w:rsid w:val="008B1CAB"/>
    <w:rsid w:val="008B205E"/>
    <w:rsid w:val="008B2325"/>
    <w:rsid w:val="008B236C"/>
    <w:rsid w:val="008B2450"/>
    <w:rsid w:val="008B2663"/>
    <w:rsid w:val="008B2812"/>
    <w:rsid w:val="008B297B"/>
    <w:rsid w:val="008B2FC8"/>
    <w:rsid w:val="008B327E"/>
    <w:rsid w:val="008B387E"/>
    <w:rsid w:val="008B3B87"/>
    <w:rsid w:val="008B4234"/>
    <w:rsid w:val="008B4389"/>
    <w:rsid w:val="008B4796"/>
    <w:rsid w:val="008B4A05"/>
    <w:rsid w:val="008B4DA7"/>
    <w:rsid w:val="008B5EB2"/>
    <w:rsid w:val="008B6486"/>
    <w:rsid w:val="008B6A72"/>
    <w:rsid w:val="008B6B09"/>
    <w:rsid w:val="008B6D47"/>
    <w:rsid w:val="008B7131"/>
    <w:rsid w:val="008B736A"/>
    <w:rsid w:val="008B7F4F"/>
    <w:rsid w:val="008C0A33"/>
    <w:rsid w:val="008C0C1B"/>
    <w:rsid w:val="008C1180"/>
    <w:rsid w:val="008C1ECC"/>
    <w:rsid w:val="008C21CF"/>
    <w:rsid w:val="008C24E6"/>
    <w:rsid w:val="008C2590"/>
    <w:rsid w:val="008C2740"/>
    <w:rsid w:val="008C2ADD"/>
    <w:rsid w:val="008C2D52"/>
    <w:rsid w:val="008C3FB4"/>
    <w:rsid w:val="008C50ED"/>
    <w:rsid w:val="008C569F"/>
    <w:rsid w:val="008C5C52"/>
    <w:rsid w:val="008C6A7F"/>
    <w:rsid w:val="008C6CE9"/>
    <w:rsid w:val="008C7329"/>
    <w:rsid w:val="008C7340"/>
    <w:rsid w:val="008C73C2"/>
    <w:rsid w:val="008C76A8"/>
    <w:rsid w:val="008C7CCF"/>
    <w:rsid w:val="008D0505"/>
    <w:rsid w:val="008D0FA8"/>
    <w:rsid w:val="008D164E"/>
    <w:rsid w:val="008D1AC4"/>
    <w:rsid w:val="008D1CE1"/>
    <w:rsid w:val="008D20D0"/>
    <w:rsid w:val="008D2158"/>
    <w:rsid w:val="008D2333"/>
    <w:rsid w:val="008D3376"/>
    <w:rsid w:val="008D3A05"/>
    <w:rsid w:val="008D3C22"/>
    <w:rsid w:val="008D4411"/>
    <w:rsid w:val="008D492A"/>
    <w:rsid w:val="008D617B"/>
    <w:rsid w:val="008D6216"/>
    <w:rsid w:val="008D6B91"/>
    <w:rsid w:val="008D6C44"/>
    <w:rsid w:val="008D7106"/>
    <w:rsid w:val="008D7527"/>
    <w:rsid w:val="008D7B6B"/>
    <w:rsid w:val="008D7FDD"/>
    <w:rsid w:val="008E0F3A"/>
    <w:rsid w:val="008E168B"/>
    <w:rsid w:val="008E1AD0"/>
    <w:rsid w:val="008E1E18"/>
    <w:rsid w:val="008E2080"/>
    <w:rsid w:val="008E2148"/>
    <w:rsid w:val="008E25E0"/>
    <w:rsid w:val="008E282D"/>
    <w:rsid w:val="008E38D4"/>
    <w:rsid w:val="008E3F88"/>
    <w:rsid w:val="008E4770"/>
    <w:rsid w:val="008E47F5"/>
    <w:rsid w:val="008E4DA3"/>
    <w:rsid w:val="008E5427"/>
    <w:rsid w:val="008E5C34"/>
    <w:rsid w:val="008E644C"/>
    <w:rsid w:val="008E644F"/>
    <w:rsid w:val="008E64B5"/>
    <w:rsid w:val="008E66A4"/>
    <w:rsid w:val="008E688C"/>
    <w:rsid w:val="008E6A97"/>
    <w:rsid w:val="008E7331"/>
    <w:rsid w:val="008E78EA"/>
    <w:rsid w:val="008E7A32"/>
    <w:rsid w:val="008E7FAE"/>
    <w:rsid w:val="008F0C3F"/>
    <w:rsid w:val="008F14B7"/>
    <w:rsid w:val="008F17C3"/>
    <w:rsid w:val="008F1ABC"/>
    <w:rsid w:val="008F1D1F"/>
    <w:rsid w:val="008F26CD"/>
    <w:rsid w:val="008F2744"/>
    <w:rsid w:val="008F2929"/>
    <w:rsid w:val="008F397D"/>
    <w:rsid w:val="008F3E21"/>
    <w:rsid w:val="008F3F32"/>
    <w:rsid w:val="008F4537"/>
    <w:rsid w:val="008F4946"/>
    <w:rsid w:val="008F49A8"/>
    <w:rsid w:val="008F50BD"/>
    <w:rsid w:val="008F5B20"/>
    <w:rsid w:val="008F5C89"/>
    <w:rsid w:val="008F5CE8"/>
    <w:rsid w:val="008F645E"/>
    <w:rsid w:val="008F649C"/>
    <w:rsid w:val="008F782F"/>
    <w:rsid w:val="008F797B"/>
    <w:rsid w:val="008F7A4D"/>
    <w:rsid w:val="0090009E"/>
    <w:rsid w:val="009007A9"/>
    <w:rsid w:val="0090105C"/>
    <w:rsid w:val="0090174B"/>
    <w:rsid w:val="009020D4"/>
    <w:rsid w:val="009024B6"/>
    <w:rsid w:val="00902E45"/>
    <w:rsid w:val="00902E86"/>
    <w:rsid w:val="00903692"/>
    <w:rsid w:val="00903F63"/>
    <w:rsid w:val="0090448A"/>
    <w:rsid w:val="009044B7"/>
    <w:rsid w:val="00904984"/>
    <w:rsid w:val="009053C0"/>
    <w:rsid w:val="009055D7"/>
    <w:rsid w:val="00905BF6"/>
    <w:rsid w:val="00905C20"/>
    <w:rsid w:val="00905E38"/>
    <w:rsid w:val="00905ED6"/>
    <w:rsid w:val="00906065"/>
    <w:rsid w:val="0090636B"/>
    <w:rsid w:val="009068BE"/>
    <w:rsid w:val="00907630"/>
    <w:rsid w:val="00907695"/>
    <w:rsid w:val="009078C0"/>
    <w:rsid w:val="0091099B"/>
    <w:rsid w:val="00911AC7"/>
    <w:rsid w:val="009122E7"/>
    <w:rsid w:val="00912416"/>
    <w:rsid w:val="00913640"/>
    <w:rsid w:val="00913804"/>
    <w:rsid w:val="00915AA0"/>
    <w:rsid w:val="0091682C"/>
    <w:rsid w:val="00916DBD"/>
    <w:rsid w:val="00916E71"/>
    <w:rsid w:val="00916EF5"/>
    <w:rsid w:val="00917994"/>
    <w:rsid w:val="009202EB"/>
    <w:rsid w:val="009206F6"/>
    <w:rsid w:val="009207F8"/>
    <w:rsid w:val="00920B52"/>
    <w:rsid w:val="00920FE3"/>
    <w:rsid w:val="0092336F"/>
    <w:rsid w:val="0092372F"/>
    <w:rsid w:val="00925736"/>
    <w:rsid w:val="009258C2"/>
    <w:rsid w:val="009258DE"/>
    <w:rsid w:val="009266C6"/>
    <w:rsid w:val="00926A67"/>
    <w:rsid w:val="00926D31"/>
    <w:rsid w:val="00926D77"/>
    <w:rsid w:val="00926E20"/>
    <w:rsid w:val="00926E32"/>
    <w:rsid w:val="00926E67"/>
    <w:rsid w:val="00926EE4"/>
    <w:rsid w:val="009278AA"/>
    <w:rsid w:val="00927A4C"/>
    <w:rsid w:val="00927C08"/>
    <w:rsid w:val="00927C6E"/>
    <w:rsid w:val="00927DC8"/>
    <w:rsid w:val="00930617"/>
    <w:rsid w:val="009307A5"/>
    <w:rsid w:val="009310B2"/>
    <w:rsid w:val="00931397"/>
    <w:rsid w:val="00931553"/>
    <w:rsid w:val="00931CB3"/>
    <w:rsid w:val="00931CD3"/>
    <w:rsid w:val="00931FD0"/>
    <w:rsid w:val="009328AA"/>
    <w:rsid w:val="00932E3F"/>
    <w:rsid w:val="009338BA"/>
    <w:rsid w:val="00934273"/>
    <w:rsid w:val="009344E7"/>
    <w:rsid w:val="00934AD3"/>
    <w:rsid w:val="00934BBF"/>
    <w:rsid w:val="009364C4"/>
    <w:rsid w:val="0093668F"/>
    <w:rsid w:val="00936A7C"/>
    <w:rsid w:val="00936D4B"/>
    <w:rsid w:val="0093717D"/>
    <w:rsid w:val="00937B0E"/>
    <w:rsid w:val="00937D3A"/>
    <w:rsid w:val="0094014D"/>
    <w:rsid w:val="009438E2"/>
    <w:rsid w:val="00943A51"/>
    <w:rsid w:val="00943FEC"/>
    <w:rsid w:val="009440CA"/>
    <w:rsid w:val="009444FC"/>
    <w:rsid w:val="009446CA"/>
    <w:rsid w:val="00945020"/>
    <w:rsid w:val="009459C4"/>
    <w:rsid w:val="00946501"/>
    <w:rsid w:val="00946943"/>
    <w:rsid w:val="00946B8F"/>
    <w:rsid w:val="00951201"/>
    <w:rsid w:val="0095145E"/>
    <w:rsid w:val="0095170E"/>
    <w:rsid w:val="00951CAA"/>
    <w:rsid w:val="00952B29"/>
    <w:rsid w:val="0095331E"/>
    <w:rsid w:val="009540DD"/>
    <w:rsid w:val="00954205"/>
    <w:rsid w:val="00954452"/>
    <w:rsid w:val="009551E8"/>
    <w:rsid w:val="0095548F"/>
    <w:rsid w:val="00955CBC"/>
    <w:rsid w:val="00955D5D"/>
    <w:rsid w:val="009562B8"/>
    <w:rsid w:val="00956AD3"/>
    <w:rsid w:val="00956B4C"/>
    <w:rsid w:val="00956B65"/>
    <w:rsid w:val="00956DA1"/>
    <w:rsid w:val="00956F70"/>
    <w:rsid w:val="00957176"/>
    <w:rsid w:val="00957259"/>
    <w:rsid w:val="0095733D"/>
    <w:rsid w:val="00957572"/>
    <w:rsid w:val="0095775F"/>
    <w:rsid w:val="00957B4A"/>
    <w:rsid w:val="00957BFC"/>
    <w:rsid w:val="009601BB"/>
    <w:rsid w:val="00960D1A"/>
    <w:rsid w:val="0096264D"/>
    <w:rsid w:val="00962E78"/>
    <w:rsid w:val="009633E1"/>
    <w:rsid w:val="00963468"/>
    <w:rsid w:val="009640F6"/>
    <w:rsid w:val="0096425F"/>
    <w:rsid w:val="009644A1"/>
    <w:rsid w:val="00964DDA"/>
    <w:rsid w:val="009651BD"/>
    <w:rsid w:val="00965FF6"/>
    <w:rsid w:val="009666F2"/>
    <w:rsid w:val="00966E92"/>
    <w:rsid w:val="009704F1"/>
    <w:rsid w:val="009707A9"/>
    <w:rsid w:val="00970DEC"/>
    <w:rsid w:val="00971DBC"/>
    <w:rsid w:val="00971EF6"/>
    <w:rsid w:val="00972421"/>
    <w:rsid w:val="0097277D"/>
    <w:rsid w:val="00972E0E"/>
    <w:rsid w:val="0097309B"/>
    <w:rsid w:val="00973CCA"/>
    <w:rsid w:val="00974F9F"/>
    <w:rsid w:val="00975091"/>
    <w:rsid w:val="00975687"/>
    <w:rsid w:val="00975A82"/>
    <w:rsid w:val="00975BB9"/>
    <w:rsid w:val="00975DE2"/>
    <w:rsid w:val="00976084"/>
    <w:rsid w:val="00976427"/>
    <w:rsid w:val="0097698C"/>
    <w:rsid w:val="00976BE6"/>
    <w:rsid w:val="00976D7B"/>
    <w:rsid w:val="00976F59"/>
    <w:rsid w:val="00976FD5"/>
    <w:rsid w:val="00977B8F"/>
    <w:rsid w:val="00977CD5"/>
    <w:rsid w:val="00981235"/>
    <w:rsid w:val="00981698"/>
    <w:rsid w:val="00981B92"/>
    <w:rsid w:val="00982271"/>
    <w:rsid w:val="0098238A"/>
    <w:rsid w:val="009827C2"/>
    <w:rsid w:val="00982CAF"/>
    <w:rsid w:val="00982E50"/>
    <w:rsid w:val="0098371C"/>
    <w:rsid w:val="00983952"/>
    <w:rsid w:val="009844C3"/>
    <w:rsid w:val="00984532"/>
    <w:rsid w:val="0098453C"/>
    <w:rsid w:val="00984887"/>
    <w:rsid w:val="00984982"/>
    <w:rsid w:val="00984F23"/>
    <w:rsid w:val="00985651"/>
    <w:rsid w:val="00985972"/>
    <w:rsid w:val="009859AD"/>
    <w:rsid w:val="00986EA8"/>
    <w:rsid w:val="00986EE5"/>
    <w:rsid w:val="0098725A"/>
    <w:rsid w:val="009878FD"/>
    <w:rsid w:val="00987BA4"/>
    <w:rsid w:val="0099060A"/>
    <w:rsid w:val="0099060D"/>
    <w:rsid w:val="00990AB8"/>
    <w:rsid w:val="00990CA9"/>
    <w:rsid w:val="0099184C"/>
    <w:rsid w:val="0099196E"/>
    <w:rsid w:val="009927FD"/>
    <w:rsid w:val="00992E8D"/>
    <w:rsid w:val="00993BB8"/>
    <w:rsid w:val="00993D17"/>
    <w:rsid w:val="00993ED6"/>
    <w:rsid w:val="009942EC"/>
    <w:rsid w:val="0099521A"/>
    <w:rsid w:val="009952DB"/>
    <w:rsid w:val="00996E00"/>
    <w:rsid w:val="009974FC"/>
    <w:rsid w:val="009A00E1"/>
    <w:rsid w:val="009A01D5"/>
    <w:rsid w:val="009A035C"/>
    <w:rsid w:val="009A03C4"/>
    <w:rsid w:val="009A0972"/>
    <w:rsid w:val="009A0E1E"/>
    <w:rsid w:val="009A1A79"/>
    <w:rsid w:val="009A1C91"/>
    <w:rsid w:val="009A1D41"/>
    <w:rsid w:val="009A2F2B"/>
    <w:rsid w:val="009A435F"/>
    <w:rsid w:val="009A4464"/>
    <w:rsid w:val="009A54DE"/>
    <w:rsid w:val="009A580C"/>
    <w:rsid w:val="009A596C"/>
    <w:rsid w:val="009A682D"/>
    <w:rsid w:val="009A6BE8"/>
    <w:rsid w:val="009A7153"/>
    <w:rsid w:val="009A715E"/>
    <w:rsid w:val="009B00FD"/>
    <w:rsid w:val="009B07A6"/>
    <w:rsid w:val="009B0BB6"/>
    <w:rsid w:val="009B1232"/>
    <w:rsid w:val="009B1BB9"/>
    <w:rsid w:val="009B299A"/>
    <w:rsid w:val="009B2CF3"/>
    <w:rsid w:val="009B36F2"/>
    <w:rsid w:val="009B389D"/>
    <w:rsid w:val="009B3A33"/>
    <w:rsid w:val="009B42AB"/>
    <w:rsid w:val="009B4419"/>
    <w:rsid w:val="009B49D1"/>
    <w:rsid w:val="009B4F30"/>
    <w:rsid w:val="009B5197"/>
    <w:rsid w:val="009B5230"/>
    <w:rsid w:val="009B5DC8"/>
    <w:rsid w:val="009B7057"/>
    <w:rsid w:val="009B71E2"/>
    <w:rsid w:val="009B729E"/>
    <w:rsid w:val="009B7538"/>
    <w:rsid w:val="009B76A2"/>
    <w:rsid w:val="009C0564"/>
    <w:rsid w:val="009C082D"/>
    <w:rsid w:val="009C0900"/>
    <w:rsid w:val="009C1010"/>
    <w:rsid w:val="009C1393"/>
    <w:rsid w:val="009C15D4"/>
    <w:rsid w:val="009C1B8A"/>
    <w:rsid w:val="009C1F5D"/>
    <w:rsid w:val="009C295C"/>
    <w:rsid w:val="009C2E7B"/>
    <w:rsid w:val="009C3C15"/>
    <w:rsid w:val="009C3D76"/>
    <w:rsid w:val="009C3F5E"/>
    <w:rsid w:val="009C4416"/>
    <w:rsid w:val="009C4550"/>
    <w:rsid w:val="009C45D5"/>
    <w:rsid w:val="009C4785"/>
    <w:rsid w:val="009C56F6"/>
    <w:rsid w:val="009C5E23"/>
    <w:rsid w:val="009C62C4"/>
    <w:rsid w:val="009C6F92"/>
    <w:rsid w:val="009C71F2"/>
    <w:rsid w:val="009C759C"/>
    <w:rsid w:val="009C7605"/>
    <w:rsid w:val="009C7D85"/>
    <w:rsid w:val="009D00F5"/>
    <w:rsid w:val="009D067E"/>
    <w:rsid w:val="009D0924"/>
    <w:rsid w:val="009D0CE2"/>
    <w:rsid w:val="009D1647"/>
    <w:rsid w:val="009D1902"/>
    <w:rsid w:val="009D2287"/>
    <w:rsid w:val="009D241E"/>
    <w:rsid w:val="009D314C"/>
    <w:rsid w:val="009D41F8"/>
    <w:rsid w:val="009D4605"/>
    <w:rsid w:val="009D460D"/>
    <w:rsid w:val="009D47B9"/>
    <w:rsid w:val="009D480E"/>
    <w:rsid w:val="009D4F21"/>
    <w:rsid w:val="009D5287"/>
    <w:rsid w:val="009D59C8"/>
    <w:rsid w:val="009D62B7"/>
    <w:rsid w:val="009D63B7"/>
    <w:rsid w:val="009D67CB"/>
    <w:rsid w:val="009D6A02"/>
    <w:rsid w:val="009D7493"/>
    <w:rsid w:val="009D7852"/>
    <w:rsid w:val="009D7961"/>
    <w:rsid w:val="009D7979"/>
    <w:rsid w:val="009D797C"/>
    <w:rsid w:val="009E0D4F"/>
    <w:rsid w:val="009E1E95"/>
    <w:rsid w:val="009E2880"/>
    <w:rsid w:val="009E291C"/>
    <w:rsid w:val="009E296B"/>
    <w:rsid w:val="009E35C5"/>
    <w:rsid w:val="009E35DB"/>
    <w:rsid w:val="009E3BCB"/>
    <w:rsid w:val="009E45FE"/>
    <w:rsid w:val="009E466D"/>
    <w:rsid w:val="009E484F"/>
    <w:rsid w:val="009E4A4E"/>
    <w:rsid w:val="009E5683"/>
    <w:rsid w:val="009E6190"/>
    <w:rsid w:val="009E64C2"/>
    <w:rsid w:val="009E6612"/>
    <w:rsid w:val="009E6ADC"/>
    <w:rsid w:val="009E6C47"/>
    <w:rsid w:val="009E7054"/>
    <w:rsid w:val="009E7710"/>
    <w:rsid w:val="009E7CA2"/>
    <w:rsid w:val="009F0253"/>
    <w:rsid w:val="009F031E"/>
    <w:rsid w:val="009F19B9"/>
    <w:rsid w:val="009F1DA8"/>
    <w:rsid w:val="009F1DDC"/>
    <w:rsid w:val="009F1DFB"/>
    <w:rsid w:val="009F21EF"/>
    <w:rsid w:val="009F2A4E"/>
    <w:rsid w:val="009F406B"/>
    <w:rsid w:val="009F41D2"/>
    <w:rsid w:val="009F4B2D"/>
    <w:rsid w:val="009F5F29"/>
    <w:rsid w:val="009F663F"/>
    <w:rsid w:val="009F6824"/>
    <w:rsid w:val="009F6ABA"/>
    <w:rsid w:val="009F6E56"/>
    <w:rsid w:val="009F7163"/>
    <w:rsid w:val="009F7AC9"/>
    <w:rsid w:val="00A00983"/>
    <w:rsid w:val="00A00E39"/>
    <w:rsid w:val="00A00F45"/>
    <w:rsid w:val="00A013F3"/>
    <w:rsid w:val="00A014D4"/>
    <w:rsid w:val="00A01F06"/>
    <w:rsid w:val="00A0227F"/>
    <w:rsid w:val="00A022AE"/>
    <w:rsid w:val="00A025AA"/>
    <w:rsid w:val="00A026D2"/>
    <w:rsid w:val="00A02783"/>
    <w:rsid w:val="00A02E3F"/>
    <w:rsid w:val="00A035DB"/>
    <w:rsid w:val="00A03BE4"/>
    <w:rsid w:val="00A03FDA"/>
    <w:rsid w:val="00A040AA"/>
    <w:rsid w:val="00A04148"/>
    <w:rsid w:val="00A0487B"/>
    <w:rsid w:val="00A0556B"/>
    <w:rsid w:val="00A063C7"/>
    <w:rsid w:val="00A06870"/>
    <w:rsid w:val="00A06B78"/>
    <w:rsid w:val="00A07339"/>
    <w:rsid w:val="00A10051"/>
    <w:rsid w:val="00A10630"/>
    <w:rsid w:val="00A10CD8"/>
    <w:rsid w:val="00A112E5"/>
    <w:rsid w:val="00A117BC"/>
    <w:rsid w:val="00A11858"/>
    <w:rsid w:val="00A11FDD"/>
    <w:rsid w:val="00A12005"/>
    <w:rsid w:val="00A1217C"/>
    <w:rsid w:val="00A1225C"/>
    <w:rsid w:val="00A12793"/>
    <w:rsid w:val="00A13051"/>
    <w:rsid w:val="00A130DF"/>
    <w:rsid w:val="00A13BAC"/>
    <w:rsid w:val="00A13C0B"/>
    <w:rsid w:val="00A147E5"/>
    <w:rsid w:val="00A14D5C"/>
    <w:rsid w:val="00A14DDB"/>
    <w:rsid w:val="00A1527D"/>
    <w:rsid w:val="00A1533B"/>
    <w:rsid w:val="00A15D3C"/>
    <w:rsid w:val="00A167BB"/>
    <w:rsid w:val="00A16DE9"/>
    <w:rsid w:val="00A1711B"/>
    <w:rsid w:val="00A17D51"/>
    <w:rsid w:val="00A204A8"/>
    <w:rsid w:val="00A2159A"/>
    <w:rsid w:val="00A21757"/>
    <w:rsid w:val="00A21EC0"/>
    <w:rsid w:val="00A21F0B"/>
    <w:rsid w:val="00A23621"/>
    <w:rsid w:val="00A24191"/>
    <w:rsid w:val="00A2471E"/>
    <w:rsid w:val="00A24EA4"/>
    <w:rsid w:val="00A259C0"/>
    <w:rsid w:val="00A25D66"/>
    <w:rsid w:val="00A26CE6"/>
    <w:rsid w:val="00A2775F"/>
    <w:rsid w:val="00A27D3A"/>
    <w:rsid w:val="00A27D87"/>
    <w:rsid w:val="00A304C6"/>
    <w:rsid w:val="00A30558"/>
    <w:rsid w:val="00A308EC"/>
    <w:rsid w:val="00A30F50"/>
    <w:rsid w:val="00A310BB"/>
    <w:rsid w:val="00A3168B"/>
    <w:rsid w:val="00A3186D"/>
    <w:rsid w:val="00A32670"/>
    <w:rsid w:val="00A328E7"/>
    <w:rsid w:val="00A32D2D"/>
    <w:rsid w:val="00A33F83"/>
    <w:rsid w:val="00A35605"/>
    <w:rsid w:val="00A35903"/>
    <w:rsid w:val="00A360EC"/>
    <w:rsid w:val="00A36BB5"/>
    <w:rsid w:val="00A371C1"/>
    <w:rsid w:val="00A37656"/>
    <w:rsid w:val="00A37B85"/>
    <w:rsid w:val="00A37D86"/>
    <w:rsid w:val="00A37F97"/>
    <w:rsid w:val="00A40A96"/>
    <w:rsid w:val="00A416A8"/>
    <w:rsid w:val="00A42438"/>
    <w:rsid w:val="00A4257C"/>
    <w:rsid w:val="00A42C41"/>
    <w:rsid w:val="00A42FD7"/>
    <w:rsid w:val="00A438A2"/>
    <w:rsid w:val="00A43D93"/>
    <w:rsid w:val="00A44AC4"/>
    <w:rsid w:val="00A452B6"/>
    <w:rsid w:val="00A45B06"/>
    <w:rsid w:val="00A47B99"/>
    <w:rsid w:val="00A47E27"/>
    <w:rsid w:val="00A5015D"/>
    <w:rsid w:val="00A502C9"/>
    <w:rsid w:val="00A50437"/>
    <w:rsid w:val="00A51400"/>
    <w:rsid w:val="00A51DAF"/>
    <w:rsid w:val="00A51F12"/>
    <w:rsid w:val="00A52902"/>
    <w:rsid w:val="00A53DA3"/>
    <w:rsid w:val="00A53E81"/>
    <w:rsid w:val="00A53EC7"/>
    <w:rsid w:val="00A54177"/>
    <w:rsid w:val="00A54637"/>
    <w:rsid w:val="00A54803"/>
    <w:rsid w:val="00A54ACB"/>
    <w:rsid w:val="00A5503E"/>
    <w:rsid w:val="00A5536D"/>
    <w:rsid w:val="00A553FB"/>
    <w:rsid w:val="00A56089"/>
    <w:rsid w:val="00A5623A"/>
    <w:rsid w:val="00A566BB"/>
    <w:rsid w:val="00A56725"/>
    <w:rsid w:val="00A56A8C"/>
    <w:rsid w:val="00A56FB5"/>
    <w:rsid w:val="00A57317"/>
    <w:rsid w:val="00A5768C"/>
    <w:rsid w:val="00A57B3A"/>
    <w:rsid w:val="00A57BAA"/>
    <w:rsid w:val="00A60493"/>
    <w:rsid w:val="00A60FE6"/>
    <w:rsid w:val="00A6125D"/>
    <w:rsid w:val="00A617F8"/>
    <w:rsid w:val="00A61DAD"/>
    <w:rsid w:val="00A623FD"/>
    <w:rsid w:val="00A62AEA"/>
    <w:rsid w:val="00A63065"/>
    <w:rsid w:val="00A631CF"/>
    <w:rsid w:val="00A652D2"/>
    <w:rsid w:val="00A65665"/>
    <w:rsid w:val="00A65EDE"/>
    <w:rsid w:val="00A665DC"/>
    <w:rsid w:val="00A66939"/>
    <w:rsid w:val="00A6700E"/>
    <w:rsid w:val="00A677E3"/>
    <w:rsid w:val="00A67803"/>
    <w:rsid w:val="00A67980"/>
    <w:rsid w:val="00A70851"/>
    <w:rsid w:val="00A70933"/>
    <w:rsid w:val="00A71130"/>
    <w:rsid w:val="00A71EA1"/>
    <w:rsid w:val="00A71EF8"/>
    <w:rsid w:val="00A72E4D"/>
    <w:rsid w:val="00A732FA"/>
    <w:rsid w:val="00A735CB"/>
    <w:rsid w:val="00A735D0"/>
    <w:rsid w:val="00A73AFD"/>
    <w:rsid w:val="00A73F9E"/>
    <w:rsid w:val="00A7403E"/>
    <w:rsid w:val="00A7414B"/>
    <w:rsid w:val="00A74844"/>
    <w:rsid w:val="00A74BAD"/>
    <w:rsid w:val="00A750FF"/>
    <w:rsid w:val="00A75516"/>
    <w:rsid w:val="00A75979"/>
    <w:rsid w:val="00A761DF"/>
    <w:rsid w:val="00A7622A"/>
    <w:rsid w:val="00A76338"/>
    <w:rsid w:val="00A763E6"/>
    <w:rsid w:val="00A774F6"/>
    <w:rsid w:val="00A774FA"/>
    <w:rsid w:val="00A808C9"/>
    <w:rsid w:val="00A80B6C"/>
    <w:rsid w:val="00A818B5"/>
    <w:rsid w:val="00A81D84"/>
    <w:rsid w:val="00A82DC7"/>
    <w:rsid w:val="00A82EE9"/>
    <w:rsid w:val="00A83BEF"/>
    <w:rsid w:val="00A8420F"/>
    <w:rsid w:val="00A8477C"/>
    <w:rsid w:val="00A85AAA"/>
    <w:rsid w:val="00A85E60"/>
    <w:rsid w:val="00A86626"/>
    <w:rsid w:val="00A877C5"/>
    <w:rsid w:val="00A87890"/>
    <w:rsid w:val="00A87F13"/>
    <w:rsid w:val="00A87F2B"/>
    <w:rsid w:val="00A90A04"/>
    <w:rsid w:val="00A90FF7"/>
    <w:rsid w:val="00A91C4B"/>
    <w:rsid w:val="00A928A9"/>
    <w:rsid w:val="00A93170"/>
    <w:rsid w:val="00A940E2"/>
    <w:rsid w:val="00A94112"/>
    <w:rsid w:val="00A946FB"/>
    <w:rsid w:val="00A94F3C"/>
    <w:rsid w:val="00A94F83"/>
    <w:rsid w:val="00A9527E"/>
    <w:rsid w:val="00A95AD7"/>
    <w:rsid w:val="00A9622D"/>
    <w:rsid w:val="00A969FC"/>
    <w:rsid w:val="00A96DDE"/>
    <w:rsid w:val="00A97AD5"/>
    <w:rsid w:val="00A97E06"/>
    <w:rsid w:val="00A97FB7"/>
    <w:rsid w:val="00AA01E0"/>
    <w:rsid w:val="00AA02EF"/>
    <w:rsid w:val="00AA12BC"/>
    <w:rsid w:val="00AA198D"/>
    <w:rsid w:val="00AA1CE0"/>
    <w:rsid w:val="00AA2542"/>
    <w:rsid w:val="00AA2C14"/>
    <w:rsid w:val="00AA31F5"/>
    <w:rsid w:val="00AA43A9"/>
    <w:rsid w:val="00AA636F"/>
    <w:rsid w:val="00AA73B0"/>
    <w:rsid w:val="00AB02DC"/>
    <w:rsid w:val="00AB033A"/>
    <w:rsid w:val="00AB0D81"/>
    <w:rsid w:val="00AB1F8C"/>
    <w:rsid w:val="00AB2D03"/>
    <w:rsid w:val="00AB30DA"/>
    <w:rsid w:val="00AB3FA1"/>
    <w:rsid w:val="00AB4322"/>
    <w:rsid w:val="00AB555C"/>
    <w:rsid w:val="00AB5A89"/>
    <w:rsid w:val="00AB5E36"/>
    <w:rsid w:val="00AB60D9"/>
    <w:rsid w:val="00AB6247"/>
    <w:rsid w:val="00AB64B9"/>
    <w:rsid w:val="00AB69F6"/>
    <w:rsid w:val="00AB6AB6"/>
    <w:rsid w:val="00AB6AFE"/>
    <w:rsid w:val="00AB6C83"/>
    <w:rsid w:val="00AB6E60"/>
    <w:rsid w:val="00AB761B"/>
    <w:rsid w:val="00AB7791"/>
    <w:rsid w:val="00AB78D1"/>
    <w:rsid w:val="00AB7BBC"/>
    <w:rsid w:val="00AB7C1A"/>
    <w:rsid w:val="00AC00F9"/>
    <w:rsid w:val="00AC0C54"/>
    <w:rsid w:val="00AC1004"/>
    <w:rsid w:val="00AC115C"/>
    <w:rsid w:val="00AC145D"/>
    <w:rsid w:val="00AC15E4"/>
    <w:rsid w:val="00AC175D"/>
    <w:rsid w:val="00AC209F"/>
    <w:rsid w:val="00AC263C"/>
    <w:rsid w:val="00AC3DB1"/>
    <w:rsid w:val="00AC49B5"/>
    <w:rsid w:val="00AC58BC"/>
    <w:rsid w:val="00AC63ED"/>
    <w:rsid w:val="00AC66D9"/>
    <w:rsid w:val="00AC6EE1"/>
    <w:rsid w:val="00AC73C9"/>
    <w:rsid w:val="00AC769F"/>
    <w:rsid w:val="00AC7B71"/>
    <w:rsid w:val="00AD034E"/>
    <w:rsid w:val="00AD149A"/>
    <w:rsid w:val="00AD17DB"/>
    <w:rsid w:val="00AD1A37"/>
    <w:rsid w:val="00AD200E"/>
    <w:rsid w:val="00AD23AE"/>
    <w:rsid w:val="00AD2D63"/>
    <w:rsid w:val="00AD38F8"/>
    <w:rsid w:val="00AD3A5E"/>
    <w:rsid w:val="00AD44AB"/>
    <w:rsid w:val="00AD4A72"/>
    <w:rsid w:val="00AD4F80"/>
    <w:rsid w:val="00AD5AB4"/>
    <w:rsid w:val="00AD5C66"/>
    <w:rsid w:val="00AD6DCA"/>
    <w:rsid w:val="00AD7DD5"/>
    <w:rsid w:val="00AE026A"/>
    <w:rsid w:val="00AE030C"/>
    <w:rsid w:val="00AE0764"/>
    <w:rsid w:val="00AE0DE6"/>
    <w:rsid w:val="00AE13EA"/>
    <w:rsid w:val="00AE141A"/>
    <w:rsid w:val="00AE14A9"/>
    <w:rsid w:val="00AE1590"/>
    <w:rsid w:val="00AE19E8"/>
    <w:rsid w:val="00AE244B"/>
    <w:rsid w:val="00AE2B52"/>
    <w:rsid w:val="00AE2E61"/>
    <w:rsid w:val="00AE3029"/>
    <w:rsid w:val="00AE349B"/>
    <w:rsid w:val="00AE34FC"/>
    <w:rsid w:val="00AE50A5"/>
    <w:rsid w:val="00AE5370"/>
    <w:rsid w:val="00AE5C6A"/>
    <w:rsid w:val="00AE61B7"/>
    <w:rsid w:val="00AE6A7A"/>
    <w:rsid w:val="00AE6A9C"/>
    <w:rsid w:val="00AE6E8C"/>
    <w:rsid w:val="00AE77B9"/>
    <w:rsid w:val="00AE7CCD"/>
    <w:rsid w:val="00AF058F"/>
    <w:rsid w:val="00AF0F1F"/>
    <w:rsid w:val="00AF1F3E"/>
    <w:rsid w:val="00AF1FFF"/>
    <w:rsid w:val="00AF30E8"/>
    <w:rsid w:val="00AF3BFA"/>
    <w:rsid w:val="00AF3DDF"/>
    <w:rsid w:val="00AF3ED3"/>
    <w:rsid w:val="00AF4AB0"/>
    <w:rsid w:val="00AF63F4"/>
    <w:rsid w:val="00AF68D3"/>
    <w:rsid w:val="00AF6B8D"/>
    <w:rsid w:val="00AF6F73"/>
    <w:rsid w:val="00AF700E"/>
    <w:rsid w:val="00AF7A19"/>
    <w:rsid w:val="00AF7F20"/>
    <w:rsid w:val="00B00B54"/>
    <w:rsid w:val="00B0172B"/>
    <w:rsid w:val="00B01A57"/>
    <w:rsid w:val="00B025D5"/>
    <w:rsid w:val="00B02BBB"/>
    <w:rsid w:val="00B02C62"/>
    <w:rsid w:val="00B03518"/>
    <w:rsid w:val="00B03599"/>
    <w:rsid w:val="00B049E7"/>
    <w:rsid w:val="00B04AF1"/>
    <w:rsid w:val="00B04FD2"/>
    <w:rsid w:val="00B05700"/>
    <w:rsid w:val="00B05B14"/>
    <w:rsid w:val="00B05B1C"/>
    <w:rsid w:val="00B0646C"/>
    <w:rsid w:val="00B064A2"/>
    <w:rsid w:val="00B06607"/>
    <w:rsid w:val="00B06B7E"/>
    <w:rsid w:val="00B06DB3"/>
    <w:rsid w:val="00B072B1"/>
    <w:rsid w:val="00B0741C"/>
    <w:rsid w:val="00B07427"/>
    <w:rsid w:val="00B101AE"/>
    <w:rsid w:val="00B10A82"/>
    <w:rsid w:val="00B10BC5"/>
    <w:rsid w:val="00B10E42"/>
    <w:rsid w:val="00B11F9D"/>
    <w:rsid w:val="00B1269E"/>
    <w:rsid w:val="00B127BD"/>
    <w:rsid w:val="00B1288C"/>
    <w:rsid w:val="00B129BD"/>
    <w:rsid w:val="00B129E1"/>
    <w:rsid w:val="00B12C5F"/>
    <w:rsid w:val="00B12FCC"/>
    <w:rsid w:val="00B13720"/>
    <w:rsid w:val="00B13C09"/>
    <w:rsid w:val="00B13D52"/>
    <w:rsid w:val="00B14979"/>
    <w:rsid w:val="00B14CC7"/>
    <w:rsid w:val="00B15468"/>
    <w:rsid w:val="00B15577"/>
    <w:rsid w:val="00B160F5"/>
    <w:rsid w:val="00B164E0"/>
    <w:rsid w:val="00B16E6D"/>
    <w:rsid w:val="00B175C1"/>
    <w:rsid w:val="00B17EA9"/>
    <w:rsid w:val="00B20A51"/>
    <w:rsid w:val="00B20AEB"/>
    <w:rsid w:val="00B20DFB"/>
    <w:rsid w:val="00B2133D"/>
    <w:rsid w:val="00B2173C"/>
    <w:rsid w:val="00B21908"/>
    <w:rsid w:val="00B22338"/>
    <w:rsid w:val="00B22B2F"/>
    <w:rsid w:val="00B22E37"/>
    <w:rsid w:val="00B230FB"/>
    <w:rsid w:val="00B23601"/>
    <w:rsid w:val="00B237D3"/>
    <w:rsid w:val="00B24521"/>
    <w:rsid w:val="00B24562"/>
    <w:rsid w:val="00B24E5B"/>
    <w:rsid w:val="00B24ECE"/>
    <w:rsid w:val="00B2508A"/>
    <w:rsid w:val="00B25D75"/>
    <w:rsid w:val="00B25DC1"/>
    <w:rsid w:val="00B25DD8"/>
    <w:rsid w:val="00B2619A"/>
    <w:rsid w:val="00B2677B"/>
    <w:rsid w:val="00B2684E"/>
    <w:rsid w:val="00B26F92"/>
    <w:rsid w:val="00B27BAF"/>
    <w:rsid w:val="00B30D77"/>
    <w:rsid w:val="00B316B6"/>
    <w:rsid w:val="00B31F98"/>
    <w:rsid w:val="00B32707"/>
    <w:rsid w:val="00B328D9"/>
    <w:rsid w:val="00B33955"/>
    <w:rsid w:val="00B33F11"/>
    <w:rsid w:val="00B34312"/>
    <w:rsid w:val="00B343B1"/>
    <w:rsid w:val="00B34843"/>
    <w:rsid w:val="00B34C99"/>
    <w:rsid w:val="00B34FCE"/>
    <w:rsid w:val="00B350A1"/>
    <w:rsid w:val="00B3647D"/>
    <w:rsid w:val="00B365D4"/>
    <w:rsid w:val="00B36B72"/>
    <w:rsid w:val="00B36CBD"/>
    <w:rsid w:val="00B36CFA"/>
    <w:rsid w:val="00B371F3"/>
    <w:rsid w:val="00B37349"/>
    <w:rsid w:val="00B3740C"/>
    <w:rsid w:val="00B37465"/>
    <w:rsid w:val="00B3749A"/>
    <w:rsid w:val="00B375D4"/>
    <w:rsid w:val="00B411B4"/>
    <w:rsid w:val="00B427D1"/>
    <w:rsid w:val="00B42C6B"/>
    <w:rsid w:val="00B42FC0"/>
    <w:rsid w:val="00B430D4"/>
    <w:rsid w:val="00B439DF"/>
    <w:rsid w:val="00B43A38"/>
    <w:rsid w:val="00B43E65"/>
    <w:rsid w:val="00B442CA"/>
    <w:rsid w:val="00B444CE"/>
    <w:rsid w:val="00B44706"/>
    <w:rsid w:val="00B44AF7"/>
    <w:rsid w:val="00B4593C"/>
    <w:rsid w:val="00B46DF0"/>
    <w:rsid w:val="00B476F7"/>
    <w:rsid w:val="00B479C6"/>
    <w:rsid w:val="00B509E9"/>
    <w:rsid w:val="00B50CE5"/>
    <w:rsid w:val="00B5109C"/>
    <w:rsid w:val="00B5175E"/>
    <w:rsid w:val="00B519D5"/>
    <w:rsid w:val="00B52062"/>
    <w:rsid w:val="00B5273D"/>
    <w:rsid w:val="00B52D7F"/>
    <w:rsid w:val="00B52DEC"/>
    <w:rsid w:val="00B5316E"/>
    <w:rsid w:val="00B53263"/>
    <w:rsid w:val="00B53563"/>
    <w:rsid w:val="00B53E88"/>
    <w:rsid w:val="00B5412A"/>
    <w:rsid w:val="00B5439F"/>
    <w:rsid w:val="00B54685"/>
    <w:rsid w:val="00B54FC8"/>
    <w:rsid w:val="00B554C7"/>
    <w:rsid w:val="00B557FC"/>
    <w:rsid w:val="00B56A53"/>
    <w:rsid w:val="00B56DB0"/>
    <w:rsid w:val="00B57CF2"/>
    <w:rsid w:val="00B601EB"/>
    <w:rsid w:val="00B60286"/>
    <w:rsid w:val="00B60BAE"/>
    <w:rsid w:val="00B61378"/>
    <w:rsid w:val="00B61A77"/>
    <w:rsid w:val="00B620C7"/>
    <w:rsid w:val="00B62399"/>
    <w:rsid w:val="00B62910"/>
    <w:rsid w:val="00B62D34"/>
    <w:rsid w:val="00B63649"/>
    <w:rsid w:val="00B640B5"/>
    <w:rsid w:val="00B64900"/>
    <w:rsid w:val="00B649DD"/>
    <w:rsid w:val="00B64DA1"/>
    <w:rsid w:val="00B64F02"/>
    <w:rsid w:val="00B65230"/>
    <w:rsid w:val="00B652DD"/>
    <w:rsid w:val="00B65B92"/>
    <w:rsid w:val="00B65CE0"/>
    <w:rsid w:val="00B665D5"/>
    <w:rsid w:val="00B66E58"/>
    <w:rsid w:val="00B66F06"/>
    <w:rsid w:val="00B6718C"/>
    <w:rsid w:val="00B671C8"/>
    <w:rsid w:val="00B675DC"/>
    <w:rsid w:val="00B70021"/>
    <w:rsid w:val="00B7050B"/>
    <w:rsid w:val="00B70750"/>
    <w:rsid w:val="00B70BDC"/>
    <w:rsid w:val="00B7134F"/>
    <w:rsid w:val="00B71691"/>
    <w:rsid w:val="00B71DAF"/>
    <w:rsid w:val="00B73306"/>
    <w:rsid w:val="00B735ED"/>
    <w:rsid w:val="00B74961"/>
    <w:rsid w:val="00B7498E"/>
    <w:rsid w:val="00B74C42"/>
    <w:rsid w:val="00B74D01"/>
    <w:rsid w:val="00B75342"/>
    <w:rsid w:val="00B75565"/>
    <w:rsid w:val="00B75A4D"/>
    <w:rsid w:val="00B76348"/>
    <w:rsid w:val="00B7689C"/>
    <w:rsid w:val="00B80917"/>
    <w:rsid w:val="00B80B9D"/>
    <w:rsid w:val="00B80E3D"/>
    <w:rsid w:val="00B8104B"/>
    <w:rsid w:val="00B81359"/>
    <w:rsid w:val="00B82B1A"/>
    <w:rsid w:val="00B82CFF"/>
    <w:rsid w:val="00B82D59"/>
    <w:rsid w:val="00B845E3"/>
    <w:rsid w:val="00B85271"/>
    <w:rsid w:val="00B855E8"/>
    <w:rsid w:val="00B86225"/>
    <w:rsid w:val="00B8657D"/>
    <w:rsid w:val="00B86BDB"/>
    <w:rsid w:val="00B87061"/>
    <w:rsid w:val="00B87176"/>
    <w:rsid w:val="00B876B6"/>
    <w:rsid w:val="00B87904"/>
    <w:rsid w:val="00B87E89"/>
    <w:rsid w:val="00B906F8"/>
    <w:rsid w:val="00B906FD"/>
    <w:rsid w:val="00B90ECF"/>
    <w:rsid w:val="00B90F68"/>
    <w:rsid w:val="00B91B8B"/>
    <w:rsid w:val="00B91D5E"/>
    <w:rsid w:val="00B920C3"/>
    <w:rsid w:val="00B921CA"/>
    <w:rsid w:val="00B92477"/>
    <w:rsid w:val="00B9248E"/>
    <w:rsid w:val="00B92AA1"/>
    <w:rsid w:val="00B92E18"/>
    <w:rsid w:val="00B92E25"/>
    <w:rsid w:val="00B934FD"/>
    <w:rsid w:val="00B93665"/>
    <w:rsid w:val="00B93E7C"/>
    <w:rsid w:val="00B94233"/>
    <w:rsid w:val="00B94526"/>
    <w:rsid w:val="00B94BA2"/>
    <w:rsid w:val="00B94D31"/>
    <w:rsid w:val="00B95AAE"/>
    <w:rsid w:val="00B96065"/>
    <w:rsid w:val="00B964F0"/>
    <w:rsid w:val="00B979B6"/>
    <w:rsid w:val="00BA0158"/>
    <w:rsid w:val="00BA030F"/>
    <w:rsid w:val="00BA06F0"/>
    <w:rsid w:val="00BA0977"/>
    <w:rsid w:val="00BA156A"/>
    <w:rsid w:val="00BA18D8"/>
    <w:rsid w:val="00BA1CE0"/>
    <w:rsid w:val="00BA1D2F"/>
    <w:rsid w:val="00BA1F67"/>
    <w:rsid w:val="00BA2052"/>
    <w:rsid w:val="00BA21F0"/>
    <w:rsid w:val="00BA2ADC"/>
    <w:rsid w:val="00BA2B01"/>
    <w:rsid w:val="00BA2F3C"/>
    <w:rsid w:val="00BA3362"/>
    <w:rsid w:val="00BA3EBC"/>
    <w:rsid w:val="00BA4343"/>
    <w:rsid w:val="00BA49CB"/>
    <w:rsid w:val="00BA5199"/>
    <w:rsid w:val="00BA5E58"/>
    <w:rsid w:val="00BA5F35"/>
    <w:rsid w:val="00BA5F8E"/>
    <w:rsid w:val="00BA6218"/>
    <w:rsid w:val="00BA6652"/>
    <w:rsid w:val="00BA6DEA"/>
    <w:rsid w:val="00BA7D56"/>
    <w:rsid w:val="00BB041E"/>
    <w:rsid w:val="00BB09E3"/>
    <w:rsid w:val="00BB11AA"/>
    <w:rsid w:val="00BB153E"/>
    <w:rsid w:val="00BB16FC"/>
    <w:rsid w:val="00BB1CA4"/>
    <w:rsid w:val="00BB1DD6"/>
    <w:rsid w:val="00BB1F21"/>
    <w:rsid w:val="00BB2083"/>
    <w:rsid w:val="00BB2A96"/>
    <w:rsid w:val="00BB3121"/>
    <w:rsid w:val="00BB322D"/>
    <w:rsid w:val="00BB35E8"/>
    <w:rsid w:val="00BB3821"/>
    <w:rsid w:val="00BB3CCD"/>
    <w:rsid w:val="00BB51B4"/>
    <w:rsid w:val="00BB59CA"/>
    <w:rsid w:val="00BB6968"/>
    <w:rsid w:val="00BB7549"/>
    <w:rsid w:val="00BB7B74"/>
    <w:rsid w:val="00BB7C72"/>
    <w:rsid w:val="00BB7EF0"/>
    <w:rsid w:val="00BC032A"/>
    <w:rsid w:val="00BC0C3F"/>
    <w:rsid w:val="00BC0FFA"/>
    <w:rsid w:val="00BC13E3"/>
    <w:rsid w:val="00BC195B"/>
    <w:rsid w:val="00BC1AEA"/>
    <w:rsid w:val="00BC1B4C"/>
    <w:rsid w:val="00BC1E42"/>
    <w:rsid w:val="00BC1E89"/>
    <w:rsid w:val="00BC2541"/>
    <w:rsid w:val="00BC2629"/>
    <w:rsid w:val="00BC3123"/>
    <w:rsid w:val="00BC3283"/>
    <w:rsid w:val="00BC32E0"/>
    <w:rsid w:val="00BC3947"/>
    <w:rsid w:val="00BC3D86"/>
    <w:rsid w:val="00BC40FF"/>
    <w:rsid w:val="00BC4981"/>
    <w:rsid w:val="00BC4C9E"/>
    <w:rsid w:val="00BC5011"/>
    <w:rsid w:val="00BC5D1C"/>
    <w:rsid w:val="00BC63FD"/>
    <w:rsid w:val="00BC644E"/>
    <w:rsid w:val="00BC658C"/>
    <w:rsid w:val="00BC6AF7"/>
    <w:rsid w:val="00BC7532"/>
    <w:rsid w:val="00BC795A"/>
    <w:rsid w:val="00BC7BD3"/>
    <w:rsid w:val="00BD055F"/>
    <w:rsid w:val="00BD0587"/>
    <w:rsid w:val="00BD0E4E"/>
    <w:rsid w:val="00BD16BE"/>
    <w:rsid w:val="00BD1A64"/>
    <w:rsid w:val="00BD1BD0"/>
    <w:rsid w:val="00BD2392"/>
    <w:rsid w:val="00BD244D"/>
    <w:rsid w:val="00BD24F0"/>
    <w:rsid w:val="00BD2976"/>
    <w:rsid w:val="00BD2A88"/>
    <w:rsid w:val="00BD2C52"/>
    <w:rsid w:val="00BD2E67"/>
    <w:rsid w:val="00BD2F46"/>
    <w:rsid w:val="00BD38E4"/>
    <w:rsid w:val="00BD4179"/>
    <w:rsid w:val="00BD480A"/>
    <w:rsid w:val="00BD4CAF"/>
    <w:rsid w:val="00BD4CFF"/>
    <w:rsid w:val="00BD509D"/>
    <w:rsid w:val="00BD535D"/>
    <w:rsid w:val="00BD5401"/>
    <w:rsid w:val="00BD5476"/>
    <w:rsid w:val="00BD605A"/>
    <w:rsid w:val="00BD67BD"/>
    <w:rsid w:val="00BD68FA"/>
    <w:rsid w:val="00BD6966"/>
    <w:rsid w:val="00BD6ACA"/>
    <w:rsid w:val="00BD7D92"/>
    <w:rsid w:val="00BD7E0F"/>
    <w:rsid w:val="00BE0342"/>
    <w:rsid w:val="00BE1368"/>
    <w:rsid w:val="00BE18A3"/>
    <w:rsid w:val="00BE1A0B"/>
    <w:rsid w:val="00BE219B"/>
    <w:rsid w:val="00BE301E"/>
    <w:rsid w:val="00BE3583"/>
    <w:rsid w:val="00BE3783"/>
    <w:rsid w:val="00BE4116"/>
    <w:rsid w:val="00BE4281"/>
    <w:rsid w:val="00BE4318"/>
    <w:rsid w:val="00BE4B4F"/>
    <w:rsid w:val="00BE4BEE"/>
    <w:rsid w:val="00BE5495"/>
    <w:rsid w:val="00BE5640"/>
    <w:rsid w:val="00BE6441"/>
    <w:rsid w:val="00BE6679"/>
    <w:rsid w:val="00BE6739"/>
    <w:rsid w:val="00BE682A"/>
    <w:rsid w:val="00BE68A1"/>
    <w:rsid w:val="00BE6F76"/>
    <w:rsid w:val="00BE79E0"/>
    <w:rsid w:val="00BE7E68"/>
    <w:rsid w:val="00BE7F4D"/>
    <w:rsid w:val="00BF007A"/>
    <w:rsid w:val="00BF0A9D"/>
    <w:rsid w:val="00BF0B23"/>
    <w:rsid w:val="00BF0F1E"/>
    <w:rsid w:val="00BF1254"/>
    <w:rsid w:val="00BF12AF"/>
    <w:rsid w:val="00BF1AC0"/>
    <w:rsid w:val="00BF1F1A"/>
    <w:rsid w:val="00BF262E"/>
    <w:rsid w:val="00BF2A1F"/>
    <w:rsid w:val="00BF326E"/>
    <w:rsid w:val="00BF3444"/>
    <w:rsid w:val="00BF48E2"/>
    <w:rsid w:val="00BF5B5A"/>
    <w:rsid w:val="00BF7947"/>
    <w:rsid w:val="00C00087"/>
    <w:rsid w:val="00C005D1"/>
    <w:rsid w:val="00C00777"/>
    <w:rsid w:val="00C00ED2"/>
    <w:rsid w:val="00C011AD"/>
    <w:rsid w:val="00C012A3"/>
    <w:rsid w:val="00C02079"/>
    <w:rsid w:val="00C0251F"/>
    <w:rsid w:val="00C0262E"/>
    <w:rsid w:val="00C02BF7"/>
    <w:rsid w:val="00C03031"/>
    <w:rsid w:val="00C034F7"/>
    <w:rsid w:val="00C0403B"/>
    <w:rsid w:val="00C043B3"/>
    <w:rsid w:val="00C04FC2"/>
    <w:rsid w:val="00C06416"/>
    <w:rsid w:val="00C065D6"/>
    <w:rsid w:val="00C07495"/>
    <w:rsid w:val="00C074FB"/>
    <w:rsid w:val="00C0781A"/>
    <w:rsid w:val="00C07F45"/>
    <w:rsid w:val="00C109BE"/>
    <w:rsid w:val="00C125F9"/>
    <w:rsid w:val="00C13677"/>
    <w:rsid w:val="00C13707"/>
    <w:rsid w:val="00C1394E"/>
    <w:rsid w:val="00C14262"/>
    <w:rsid w:val="00C1491F"/>
    <w:rsid w:val="00C14BC9"/>
    <w:rsid w:val="00C14C0D"/>
    <w:rsid w:val="00C14E75"/>
    <w:rsid w:val="00C14F55"/>
    <w:rsid w:val="00C15493"/>
    <w:rsid w:val="00C16085"/>
    <w:rsid w:val="00C16133"/>
    <w:rsid w:val="00C167BA"/>
    <w:rsid w:val="00C167CA"/>
    <w:rsid w:val="00C16AAB"/>
    <w:rsid w:val="00C171E6"/>
    <w:rsid w:val="00C17482"/>
    <w:rsid w:val="00C1748B"/>
    <w:rsid w:val="00C1777C"/>
    <w:rsid w:val="00C17A1B"/>
    <w:rsid w:val="00C209CD"/>
    <w:rsid w:val="00C21240"/>
    <w:rsid w:val="00C2138C"/>
    <w:rsid w:val="00C21636"/>
    <w:rsid w:val="00C21E3D"/>
    <w:rsid w:val="00C22588"/>
    <w:rsid w:val="00C22AAE"/>
    <w:rsid w:val="00C22E91"/>
    <w:rsid w:val="00C22EF0"/>
    <w:rsid w:val="00C23204"/>
    <w:rsid w:val="00C2334D"/>
    <w:rsid w:val="00C239C5"/>
    <w:rsid w:val="00C23D12"/>
    <w:rsid w:val="00C24249"/>
    <w:rsid w:val="00C2431C"/>
    <w:rsid w:val="00C249F6"/>
    <w:rsid w:val="00C24AF8"/>
    <w:rsid w:val="00C2528E"/>
    <w:rsid w:val="00C25350"/>
    <w:rsid w:val="00C25402"/>
    <w:rsid w:val="00C2590F"/>
    <w:rsid w:val="00C25BF1"/>
    <w:rsid w:val="00C25D6C"/>
    <w:rsid w:val="00C2685B"/>
    <w:rsid w:val="00C2693C"/>
    <w:rsid w:val="00C26B0A"/>
    <w:rsid w:val="00C26D8D"/>
    <w:rsid w:val="00C275F1"/>
    <w:rsid w:val="00C276BA"/>
    <w:rsid w:val="00C27811"/>
    <w:rsid w:val="00C27888"/>
    <w:rsid w:val="00C27CA4"/>
    <w:rsid w:val="00C27FFC"/>
    <w:rsid w:val="00C304A8"/>
    <w:rsid w:val="00C304BF"/>
    <w:rsid w:val="00C30A89"/>
    <w:rsid w:val="00C30A99"/>
    <w:rsid w:val="00C3132E"/>
    <w:rsid w:val="00C31388"/>
    <w:rsid w:val="00C31469"/>
    <w:rsid w:val="00C315F1"/>
    <w:rsid w:val="00C3187F"/>
    <w:rsid w:val="00C31909"/>
    <w:rsid w:val="00C31B58"/>
    <w:rsid w:val="00C326A5"/>
    <w:rsid w:val="00C32A67"/>
    <w:rsid w:val="00C32DFF"/>
    <w:rsid w:val="00C333D0"/>
    <w:rsid w:val="00C3345A"/>
    <w:rsid w:val="00C3402E"/>
    <w:rsid w:val="00C34095"/>
    <w:rsid w:val="00C34218"/>
    <w:rsid w:val="00C34BE2"/>
    <w:rsid w:val="00C34E84"/>
    <w:rsid w:val="00C35137"/>
    <w:rsid w:val="00C359FF"/>
    <w:rsid w:val="00C36572"/>
    <w:rsid w:val="00C36A08"/>
    <w:rsid w:val="00C36D3A"/>
    <w:rsid w:val="00C37147"/>
    <w:rsid w:val="00C3760A"/>
    <w:rsid w:val="00C37756"/>
    <w:rsid w:val="00C377AC"/>
    <w:rsid w:val="00C40BDA"/>
    <w:rsid w:val="00C40FF6"/>
    <w:rsid w:val="00C41E2C"/>
    <w:rsid w:val="00C42BD7"/>
    <w:rsid w:val="00C437E6"/>
    <w:rsid w:val="00C444FD"/>
    <w:rsid w:val="00C450ED"/>
    <w:rsid w:val="00C45CD7"/>
    <w:rsid w:val="00C461BE"/>
    <w:rsid w:val="00C4626A"/>
    <w:rsid w:val="00C464A6"/>
    <w:rsid w:val="00C4668D"/>
    <w:rsid w:val="00C47174"/>
    <w:rsid w:val="00C476E7"/>
    <w:rsid w:val="00C47DE6"/>
    <w:rsid w:val="00C50CA8"/>
    <w:rsid w:val="00C51335"/>
    <w:rsid w:val="00C5148A"/>
    <w:rsid w:val="00C518D6"/>
    <w:rsid w:val="00C51B1A"/>
    <w:rsid w:val="00C51E6E"/>
    <w:rsid w:val="00C520E0"/>
    <w:rsid w:val="00C5218D"/>
    <w:rsid w:val="00C52223"/>
    <w:rsid w:val="00C52376"/>
    <w:rsid w:val="00C52595"/>
    <w:rsid w:val="00C529CE"/>
    <w:rsid w:val="00C54012"/>
    <w:rsid w:val="00C547BD"/>
    <w:rsid w:val="00C54CEB"/>
    <w:rsid w:val="00C54DC7"/>
    <w:rsid w:val="00C553AE"/>
    <w:rsid w:val="00C5588A"/>
    <w:rsid w:val="00C55B38"/>
    <w:rsid w:val="00C561E5"/>
    <w:rsid w:val="00C563EB"/>
    <w:rsid w:val="00C56526"/>
    <w:rsid w:val="00C5684A"/>
    <w:rsid w:val="00C56A50"/>
    <w:rsid w:val="00C57C53"/>
    <w:rsid w:val="00C57E7B"/>
    <w:rsid w:val="00C57EFA"/>
    <w:rsid w:val="00C6069F"/>
    <w:rsid w:val="00C60AB3"/>
    <w:rsid w:val="00C6169E"/>
    <w:rsid w:val="00C61CD1"/>
    <w:rsid w:val="00C62A9F"/>
    <w:rsid w:val="00C63DFC"/>
    <w:rsid w:val="00C63E88"/>
    <w:rsid w:val="00C64361"/>
    <w:rsid w:val="00C643EA"/>
    <w:rsid w:val="00C6477D"/>
    <w:rsid w:val="00C64FB5"/>
    <w:rsid w:val="00C656F4"/>
    <w:rsid w:val="00C6578E"/>
    <w:rsid w:val="00C6589E"/>
    <w:rsid w:val="00C6672C"/>
    <w:rsid w:val="00C66A56"/>
    <w:rsid w:val="00C671DD"/>
    <w:rsid w:val="00C673BD"/>
    <w:rsid w:val="00C7021B"/>
    <w:rsid w:val="00C702C9"/>
    <w:rsid w:val="00C70787"/>
    <w:rsid w:val="00C709F9"/>
    <w:rsid w:val="00C70C8A"/>
    <w:rsid w:val="00C70FE4"/>
    <w:rsid w:val="00C7114B"/>
    <w:rsid w:val="00C713D1"/>
    <w:rsid w:val="00C7194C"/>
    <w:rsid w:val="00C71A15"/>
    <w:rsid w:val="00C723C8"/>
    <w:rsid w:val="00C72888"/>
    <w:rsid w:val="00C73042"/>
    <w:rsid w:val="00C734C6"/>
    <w:rsid w:val="00C73CE8"/>
    <w:rsid w:val="00C73EC8"/>
    <w:rsid w:val="00C73FBB"/>
    <w:rsid w:val="00C74675"/>
    <w:rsid w:val="00C7469B"/>
    <w:rsid w:val="00C74AA7"/>
    <w:rsid w:val="00C75547"/>
    <w:rsid w:val="00C756D5"/>
    <w:rsid w:val="00C759D4"/>
    <w:rsid w:val="00C75A39"/>
    <w:rsid w:val="00C75B88"/>
    <w:rsid w:val="00C75EAA"/>
    <w:rsid w:val="00C76F7B"/>
    <w:rsid w:val="00C7740F"/>
    <w:rsid w:val="00C77BF5"/>
    <w:rsid w:val="00C77D13"/>
    <w:rsid w:val="00C77EEF"/>
    <w:rsid w:val="00C80294"/>
    <w:rsid w:val="00C80663"/>
    <w:rsid w:val="00C8163A"/>
    <w:rsid w:val="00C81767"/>
    <w:rsid w:val="00C81795"/>
    <w:rsid w:val="00C81AD1"/>
    <w:rsid w:val="00C81E2D"/>
    <w:rsid w:val="00C82673"/>
    <w:rsid w:val="00C82AC8"/>
    <w:rsid w:val="00C82E77"/>
    <w:rsid w:val="00C836EC"/>
    <w:rsid w:val="00C84102"/>
    <w:rsid w:val="00C84543"/>
    <w:rsid w:val="00C848C1"/>
    <w:rsid w:val="00C84A7D"/>
    <w:rsid w:val="00C8521D"/>
    <w:rsid w:val="00C85C8A"/>
    <w:rsid w:val="00C86094"/>
    <w:rsid w:val="00C864AD"/>
    <w:rsid w:val="00C86E81"/>
    <w:rsid w:val="00C86F3A"/>
    <w:rsid w:val="00C87114"/>
    <w:rsid w:val="00C872A3"/>
    <w:rsid w:val="00C874BA"/>
    <w:rsid w:val="00C87D8C"/>
    <w:rsid w:val="00C87DAF"/>
    <w:rsid w:val="00C90099"/>
    <w:rsid w:val="00C909F2"/>
    <w:rsid w:val="00C911A1"/>
    <w:rsid w:val="00C9123B"/>
    <w:rsid w:val="00C91242"/>
    <w:rsid w:val="00C91807"/>
    <w:rsid w:val="00C92F27"/>
    <w:rsid w:val="00C9347A"/>
    <w:rsid w:val="00C94606"/>
    <w:rsid w:val="00C948A1"/>
    <w:rsid w:val="00C94AE7"/>
    <w:rsid w:val="00C95B87"/>
    <w:rsid w:val="00C965FD"/>
    <w:rsid w:val="00CA0156"/>
    <w:rsid w:val="00CA0185"/>
    <w:rsid w:val="00CA05A3"/>
    <w:rsid w:val="00CA0A64"/>
    <w:rsid w:val="00CA1064"/>
    <w:rsid w:val="00CA1C55"/>
    <w:rsid w:val="00CA1CAF"/>
    <w:rsid w:val="00CA31EA"/>
    <w:rsid w:val="00CA31EF"/>
    <w:rsid w:val="00CA365E"/>
    <w:rsid w:val="00CA404A"/>
    <w:rsid w:val="00CA4067"/>
    <w:rsid w:val="00CA447E"/>
    <w:rsid w:val="00CA49D1"/>
    <w:rsid w:val="00CA56A7"/>
    <w:rsid w:val="00CA5A22"/>
    <w:rsid w:val="00CA5D11"/>
    <w:rsid w:val="00CA653E"/>
    <w:rsid w:val="00CA65FA"/>
    <w:rsid w:val="00CA68DD"/>
    <w:rsid w:val="00CA6999"/>
    <w:rsid w:val="00CA7B93"/>
    <w:rsid w:val="00CA7EB3"/>
    <w:rsid w:val="00CA7F92"/>
    <w:rsid w:val="00CB0161"/>
    <w:rsid w:val="00CB0E89"/>
    <w:rsid w:val="00CB112D"/>
    <w:rsid w:val="00CB15AD"/>
    <w:rsid w:val="00CB21F0"/>
    <w:rsid w:val="00CB3B50"/>
    <w:rsid w:val="00CB3E07"/>
    <w:rsid w:val="00CB43E5"/>
    <w:rsid w:val="00CB44E6"/>
    <w:rsid w:val="00CB4CEA"/>
    <w:rsid w:val="00CB4F15"/>
    <w:rsid w:val="00CB51AB"/>
    <w:rsid w:val="00CB520C"/>
    <w:rsid w:val="00CB5CD4"/>
    <w:rsid w:val="00CB5E42"/>
    <w:rsid w:val="00CB620B"/>
    <w:rsid w:val="00CB6820"/>
    <w:rsid w:val="00CB6907"/>
    <w:rsid w:val="00CB6F2B"/>
    <w:rsid w:val="00CB722D"/>
    <w:rsid w:val="00CB7B68"/>
    <w:rsid w:val="00CC07BA"/>
    <w:rsid w:val="00CC07FB"/>
    <w:rsid w:val="00CC0AA9"/>
    <w:rsid w:val="00CC0C50"/>
    <w:rsid w:val="00CC1C7A"/>
    <w:rsid w:val="00CC27E7"/>
    <w:rsid w:val="00CC2CE9"/>
    <w:rsid w:val="00CC2FEF"/>
    <w:rsid w:val="00CC3458"/>
    <w:rsid w:val="00CC3C22"/>
    <w:rsid w:val="00CC432D"/>
    <w:rsid w:val="00CC49E8"/>
    <w:rsid w:val="00CC5117"/>
    <w:rsid w:val="00CC525E"/>
    <w:rsid w:val="00CC5899"/>
    <w:rsid w:val="00CC624D"/>
    <w:rsid w:val="00CC65AB"/>
    <w:rsid w:val="00CC6E38"/>
    <w:rsid w:val="00CC6F49"/>
    <w:rsid w:val="00CC71F6"/>
    <w:rsid w:val="00CC7843"/>
    <w:rsid w:val="00CC7860"/>
    <w:rsid w:val="00CC7CF4"/>
    <w:rsid w:val="00CC7D9D"/>
    <w:rsid w:val="00CD015A"/>
    <w:rsid w:val="00CD087C"/>
    <w:rsid w:val="00CD10C1"/>
    <w:rsid w:val="00CD17CF"/>
    <w:rsid w:val="00CD17DC"/>
    <w:rsid w:val="00CD2E3E"/>
    <w:rsid w:val="00CD2EFB"/>
    <w:rsid w:val="00CD357C"/>
    <w:rsid w:val="00CD3749"/>
    <w:rsid w:val="00CD388E"/>
    <w:rsid w:val="00CD3D61"/>
    <w:rsid w:val="00CD4698"/>
    <w:rsid w:val="00CD485F"/>
    <w:rsid w:val="00CD5B51"/>
    <w:rsid w:val="00CD6393"/>
    <w:rsid w:val="00CD6D38"/>
    <w:rsid w:val="00CD6F8A"/>
    <w:rsid w:val="00CD7165"/>
    <w:rsid w:val="00CD7617"/>
    <w:rsid w:val="00CD79B7"/>
    <w:rsid w:val="00CE05B1"/>
    <w:rsid w:val="00CE06CE"/>
    <w:rsid w:val="00CE0B61"/>
    <w:rsid w:val="00CE10CA"/>
    <w:rsid w:val="00CE2B4B"/>
    <w:rsid w:val="00CE2C11"/>
    <w:rsid w:val="00CE320A"/>
    <w:rsid w:val="00CE3C17"/>
    <w:rsid w:val="00CE4022"/>
    <w:rsid w:val="00CE4894"/>
    <w:rsid w:val="00CE4BE4"/>
    <w:rsid w:val="00CE5619"/>
    <w:rsid w:val="00CE5C4B"/>
    <w:rsid w:val="00CE5CD9"/>
    <w:rsid w:val="00CE7069"/>
    <w:rsid w:val="00CE7562"/>
    <w:rsid w:val="00CE7D19"/>
    <w:rsid w:val="00CF063A"/>
    <w:rsid w:val="00CF0648"/>
    <w:rsid w:val="00CF0745"/>
    <w:rsid w:val="00CF0D7A"/>
    <w:rsid w:val="00CF0FA5"/>
    <w:rsid w:val="00CF1734"/>
    <w:rsid w:val="00CF20EC"/>
    <w:rsid w:val="00CF2654"/>
    <w:rsid w:val="00CF27CB"/>
    <w:rsid w:val="00CF2BE9"/>
    <w:rsid w:val="00CF3600"/>
    <w:rsid w:val="00CF3AF5"/>
    <w:rsid w:val="00CF3B54"/>
    <w:rsid w:val="00CF3FA7"/>
    <w:rsid w:val="00CF40DA"/>
    <w:rsid w:val="00CF45D2"/>
    <w:rsid w:val="00CF47C7"/>
    <w:rsid w:val="00CF501E"/>
    <w:rsid w:val="00CF50D5"/>
    <w:rsid w:val="00CF5AAD"/>
    <w:rsid w:val="00CF606C"/>
    <w:rsid w:val="00CF6238"/>
    <w:rsid w:val="00CF639F"/>
    <w:rsid w:val="00CF6A40"/>
    <w:rsid w:val="00CF7163"/>
    <w:rsid w:val="00CF7BDF"/>
    <w:rsid w:val="00D00ACD"/>
    <w:rsid w:val="00D00D98"/>
    <w:rsid w:val="00D00F5A"/>
    <w:rsid w:val="00D011A0"/>
    <w:rsid w:val="00D01244"/>
    <w:rsid w:val="00D01789"/>
    <w:rsid w:val="00D019E7"/>
    <w:rsid w:val="00D01A3D"/>
    <w:rsid w:val="00D01B65"/>
    <w:rsid w:val="00D01CFB"/>
    <w:rsid w:val="00D01D4F"/>
    <w:rsid w:val="00D022B8"/>
    <w:rsid w:val="00D024E4"/>
    <w:rsid w:val="00D02635"/>
    <w:rsid w:val="00D0349D"/>
    <w:rsid w:val="00D038E9"/>
    <w:rsid w:val="00D03B82"/>
    <w:rsid w:val="00D0544F"/>
    <w:rsid w:val="00D05C28"/>
    <w:rsid w:val="00D05D16"/>
    <w:rsid w:val="00D06374"/>
    <w:rsid w:val="00D066B4"/>
    <w:rsid w:val="00D06840"/>
    <w:rsid w:val="00D06A2A"/>
    <w:rsid w:val="00D07959"/>
    <w:rsid w:val="00D0797C"/>
    <w:rsid w:val="00D07CB6"/>
    <w:rsid w:val="00D07E2C"/>
    <w:rsid w:val="00D07FD1"/>
    <w:rsid w:val="00D10457"/>
    <w:rsid w:val="00D104A9"/>
    <w:rsid w:val="00D106F5"/>
    <w:rsid w:val="00D10D18"/>
    <w:rsid w:val="00D110B0"/>
    <w:rsid w:val="00D116E9"/>
    <w:rsid w:val="00D11BB0"/>
    <w:rsid w:val="00D11F80"/>
    <w:rsid w:val="00D12980"/>
    <w:rsid w:val="00D12AB0"/>
    <w:rsid w:val="00D12FF1"/>
    <w:rsid w:val="00D13E79"/>
    <w:rsid w:val="00D148C1"/>
    <w:rsid w:val="00D1532D"/>
    <w:rsid w:val="00D154BC"/>
    <w:rsid w:val="00D1623E"/>
    <w:rsid w:val="00D17001"/>
    <w:rsid w:val="00D17F9E"/>
    <w:rsid w:val="00D203E4"/>
    <w:rsid w:val="00D20564"/>
    <w:rsid w:val="00D20692"/>
    <w:rsid w:val="00D20D1F"/>
    <w:rsid w:val="00D20D59"/>
    <w:rsid w:val="00D2247B"/>
    <w:rsid w:val="00D22900"/>
    <w:rsid w:val="00D22F0E"/>
    <w:rsid w:val="00D23332"/>
    <w:rsid w:val="00D23492"/>
    <w:rsid w:val="00D2376A"/>
    <w:rsid w:val="00D23988"/>
    <w:rsid w:val="00D24373"/>
    <w:rsid w:val="00D24600"/>
    <w:rsid w:val="00D248CB"/>
    <w:rsid w:val="00D24F72"/>
    <w:rsid w:val="00D25008"/>
    <w:rsid w:val="00D25903"/>
    <w:rsid w:val="00D26636"/>
    <w:rsid w:val="00D26808"/>
    <w:rsid w:val="00D26F34"/>
    <w:rsid w:val="00D27161"/>
    <w:rsid w:val="00D271D9"/>
    <w:rsid w:val="00D27A9E"/>
    <w:rsid w:val="00D27CF7"/>
    <w:rsid w:val="00D30312"/>
    <w:rsid w:val="00D315A4"/>
    <w:rsid w:val="00D315C7"/>
    <w:rsid w:val="00D316FB"/>
    <w:rsid w:val="00D31790"/>
    <w:rsid w:val="00D31AFC"/>
    <w:rsid w:val="00D31D1C"/>
    <w:rsid w:val="00D31E40"/>
    <w:rsid w:val="00D32888"/>
    <w:rsid w:val="00D32F41"/>
    <w:rsid w:val="00D34145"/>
    <w:rsid w:val="00D347DD"/>
    <w:rsid w:val="00D35222"/>
    <w:rsid w:val="00D359FC"/>
    <w:rsid w:val="00D35F65"/>
    <w:rsid w:val="00D3712C"/>
    <w:rsid w:val="00D373CA"/>
    <w:rsid w:val="00D37BBA"/>
    <w:rsid w:val="00D41276"/>
    <w:rsid w:val="00D41303"/>
    <w:rsid w:val="00D4183B"/>
    <w:rsid w:val="00D41E70"/>
    <w:rsid w:val="00D425C1"/>
    <w:rsid w:val="00D43A6C"/>
    <w:rsid w:val="00D44186"/>
    <w:rsid w:val="00D4429E"/>
    <w:rsid w:val="00D443F5"/>
    <w:rsid w:val="00D450DF"/>
    <w:rsid w:val="00D451EB"/>
    <w:rsid w:val="00D45350"/>
    <w:rsid w:val="00D45589"/>
    <w:rsid w:val="00D45C9F"/>
    <w:rsid w:val="00D4636B"/>
    <w:rsid w:val="00D468F9"/>
    <w:rsid w:val="00D47040"/>
    <w:rsid w:val="00D47C30"/>
    <w:rsid w:val="00D50141"/>
    <w:rsid w:val="00D5097C"/>
    <w:rsid w:val="00D50C3B"/>
    <w:rsid w:val="00D51065"/>
    <w:rsid w:val="00D51095"/>
    <w:rsid w:val="00D5116D"/>
    <w:rsid w:val="00D512F1"/>
    <w:rsid w:val="00D51B13"/>
    <w:rsid w:val="00D51EAA"/>
    <w:rsid w:val="00D52118"/>
    <w:rsid w:val="00D52A4B"/>
    <w:rsid w:val="00D52D64"/>
    <w:rsid w:val="00D53195"/>
    <w:rsid w:val="00D5329F"/>
    <w:rsid w:val="00D5335D"/>
    <w:rsid w:val="00D534C6"/>
    <w:rsid w:val="00D537D7"/>
    <w:rsid w:val="00D53A51"/>
    <w:rsid w:val="00D53D9F"/>
    <w:rsid w:val="00D540AE"/>
    <w:rsid w:val="00D542F9"/>
    <w:rsid w:val="00D544C7"/>
    <w:rsid w:val="00D54865"/>
    <w:rsid w:val="00D54A4F"/>
    <w:rsid w:val="00D5584C"/>
    <w:rsid w:val="00D559CC"/>
    <w:rsid w:val="00D55EC1"/>
    <w:rsid w:val="00D56D5C"/>
    <w:rsid w:val="00D56E53"/>
    <w:rsid w:val="00D5772C"/>
    <w:rsid w:val="00D57AEB"/>
    <w:rsid w:val="00D603E7"/>
    <w:rsid w:val="00D60894"/>
    <w:rsid w:val="00D60AAF"/>
    <w:rsid w:val="00D60BBC"/>
    <w:rsid w:val="00D61055"/>
    <w:rsid w:val="00D6108D"/>
    <w:rsid w:val="00D61446"/>
    <w:rsid w:val="00D6152F"/>
    <w:rsid w:val="00D61703"/>
    <w:rsid w:val="00D61CD7"/>
    <w:rsid w:val="00D6204A"/>
    <w:rsid w:val="00D62214"/>
    <w:rsid w:val="00D625D0"/>
    <w:rsid w:val="00D636F7"/>
    <w:rsid w:val="00D6385A"/>
    <w:rsid w:val="00D63940"/>
    <w:rsid w:val="00D63B4C"/>
    <w:rsid w:val="00D63D46"/>
    <w:rsid w:val="00D6407C"/>
    <w:rsid w:val="00D64080"/>
    <w:rsid w:val="00D6427A"/>
    <w:rsid w:val="00D6435A"/>
    <w:rsid w:val="00D64409"/>
    <w:rsid w:val="00D64E94"/>
    <w:rsid w:val="00D6525D"/>
    <w:rsid w:val="00D65A82"/>
    <w:rsid w:val="00D65B0C"/>
    <w:rsid w:val="00D65D19"/>
    <w:rsid w:val="00D65E65"/>
    <w:rsid w:val="00D66FC2"/>
    <w:rsid w:val="00D671E2"/>
    <w:rsid w:val="00D67335"/>
    <w:rsid w:val="00D67AC8"/>
    <w:rsid w:val="00D67D6B"/>
    <w:rsid w:val="00D67D93"/>
    <w:rsid w:val="00D7013D"/>
    <w:rsid w:val="00D702DB"/>
    <w:rsid w:val="00D703DB"/>
    <w:rsid w:val="00D70DB3"/>
    <w:rsid w:val="00D71792"/>
    <w:rsid w:val="00D71889"/>
    <w:rsid w:val="00D71B4F"/>
    <w:rsid w:val="00D7244E"/>
    <w:rsid w:val="00D7295B"/>
    <w:rsid w:val="00D72C41"/>
    <w:rsid w:val="00D72D27"/>
    <w:rsid w:val="00D72D3F"/>
    <w:rsid w:val="00D73360"/>
    <w:rsid w:val="00D73744"/>
    <w:rsid w:val="00D73A46"/>
    <w:rsid w:val="00D73BFE"/>
    <w:rsid w:val="00D740CE"/>
    <w:rsid w:val="00D743B6"/>
    <w:rsid w:val="00D75347"/>
    <w:rsid w:val="00D755B0"/>
    <w:rsid w:val="00D75E74"/>
    <w:rsid w:val="00D76107"/>
    <w:rsid w:val="00D76537"/>
    <w:rsid w:val="00D765D0"/>
    <w:rsid w:val="00D769E5"/>
    <w:rsid w:val="00D76B9F"/>
    <w:rsid w:val="00D76C46"/>
    <w:rsid w:val="00D76F6F"/>
    <w:rsid w:val="00D77331"/>
    <w:rsid w:val="00D77404"/>
    <w:rsid w:val="00D778DE"/>
    <w:rsid w:val="00D77F7F"/>
    <w:rsid w:val="00D8036D"/>
    <w:rsid w:val="00D803F3"/>
    <w:rsid w:val="00D80A95"/>
    <w:rsid w:val="00D80C4B"/>
    <w:rsid w:val="00D80ED8"/>
    <w:rsid w:val="00D81A3F"/>
    <w:rsid w:val="00D81BF6"/>
    <w:rsid w:val="00D81E10"/>
    <w:rsid w:val="00D82C1A"/>
    <w:rsid w:val="00D82D80"/>
    <w:rsid w:val="00D832E2"/>
    <w:rsid w:val="00D838F5"/>
    <w:rsid w:val="00D83B52"/>
    <w:rsid w:val="00D847AF"/>
    <w:rsid w:val="00D84E64"/>
    <w:rsid w:val="00D854F3"/>
    <w:rsid w:val="00D855F3"/>
    <w:rsid w:val="00D85DC5"/>
    <w:rsid w:val="00D867AA"/>
    <w:rsid w:val="00D8728D"/>
    <w:rsid w:val="00D87612"/>
    <w:rsid w:val="00D87AA9"/>
    <w:rsid w:val="00D903A4"/>
    <w:rsid w:val="00D90527"/>
    <w:rsid w:val="00D908CD"/>
    <w:rsid w:val="00D918D0"/>
    <w:rsid w:val="00D919B9"/>
    <w:rsid w:val="00D919EC"/>
    <w:rsid w:val="00D9274D"/>
    <w:rsid w:val="00D93676"/>
    <w:rsid w:val="00D9369E"/>
    <w:rsid w:val="00D94743"/>
    <w:rsid w:val="00D94949"/>
    <w:rsid w:val="00D94DE5"/>
    <w:rsid w:val="00D950D7"/>
    <w:rsid w:val="00D953FC"/>
    <w:rsid w:val="00D95404"/>
    <w:rsid w:val="00D95902"/>
    <w:rsid w:val="00D96822"/>
    <w:rsid w:val="00D96B4E"/>
    <w:rsid w:val="00D97640"/>
    <w:rsid w:val="00D977D0"/>
    <w:rsid w:val="00D97912"/>
    <w:rsid w:val="00DA0462"/>
    <w:rsid w:val="00DA0734"/>
    <w:rsid w:val="00DA0ADC"/>
    <w:rsid w:val="00DA0F8B"/>
    <w:rsid w:val="00DA1BBB"/>
    <w:rsid w:val="00DA21E8"/>
    <w:rsid w:val="00DA237F"/>
    <w:rsid w:val="00DA28F9"/>
    <w:rsid w:val="00DA2B96"/>
    <w:rsid w:val="00DA2BB6"/>
    <w:rsid w:val="00DA2E31"/>
    <w:rsid w:val="00DA3237"/>
    <w:rsid w:val="00DA3483"/>
    <w:rsid w:val="00DA34ED"/>
    <w:rsid w:val="00DA3510"/>
    <w:rsid w:val="00DA3EFB"/>
    <w:rsid w:val="00DA47E4"/>
    <w:rsid w:val="00DA52D1"/>
    <w:rsid w:val="00DA5AB9"/>
    <w:rsid w:val="00DA64D3"/>
    <w:rsid w:val="00DA6598"/>
    <w:rsid w:val="00DA66D6"/>
    <w:rsid w:val="00DA6774"/>
    <w:rsid w:val="00DA6789"/>
    <w:rsid w:val="00DA6E48"/>
    <w:rsid w:val="00DA71B9"/>
    <w:rsid w:val="00DA724E"/>
    <w:rsid w:val="00DA7472"/>
    <w:rsid w:val="00DA7ACD"/>
    <w:rsid w:val="00DA7F30"/>
    <w:rsid w:val="00DB0666"/>
    <w:rsid w:val="00DB0C68"/>
    <w:rsid w:val="00DB0F00"/>
    <w:rsid w:val="00DB0F92"/>
    <w:rsid w:val="00DB10B3"/>
    <w:rsid w:val="00DB1C5C"/>
    <w:rsid w:val="00DB1C77"/>
    <w:rsid w:val="00DB1CE6"/>
    <w:rsid w:val="00DB28E1"/>
    <w:rsid w:val="00DB297E"/>
    <w:rsid w:val="00DB310A"/>
    <w:rsid w:val="00DB37D4"/>
    <w:rsid w:val="00DB38D0"/>
    <w:rsid w:val="00DB3C36"/>
    <w:rsid w:val="00DB3EC9"/>
    <w:rsid w:val="00DB3F7E"/>
    <w:rsid w:val="00DB4556"/>
    <w:rsid w:val="00DB4580"/>
    <w:rsid w:val="00DB4B16"/>
    <w:rsid w:val="00DB4F03"/>
    <w:rsid w:val="00DB737F"/>
    <w:rsid w:val="00DC0010"/>
    <w:rsid w:val="00DC009D"/>
    <w:rsid w:val="00DC0185"/>
    <w:rsid w:val="00DC106A"/>
    <w:rsid w:val="00DC14D6"/>
    <w:rsid w:val="00DC164C"/>
    <w:rsid w:val="00DC1678"/>
    <w:rsid w:val="00DC183A"/>
    <w:rsid w:val="00DC1AF4"/>
    <w:rsid w:val="00DC1E49"/>
    <w:rsid w:val="00DC215E"/>
    <w:rsid w:val="00DC21D8"/>
    <w:rsid w:val="00DC2579"/>
    <w:rsid w:val="00DC287A"/>
    <w:rsid w:val="00DC2B98"/>
    <w:rsid w:val="00DC2ECD"/>
    <w:rsid w:val="00DC30CE"/>
    <w:rsid w:val="00DC35BD"/>
    <w:rsid w:val="00DC37C9"/>
    <w:rsid w:val="00DC451F"/>
    <w:rsid w:val="00DC4E9D"/>
    <w:rsid w:val="00DC5B4E"/>
    <w:rsid w:val="00DC6369"/>
    <w:rsid w:val="00DC66D9"/>
    <w:rsid w:val="00DC6D5E"/>
    <w:rsid w:val="00DC7C22"/>
    <w:rsid w:val="00DC7E7A"/>
    <w:rsid w:val="00DC7EC1"/>
    <w:rsid w:val="00DC7FB5"/>
    <w:rsid w:val="00DD01B5"/>
    <w:rsid w:val="00DD021B"/>
    <w:rsid w:val="00DD0462"/>
    <w:rsid w:val="00DD0ECA"/>
    <w:rsid w:val="00DD1270"/>
    <w:rsid w:val="00DD1A10"/>
    <w:rsid w:val="00DD1DC8"/>
    <w:rsid w:val="00DD2650"/>
    <w:rsid w:val="00DD2756"/>
    <w:rsid w:val="00DD29F8"/>
    <w:rsid w:val="00DD2C2B"/>
    <w:rsid w:val="00DD2D0F"/>
    <w:rsid w:val="00DD337E"/>
    <w:rsid w:val="00DD37C6"/>
    <w:rsid w:val="00DD3AFA"/>
    <w:rsid w:val="00DD46CB"/>
    <w:rsid w:val="00DD5BD2"/>
    <w:rsid w:val="00DD5E99"/>
    <w:rsid w:val="00DD5F89"/>
    <w:rsid w:val="00DD6B69"/>
    <w:rsid w:val="00DE055F"/>
    <w:rsid w:val="00DE1986"/>
    <w:rsid w:val="00DE199C"/>
    <w:rsid w:val="00DE2788"/>
    <w:rsid w:val="00DE27D1"/>
    <w:rsid w:val="00DE3208"/>
    <w:rsid w:val="00DE39E3"/>
    <w:rsid w:val="00DE3CE9"/>
    <w:rsid w:val="00DE3D01"/>
    <w:rsid w:val="00DE3E0B"/>
    <w:rsid w:val="00DE4CB8"/>
    <w:rsid w:val="00DE5A47"/>
    <w:rsid w:val="00DE5B7B"/>
    <w:rsid w:val="00DE5D8F"/>
    <w:rsid w:val="00DE744E"/>
    <w:rsid w:val="00DE7B6F"/>
    <w:rsid w:val="00DE7D52"/>
    <w:rsid w:val="00DF0595"/>
    <w:rsid w:val="00DF070C"/>
    <w:rsid w:val="00DF0829"/>
    <w:rsid w:val="00DF0942"/>
    <w:rsid w:val="00DF0F2F"/>
    <w:rsid w:val="00DF1269"/>
    <w:rsid w:val="00DF1580"/>
    <w:rsid w:val="00DF1703"/>
    <w:rsid w:val="00DF17A4"/>
    <w:rsid w:val="00DF1CEA"/>
    <w:rsid w:val="00DF1E49"/>
    <w:rsid w:val="00DF1FCE"/>
    <w:rsid w:val="00DF2B1B"/>
    <w:rsid w:val="00DF2C9E"/>
    <w:rsid w:val="00DF357C"/>
    <w:rsid w:val="00DF40E9"/>
    <w:rsid w:val="00DF4AED"/>
    <w:rsid w:val="00DF4B4D"/>
    <w:rsid w:val="00DF4BC5"/>
    <w:rsid w:val="00DF4BDD"/>
    <w:rsid w:val="00DF4C27"/>
    <w:rsid w:val="00DF4D47"/>
    <w:rsid w:val="00DF56BA"/>
    <w:rsid w:val="00DF59B5"/>
    <w:rsid w:val="00DF63FF"/>
    <w:rsid w:val="00DF6700"/>
    <w:rsid w:val="00DF72C8"/>
    <w:rsid w:val="00DF734B"/>
    <w:rsid w:val="00DF7C8B"/>
    <w:rsid w:val="00DF7CCC"/>
    <w:rsid w:val="00E010BA"/>
    <w:rsid w:val="00E013F4"/>
    <w:rsid w:val="00E01553"/>
    <w:rsid w:val="00E01A8B"/>
    <w:rsid w:val="00E01EA9"/>
    <w:rsid w:val="00E02806"/>
    <w:rsid w:val="00E02882"/>
    <w:rsid w:val="00E02AA2"/>
    <w:rsid w:val="00E038A4"/>
    <w:rsid w:val="00E043F5"/>
    <w:rsid w:val="00E04D6F"/>
    <w:rsid w:val="00E0537A"/>
    <w:rsid w:val="00E05BF1"/>
    <w:rsid w:val="00E05DB0"/>
    <w:rsid w:val="00E05F1A"/>
    <w:rsid w:val="00E067A1"/>
    <w:rsid w:val="00E067BD"/>
    <w:rsid w:val="00E06A14"/>
    <w:rsid w:val="00E06C2E"/>
    <w:rsid w:val="00E07566"/>
    <w:rsid w:val="00E10167"/>
    <w:rsid w:val="00E10EE9"/>
    <w:rsid w:val="00E11325"/>
    <w:rsid w:val="00E117A1"/>
    <w:rsid w:val="00E11977"/>
    <w:rsid w:val="00E11EF3"/>
    <w:rsid w:val="00E12041"/>
    <w:rsid w:val="00E12121"/>
    <w:rsid w:val="00E12360"/>
    <w:rsid w:val="00E126F3"/>
    <w:rsid w:val="00E13DAD"/>
    <w:rsid w:val="00E14127"/>
    <w:rsid w:val="00E14184"/>
    <w:rsid w:val="00E144CB"/>
    <w:rsid w:val="00E14F05"/>
    <w:rsid w:val="00E15B26"/>
    <w:rsid w:val="00E163EC"/>
    <w:rsid w:val="00E16809"/>
    <w:rsid w:val="00E16F6C"/>
    <w:rsid w:val="00E1750D"/>
    <w:rsid w:val="00E1778D"/>
    <w:rsid w:val="00E208F1"/>
    <w:rsid w:val="00E20DE8"/>
    <w:rsid w:val="00E215BF"/>
    <w:rsid w:val="00E22F83"/>
    <w:rsid w:val="00E2311D"/>
    <w:rsid w:val="00E23749"/>
    <w:rsid w:val="00E23EC1"/>
    <w:rsid w:val="00E24402"/>
    <w:rsid w:val="00E2450E"/>
    <w:rsid w:val="00E24574"/>
    <w:rsid w:val="00E24641"/>
    <w:rsid w:val="00E24737"/>
    <w:rsid w:val="00E24B18"/>
    <w:rsid w:val="00E2501D"/>
    <w:rsid w:val="00E253D6"/>
    <w:rsid w:val="00E2552F"/>
    <w:rsid w:val="00E2556C"/>
    <w:rsid w:val="00E266ED"/>
    <w:rsid w:val="00E26A11"/>
    <w:rsid w:val="00E2708F"/>
    <w:rsid w:val="00E274FF"/>
    <w:rsid w:val="00E2761B"/>
    <w:rsid w:val="00E302F6"/>
    <w:rsid w:val="00E30A8E"/>
    <w:rsid w:val="00E317B5"/>
    <w:rsid w:val="00E31C13"/>
    <w:rsid w:val="00E324EC"/>
    <w:rsid w:val="00E32639"/>
    <w:rsid w:val="00E3283E"/>
    <w:rsid w:val="00E32C64"/>
    <w:rsid w:val="00E32D18"/>
    <w:rsid w:val="00E32DC0"/>
    <w:rsid w:val="00E330B9"/>
    <w:rsid w:val="00E335AC"/>
    <w:rsid w:val="00E33B16"/>
    <w:rsid w:val="00E34450"/>
    <w:rsid w:val="00E34528"/>
    <w:rsid w:val="00E34691"/>
    <w:rsid w:val="00E34DC8"/>
    <w:rsid w:val="00E354C0"/>
    <w:rsid w:val="00E35B36"/>
    <w:rsid w:val="00E362D7"/>
    <w:rsid w:val="00E36EC0"/>
    <w:rsid w:val="00E37205"/>
    <w:rsid w:val="00E37609"/>
    <w:rsid w:val="00E37AB6"/>
    <w:rsid w:val="00E402F3"/>
    <w:rsid w:val="00E408CA"/>
    <w:rsid w:val="00E40AF7"/>
    <w:rsid w:val="00E4118D"/>
    <w:rsid w:val="00E42DDF"/>
    <w:rsid w:val="00E42E63"/>
    <w:rsid w:val="00E42F64"/>
    <w:rsid w:val="00E4321B"/>
    <w:rsid w:val="00E43815"/>
    <w:rsid w:val="00E439A2"/>
    <w:rsid w:val="00E43C1F"/>
    <w:rsid w:val="00E4499D"/>
    <w:rsid w:val="00E44C63"/>
    <w:rsid w:val="00E44FC6"/>
    <w:rsid w:val="00E45901"/>
    <w:rsid w:val="00E4668A"/>
    <w:rsid w:val="00E472DD"/>
    <w:rsid w:val="00E473B3"/>
    <w:rsid w:val="00E475C0"/>
    <w:rsid w:val="00E475E7"/>
    <w:rsid w:val="00E47EAA"/>
    <w:rsid w:val="00E50168"/>
    <w:rsid w:val="00E50D97"/>
    <w:rsid w:val="00E51520"/>
    <w:rsid w:val="00E51761"/>
    <w:rsid w:val="00E5198A"/>
    <w:rsid w:val="00E51BCC"/>
    <w:rsid w:val="00E522C5"/>
    <w:rsid w:val="00E52A97"/>
    <w:rsid w:val="00E52B9C"/>
    <w:rsid w:val="00E52C92"/>
    <w:rsid w:val="00E537BD"/>
    <w:rsid w:val="00E53DC8"/>
    <w:rsid w:val="00E542EA"/>
    <w:rsid w:val="00E5440D"/>
    <w:rsid w:val="00E54E24"/>
    <w:rsid w:val="00E553B1"/>
    <w:rsid w:val="00E55A93"/>
    <w:rsid w:val="00E576B9"/>
    <w:rsid w:val="00E5773B"/>
    <w:rsid w:val="00E57AAB"/>
    <w:rsid w:val="00E602A2"/>
    <w:rsid w:val="00E607FD"/>
    <w:rsid w:val="00E60D0F"/>
    <w:rsid w:val="00E6161A"/>
    <w:rsid w:val="00E62CE8"/>
    <w:rsid w:val="00E62D0F"/>
    <w:rsid w:val="00E62DE5"/>
    <w:rsid w:val="00E63C31"/>
    <w:rsid w:val="00E63C4E"/>
    <w:rsid w:val="00E6412F"/>
    <w:rsid w:val="00E652C2"/>
    <w:rsid w:val="00E65BD4"/>
    <w:rsid w:val="00E65C72"/>
    <w:rsid w:val="00E66C5D"/>
    <w:rsid w:val="00E672FF"/>
    <w:rsid w:val="00E67509"/>
    <w:rsid w:val="00E67F5C"/>
    <w:rsid w:val="00E700A9"/>
    <w:rsid w:val="00E7063A"/>
    <w:rsid w:val="00E70A81"/>
    <w:rsid w:val="00E70E24"/>
    <w:rsid w:val="00E71563"/>
    <w:rsid w:val="00E71594"/>
    <w:rsid w:val="00E71969"/>
    <w:rsid w:val="00E71A7B"/>
    <w:rsid w:val="00E71B6D"/>
    <w:rsid w:val="00E71E27"/>
    <w:rsid w:val="00E72072"/>
    <w:rsid w:val="00E72689"/>
    <w:rsid w:val="00E72EB2"/>
    <w:rsid w:val="00E7323A"/>
    <w:rsid w:val="00E73680"/>
    <w:rsid w:val="00E736A8"/>
    <w:rsid w:val="00E73C40"/>
    <w:rsid w:val="00E73D88"/>
    <w:rsid w:val="00E743AA"/>
    <w:rsid w:val="00E74D7F"/>
    <w:rsid w:val="00E7586F"/>
    <w:rsid w:val="00E75CA8"/>
    <w:rsid w:val="00E75F30"/>
    <w:rsid w:val="00E76098"/>
    <w:rsid w:val="00E76375"/>
    <w:rsid w:val="00E76DE9"/>
    <w:rsid w:val="00E7796A"/>
    <w:rsid w:val="00E800B6"/>
    <w:rsid w:val="00E80439"/>
    <w:rsid w:val="00E80906"/>
    <w:rsid w:val="00E80F04"/>
    <w:rsid w:val="00E81048"/>
    <w:rsid w:val="00E815D5"/>
    <w:rsid w:val="00E82014"/>
    <w:rsid w:val="00E83179"/>
    <w:rsid w:val="00E83660"/>
    <w:rsid w:val="00E83DE6"/>
    <w:rsid w:val="00E84295"/>
    <w:rsid w:val="00E84957"/>
    <w:rsid w:val="00E84D13"/>
    <w:rsid w:val="00E84DCE"/>
    <w:rsid w:val="00E85017"/>
    <w:rsid w:val="00E8514A"/>
    <w:rsid w:val="00E854CC"/>
    <w:rsid w:val="00E85A6B"/>
    <w:rsid w:val="00E85BA9"/>
    <w:rsid w:val="00E86518"/>
    <w:rsid w:val="00E86966"/>
    <w:rsid w:val="00E86AA2"/>
    <w:rsid w:val="00E86DEA"/>
    <w:rsid w:val="00E8767B"/>
    <w:rsid w:val="00E91996"/>
    <w:rsid w:val="00E92EE8"/>
    <w:rsid w:val="00E9380D"/>
    <w:rsid w:val="00E93A36"/>
    <w:rsid w:val="00E940AA"/>
    <w:rsid w:val="00E94A54"/>
    <w:rsid w:val="00E9508A"/>
    <w:rsid w:val="00E953C2"/>
    <w:rsid w:val="00E9560C"/>
    <w:rsid w:val="00E95C63"/>
    <w:rsid w:val="00E96404"/>
    <w:rsid w:val="00E9646A"/>
    <w:rsid w:val="00E96722"/>
    <w:rsid w:val="00E9690B"/>
    <w:rsid w:val="00E97100"/>
    <w:rsid w:val="00E979BE"/>
    <w:rsid w:val="00E97AF3"/>
    <w:rsid w:val="00EA006C"/>
    <w:rsid w:val="00EA0826"/>
    <w:rsid w:val="00EA11DF"/>
    <w:rsid w:val="00EA14C2"/>
    <w:rsid w:val="00EA1BD8"/>
    <w:rsid w:val="00EA1D90"/>
    <w:rsid w:val="00EA21B3"/>
    <w:rsid w:val="00EA2300"/>
    <w:rsid w:val="00EA23A7"/>
    <w:rsid w:val="00EA2803"/>
    <w:rsid w:val="00EA3AB1"/>
    <w:rsid w:val="00EA4069"/>
    <w:rsid w:val="00EA5025"/>
    <w:rsid w:val="00EA51D5"/>
    <w:rsid w:val="00EA5313"/>
    <w:rsid w:val="00EA5513"/>
    <w:rsid w:val="00EA56F0"/>
    <w:rsid w:val="00EA5915"/>
    <w:rsid w:val="00EA5E94"/>
    <w:rsid w:val="00EA69B3"/>
    <w:rsid w:val="00EA6BD9"/>
    <w:rsid w:val="00EB0802"/>
    <w:rsid w:val="00EB09BD"/>
    <w:rsid w:val="00EB09D4"/>
    <w:rsid w:val="00EB0A44"/>
    <w:rsid w:val="00EB10AD"/>
    <w:rsid w:val="00EB14D8"/>
    <w:rsid w:val="00EB1D2B"/>
    <w:rsid w:val="00EB1E4E"/>
    <w:rsid w:val="00EB226D"/>
    <w:rsid w:val="00EB3163"/>
    <w:rsid w:val="00EB323F"/>
    <w:rsid w:val="00EB369C"/>
    <w:rsid w:val="00EB3811"/>
    <w:rsid w:val="00EB3B0C"/>
    <w:rsid w:val="00EB4ED7"/>
    <w:rsid w:val="00EB4F47"/>
    <w:rsid w:val="00EB542A"/>
    <w:rsid w:val="00EB56BA"/>
    <w:rsid w:val="00EB57F4"/>
    <w:rsid w:val="00EB5CFE"/>
    <w:rsid w:val="00EB64D1"/>
    <w:rsid w:val="00EB6A71"/>
    <w:rsid w:val="00EB74CB"/>
    <w:rsid w:val="00EB74EF"/>
    <w:rsid w:val="00EB77B3"/>
    <w:rsid w:val="00EC020B"/>
    <w:rsid w:val="00EC04CA"/>
    <w:rsid w:val="00EC09F6"/>
    <w:rsid w:val="00EC0A20"/>
    <w:rsid w:val="00EC0E80"/>
    <w:rsid w:val="00EC10E0"/>
    <w:rsid w:val="00EC12F4"/>
    <w:rsid w:val="00EC1928"/>
    <w:rsid w:val="00EC1B71"/>
    <w:rsid w:val="00EC2170"/>
    <w:rsid w:val="00EC2438"/>
    <w:rsid w:val="00EC24BF"/>
    <w:rsid w:val="00EC2922"/>
    <w:rsid w:val="00EC2938"/>
    <w:rsid w:val="00EC2DED"/>
    <w:rsid w:val="00EC3146"/>
    <w:rsid w:val="00EC3746"/>
    <w:rsid w:val="00EC3D2C"/>
    <w:rsid w:val="00EC4F8A"/>
    <w:rsid w:val="00EC584A"/>
    <w:rsid w:val="00EC5A67"/>
    <w:rsid w:val="00EC5AC7"/>
    <w:rsid w:val="00EC5B2B"/>
    <w:rsid w:val="00EC5F89"/>
    <w:rsid w:val="00EC6CA8"/>
    <w:rsid w:val="00EC70A0"/>
    <w:rsid w:val="00EC7642"/>
    <w:rsid w:val="00ED01D7"/>
    <w:rsid w:val="00ED1463"/>
    <w:rsid w:val="00ED1729"/>
    <w:rsid w:val="00ED172C"/>
    <w:rsid w:val="00ED194E"/>
    <w:rsid w:val="00ED1E28"/>
    <w:rsid w:val="00ED1F0B"/>
    <w:rsid w:val="00ED1FFB"/>
    <w:rsid w:val="00ED231C"/>
    <w:rsid w:val="00ED24A5"/>
    <w:rsid w:val="00ED2EBD"/>
    <w:rsid w:val="00ED345D"/>
    <w:rsid w:val="00ED3E17"/>
    <w:rsid w:val="00ED3FBD"/>
    <w:rsid w:val="00ED3FC2"/>
    <w:rsid w:val="00ED400E"/>
    <w:rsid w:val="00ED41D2"/>
    <w:rsid w:val="00ED4979"/>
    <w:rsid w:val="00ED4BFE"/>
    <w:rsid w:val="00ED5138"/>
    <w:rsid w:val="00ED5A8C"/>
    <w:rsid w:val="00ED5C1B"/>
    <w:rsid w:val="00ED6136"/>
    <w:rsid w:val="00ED6D5A"/>
    <w:rsid w:val="00ED76A4"/>
    <w:rsid w:val="00ED7A91"/>
    <w:rsid w:val="00ED7BF4"/>
    <w:rsid w:val="00EE05B7"/>
    <w:rsid w:val="00EE0627"/>
    <w:rsid w:val="00EE0659"/>
    <w:rsid w:val="00EE06C3"/>
    <w:rsid w:val="00EE0731"/>
    <w:rsid w:val="00EE0F48"/>
    <w:rsid w:val="00EE152B"/>
    <w:rsid w:val="00EE1B32"/>
    <w:rsid w:val="00EE1B5C"/>
    <w:rsid w:val="00EE28B6"/>
    <w:rsid w:val="00EE2E5C"/>
    <w:rsid w:val="00EE3B0A"/>
    <w:rsid w:val="00EE409F"/>
    <w:rsid w:val="00EE4219"/>
    <w:rsid w:val="00EE462C"/>
    <w:rsid w:val="00EE4902"/>
    <w:rsid w:val="00EE4A35"/>
    <w:rsid w:val="00EE4A73"/>
    <w:rsid w:val="00EE5BB8"/>
    <w:rsid w:val="00EE5D0F"/>
    <w:rsid w:val="00EE6140"/>
    <w:rsid w:val="00EE6319"/>
    <w:rsid w:val="00EE6B10"/>
    <w:rsid w:val="00EE6C8C"/>
    <w:rsid w:val="00EE7126"/>
    <w:rsid w:val="00EE7502"/>
    <w:rsid w:val="00EE7BC3"/>
    <w:rsid w:val="00EF0244"/>
    <w:rsid w:val="00EF1154"/>
    <w:rsid w:val="00EF150A"/>
    <w:rsid w:val="00EF170A"/>
    <w:rsid w:val="00EF1CC7"/>
    <w:rsid w:val="00EF1DE5"/>
    <w:rsid w:val="00EF1EE7"/>
    <w:rsid w:val="00EF303B"/>
    <w:rsid w:val="00EF312D"/>
    <w:rsid w:val="00EF345F"/>
    <w:rsid w:val="00EF3F20"/>
    <w:rsid w:val="00EF4C1D"/>
    <w:rsid w:val="00EF51A4"/>
    <w:rsid w:val="00EF542E"/>
    <w:rsid w:val="00EF6981"/>
    <w:rsid w:val="00EF6E44"/>
    <w:rsid w:val="00EF73D1"/>
    <w:rsid w:val="00F008E7"/>
    <w:rsid w:val="00F008EA"/>
    <w:rsid w:val="00F0094C"/>
    <w:rsid w:val="00F01486"/>
    <w:rsid w:val="00F0182F"/>
    <w:rsid w:val="00F01C66"/>
    <w:rsid w:val="00F01C8B"/>
    <w:rsid w:val="00F020AD"/>
    <w:rsid w:val="00F0228D"/>
    <w:rsid w:val="00F022C5"/>
    <w:rsid w:val="00F028A7"/>
    <w:rsid w:val="00F033AE"/>
    <w:rsid w:val="00F03D16"/>
    <w:rsid w:val="00F03EF5"/>
    <w:rsid w:val="00F04238"/>
    <w:rsid w:val="00F04475"/>
    <w:rsid w:val="00F047F0"/>
    <w:rsid w:val="00F049E8"/>
    <w:rsid w:val="00F04A6D"/>
    <w:rsid w:val="00F05F53"/>
    <w:rsid w:val="00F060F2"/>
    <w:rsid w:val="00F06474"/>
    <w:rsid w:val="00F06B1D"/>
    <w:rsid w:val="00F06B7E"/>
    <w:rsid w:val="00F0722D"/>
    <w:rsid w:val="00F0728D"/>
    <w:rsid w:val="00F0756F"/>
    <w:rsid w:val="00F07FD4"/>
    <w:rsid w:val="00F100AD"/>
    <w:rsid w:val="00F106C6"/>
    <w:rsid w:val="00F10A51"/>
    <w:rsid w:val="00F10A68"/>
    <w:rsid w:val="00F11558"/>
    <w:rsid w:val="00F118EF"/>
    <w:rsid w:val="00F11A63"/>
    <w:rsid w:val="00F11AFF"/>
    <w:rsid w:val="00F13472"/>
    <w:rsid w:val="00F134FB"/>
    <w:rsid w:val="00F138CC"/>
    <w:rsid w:val="00F13CF4"/>
    <w:rsid w:val="00F14635"/>
    <w:rsid w:val="00F149B0"/>
    <w:rsid w:val="00F14B0F"/>
    <w:rsid w:val="00F14C48"/>
    <w:rsid w:val="00F14F01"/>
    <w:rsid w:val="00F15083"/>
    <w:rsid w:val="00F15802"/>
    <w:rsid w:val="00F15982"/>
    <w:rsid w:val="00F16062"/>
    <w:rsid w:val="00F16D48"/>
    <w:rsid w:val="00F17E08"/>
    <w:rsid w:val="00F20215"/>
    <w:rsid w:val="00F20ABE"/>
    <w:rsid w:val="00F20DFF"/>
    <w:rsid w:val="00F211AB"/>
    <w:rsid w:val="00F21582"/>
    <w:rsid w:val="00F217FD"/>
    <w:rsid w:val="00F21B0F"/>
    <w:rsid w:val="00F2210D"/>
    <w:rsid w:val="00F22DB1"/>
    <w:rsid w:val="00F230DC"/>
    <w:rsid w:val="00F23222"/>
    <w:rsid w:val="00F232D3"/>
    <w:rsid w:val="00F23858"/>
    <w:rsid w:val="00F23F41"/>
    <w:rsid w:val="00F23F4A"/>
    <w:rsid w:val="00F24685"/>
    <w:rsid w:val="00F24BF2"/>
    <w:rsid w:val="00F2518C"/>
    <w:rsid w:val="00F2533F"/>
    <w:rsid w:val="00F258DB"/>
    <w:rsid w:val="00F260FB"/>
    <w:rsid w:val="00F26ABB"/>
    <w:rsid w:val="00F26D1C"/>
    <w:rsid w:val="00F27AC2"/>
    <w:rsid w:val="00F3032F"/>
    <w:rsid w:val="00F30638"/>
    <w:rsid w:val="00F30695"/>
    <w:rsid w:val="00F306CA"/>
    <w:rsid w:val="00F30A78"/>
    <w:rsid w:val="00F3159C"/>
    <w:rsid w:val="00F31927"/>
    <w:rsid w:val="00F31C00"/>
    <w:rsid w:val="00F31D31"/>
    <w:rsid w:val="00F32102"/>
    <w:rsid w:val="00F32165"/>
    <w:rsid w:val="00F32620"/>
    <w:rsid w:val="00F32937"/>
    <w:rsid w:val="00F32CB2"/>
    <w:rsid w:val="00F32CC1"/>
    <w:rsid w:val="00F330CB"/>
    <w:rsid w:val="00F339F7"/>
    <w:rsid w:val="00F33F80"/>
    <w:rsid w:val="00F355E9"/>
    <w:rsid w:val="00F356F8"/>
    <w:rsid w:val="00F3575C"/>
    <w:rsid w:val="00F35761"/>
    <w:rsid w:val="00F35E97"/>
    <w:rsid w:val="00F364A7"/>
    <w:rsid w:val="00F3655C"/>
    <w:rsid w:val="00F36612"/>
    <w:rsid w:val="00F3682A"/>
    <w:rsid w:val="00F37515"/>
    <w:rsid w:val="00F405CC"/>
    <w:rsid w:val="00F40767"/>
    <w:rsid w:val="00F41524"/>
    <w:rsid w:val="00F416CA"/>
    <w:rsid w:val="00F42327"/>
    <w:rsid w:val="00F4288B"/>
    <w:rsid w:val="00F43581"/>
    <w:rsid w:val="00F43967"/>
    <w:rsid w:val="00F43E3D"/>
    <w:rsid w:val="00F44342"/>
    <w:rsid w:val="00F44A0D"/>
    <w:rsid w:val="00F44A62"/>
    <w:rsid w:val="00F44F98"/>
    <w:rsid w:val="00F45248"/>
    <w:rsid w:val="00F4567D"/>
    <w:rsid w:val="00F45BCD"/>
    <w:rsid w:val="00F45FFA"/>
    <w:rsid w:val="00F4656F"/>
    <w:rsid w:val="00F46B4F"/>
    <w:rsid w:val="00F47D5F"/>
    <w:rsid w:val="00F50026"/>
    <w:rsid w:val="00F5023F"/>
    <w:rsid w:val="00F50748"/>
    <w:rsid w:val="00F50D43"/>
    <w:rsid w:val="00F50E91"/>
    <w:rsid w:val="00F5134F"/>
    <w:rsid w:val="00F5177D"/>
    <w:rsid w:val="00F529FF"/>
    <w:rsid w:val="00F531B8"/>
    <w:rsid w:val="00F53554"/>
    <w:rsid w:val="00F53970"/>
    <w:rsid w:val="00F5557A"/>
    <w:rsid w:val="00F5575F"/>
    <w:rsid w:val="00F5639C"/>
    <w:rsid w:val="00F56800"/>
    <w:rsid w:val="00F5684D"/>
    <w:rsid w:val="00F56E74"/>
    <w:rsid w:val="00F57E23"/>
    <w:rsid w:val="00F57EED"/>
    <w:rsid w:val="00F6060C"/>
    <w:rsid w:val="00F60619"/>
    <w:rsid w:val="00F60C6F"/>
    <w:rsid w:val="00F61BAE"/>
    <w:rsid w:val="00F62D95"/>
    <w:rsid w:val="00F62FB0"/>
    <w:rsid w:val="00F6330A"/>
    <w:rsid w:val="00F63511"/>
    <w:rsid w:val="00F6367E"/>
    <w:rsid w:val="00F63E6B"/>
    <w:rsid w:val="00F646D1"/>
    <w:rsid w:val="00F64BBC"/>
    <w:rsid w:val="00F64CAE"/>
    <w:rsid w:val="00F64E6E"/>
    <w:rsid w:val="00F65012"/>
    <w:rsid w:val="00F6546C"/>
    <w:rsid w:val="00F65956"/>
    <w:rsid w:val="00F65A18"/>
    <w:rsid w:val="00F665E6"/>
    <w:rsid w:val="00F66A84"/>
    <w:rsid w:val="00F66CAA"/>
    <w:rsid w:val="00F66D14"/>
    <w:rsid w:val="00F66ED8"/>
    <w:rsid w:val="00F674DF"/>
    <w:rsid w:val="00F6751C"/>
    <w:rsid w:val="00F67700"/>
    <w:rsid w:val="00F67C84"/>
    <w:rsid w:val="00F70279"/>
    <w:rsid w:val="00F702E9"/>
    <w:rsid w:val="00F70476"/>
    <w:rsid w:val="00F707C9"/>
    <w:rsid w:val="00F707DF"/>
    <w:rsid w:val="00F70D21"/>
    <w:rsid w:val="00F70FFD"/>
    <w:rsid w:val="00F714B4"/>
    <w:rsid w:val="00F71654"/>
    <w:rsid w:val="00F720AE"/>
    <w:rsid w:val="00F72606"/>
    <w:rsid w:val="00F726B8"/>
    <w:rsid w:val="00F7312F"/>
    <w:rsid w:val="00F73D9B"/>
    <w:rsid w:val="00F7444D"/>
    <w:rsid w:val="00F748DA"/>
    <w:rsid w:val="00F74C70"/>
    <w:rsid w:val="00F75153"/>
    <w:rsid w:val="00F75324"/>
    <w:rsid w:val="00F756CD"/>
    <w:rsid w:val="00F75833"/>
    <w:rsid w:val="00F75B1C"/>
    <w:rsid w:val="00F75C34"/>
    <w:rsid w:val="00F75DB0"/>
    <w:rsid w:val="00F76AC3"/>
    <w:rsid w:val="00F76B7F"/>
    <w:rsid w:val="00F76EAA"/>
    <w:rsid w:val="00F76F34"/>
    <w:rsid w:val="00F7705B"/>
    <w:rsid w:val="00F773E1"/>
    <w:rsid w:val="00F778A1"/>
    <w:rsid w:val="00F77920"/>
    <w:rsid w:val="00F77F49"/>
    <w:rsid w:val="00F8013B"/>
    <w:rsid w:val="00F80521"/>
    <w:rsid w:val="00F80643"/>
    <w:rsid w:val="00F80CE3"/>
    <w:rsid w:val="00F81225"/>
    <w:rsid w:val="00F81EDD"/>
    <w:rsid w:val="00F82C98"/>
    <w:rsid w:val="00F82FEE"/>
    <w:rsid w:val="00F83321"/>
    <w:rsid w:val="00F83CAE"/>
    <w:rsid w:val="00F83DC3"/>
    <w:rsid w:val="00F83DF6"/>
    <w:rsid w:val="00F849FE"/>
    <w:rsid w:val="00F84AB5"/>
    <w:rsid w:val="00F84E0C"/>
    <w:rsid w:val="00F853CE"/>
    <w:rsid w:val="00F86EBF"/>
    <w:rsid w:val="00F870A1"/>
    <w:rsid w:val="00F87798"/>
    <w:rsid w:val="00F87AD5"/>
    <w:rsid w:val="00F87D08"/>
    <w:rsid w:val="00F87E42"/>
    <w:rsid w:val="00F900FC"/>
    <w:rsid w:val="00F90527"/>
    <w:rsid w:val="00F9052D"/>
    <w:rsid w:val="00F90709"/>
    <w:rsid w:val="00F908EA"/>
    <w:rsid w:val="00F916B5"/>
    <w:rsid w:val="00F91976"/>
    <w:rsid w:val="00F92198"/>
    <w:rsid w:val="00F943B0"/>
    <w:rsid w:val="00F944CF"/>
    <w:rsid w:val="00F94C2B"/>
    <w:rsid w:val="00F94E74"/>
    <w:rsid w:val="00F95112"/>
    <w:rsid w:val="00F95767"/>
    <w:rsid w:val="00F959EC"/>
    <w:rsid w:val="00F95A3B"/>
    <w:rsid w:val="00F96308"/>
    <w:rsid w:val="00F96825"/>
    <w:rsid w:val="00F968CD"/>
    <w:rsid w:val="00F97172"/>
    <w:rsid w:val="00F9720B"/>
    <w:rsid w:val="00F97244"/>
    <w:rsid w:val="00F97889"/>
    <w:rsid w:val="00F979B1"/>
    <w:rsid w:val="00FA0BDB"/>
    <w:rsid w:val="00FA0D28"/>
    <w:rsid w:val="00FA0D2C"/>
    <w:rsid w:val="00FA143B"/>
    <w:rsid w:val="00FA163F"/>
    <w:rsid w:val="00FA1953"/>
    <w:rsid w:val="00FA266B"/>
    <w:rsid w:val="00FA27AE"/>
    <w:rsid w:val="00FA2955"/>
    <w:rsid w:val="00FA3478"/>
    <w:rsid w:val="00FA3503"/>
    <w:rsid w:val="00FA3646"/>
    <w:rsid w:val="00FA3956"/>
    <w:rsid w:val="00FA3E97"/>
    <w:rsid w:val="00FA6BAF"/>
    <w:rsid w:val="00FA6BBE"/>
    <w:rsid w:val="00FA73D9"/>
    <w:rsid w:val="00FA779C"/>
    <w:rsid w:val="00FA77ED"/>
    <w:rsid w:val="00FA7EF8"/>
    <w:rsid w:val="00FA7FCA"/>
    <w:rsid w:val="00FB0303"/>
    <w:rsid w:val="00FB04EC"/>
    <w:rsid w:val="00FB0625"/>
    <w:rsid w:val="00FB0D99"/>
    <w:rsid w:val="00FB0F89"/>
    <w:rsid w:val="00FB16CB"/>
    <w:rsid w:val="00FB1783"/>
    <w:rsid w:val="00FB2468"/>
    <w:rsid w:val="00FB252F"/>
    <w:rsid w:val="00FB28D5"/>
    <w:rsid w:val="00FB3088"/>
    <w:rsid w:val="00FB3371"/>
    <w:rsid w:val="00FB34E6"/>
    <w:rsid w:val="00FB3610"/>
    <w:rsid w:val="00FB3F7A"/>
    <w:rsid w:val="00FB3FAD"/>
    <w:rsid w:val="00FB4626"/>
    <w:rsid w:val="00FB4750"/>
    <w:rsid w:val="00FB4FA3"/>
    <w:rsid w:val="00FB5E6A"/>
    <w:rsid w:val="00FB5FEA"/>
    <w:rsid w:val="00FB66D6"/>
    <w:rsid w:val="00FB7684"/>
    <w:rsid w:val="00FB7987"/>
    <w:rsid w:val="00FC0678"/>
    <w:rsid w:val="00FC0A09"/>
    <w:rsid w:val="00FC2759"/>
    <w:rsid w:val="00FC2897"/>
    <w:rsid w:val="00FC2AFE"/>
    <w:rsid w:val="00FC2E63"/>
    <w:rsid w:val="00FC30FF"/>
    <w:rsid w:val="00FC3952"/>
    <w:rsid w:val="00FC3E69"/>
    <w:rsid w:val="00FC4957"/>
    <w:rsid w:val="00FC4D44"/>
    <w:rsid w:val="00FC507A"/>
    <w:rsid w:val="00FC52EA"/>
    <w:rsid w:val="00FC593C"/>
    <w:rsid w:val="00FC59A3"/>
    <w:rsid w:val="00FC59CD"/>
    <w:rsid w:val="00FC5F51"/>
    <w:rsid w:val="00FC600F"/>
    <w:rsid w:val="00FC63BB"/>
    <w:rsid w:val="00FC6EBF"/>
    <w:rsid w:val="00FC73D3"/>
    <w:rsid w:val="00FC7980"/>
    <w:rsid w:val="00FD02A5"/>
    <w:rsid w:val="00FD094C"/>
    <w:rsid w:val="00FD0FCB"/>
    <w:rsid w:val="00FD11CB"/>
    <w:rsid w:val="00FD1283"/>
    <w:rsid w:val="00FD1BE1"/>
    <w:rsid w:val="00FD1FE9"/>
    <w:rsid w:val="00FD22DB"/>
    <w:rsid w:val="00FD2C6C"/>
    <w:rsid w:val="00FD36A1"/>
    <w:rsid w:val="00FD3ADF"/>
    <w:rsid w:val="00FD3DE1"/>
    <w:rsid w:val="00FD42CB"/>
    <w:rsid w:val="00FD46F4"/>
    <w:rsid w:val="00FD4782"/>
    <w:rsid w:val="00FD4850"/>
    <w:rsid w:val="00FD4F70"/>
    <w:rsid w:val="00FD514F"/>
    <w:rsid w:val="00FD55F7"/>
    <w:rsid w:val="00FD5A62"/>
    <w:rsid w:val="00FD5D2E"/>
    <w:rsid w:val="00FD6067"/>
    <w:rsid w:val="00FD623C"/>
    <w:rsid w:val="00FD62B0"/>
    <w:rsid w:val="00FD658B"/>
    <w:rsid w:val="00FD65D4"/>
    <w:rsid w:val="00FD6A51"/>
    <w:rsid w:val="00FD6AC8"/>
    <w:rsid w:val="00FD74C0"/>
    <w:rsid w:val="00FD756A"/>
    <w:rsid w:val="00FE00F1"/>
    <w:rsid w:val="00FE1877"/>
    <w:rsid w:val="00FE19C2"/>
    <w:rsid w:val="00FE1CB4"/>
    <w:rsid w:val="00FE1D65"/>
    <w:rsid w:val="00FE311E"/>
    <w:rsid w:val="00FE338A"/>
    <w:rsid w:val="00FE36D8"/>
    <w:rsid w:val="00FE4B02"/>
    <w:rsid w:val="00FE5A2E"/>
    <w:rsid w:val="00FE5D93"/>
    <w:rsid w:val="00FE623F"/>
    <w:rsid w:val="00FE6B53"/>
    <w:rsid w:val="00FE6B6E"/>
    <w:rsid w:val="00FE724B"/>
    <w:rsid w:val="00FE7385"/>
    <w:rsid w:val="00FE773E"/>
    <w:rsid w:val="00FE789D"/>
    <w:rsid w:val="00FE7A7E"/>
    <w:rsid w:val="00FE7D6F"/>
    <w:rsid w:val="00FF0191"/>
    <w:rsid w:val="00FF0374"/>
    <w:rsid w:val="00FF0975"/>
    <w:rsid w:val="00FF0CC9"/>
    <w:rsid w:val="00FF105C"/>
    <w:rsid w:val="00FF1573"/>
    <w:rsid w:val="00FF16A4"/>
    <w:rsid w:val="00FF196B"/>
    <w:rsid w:val="00FF1FBF"/>
    <w:rsid w:val="00FF2F77"/>
    <w:rsid w:val="00FF3B2E"/>
    <w:rsid w:val="00FF41FC"/>
    <w:rsid w:val="00FF43C0"/>
    <w:rsid w:val="00FF491E"/>
    <w:rsid w:val="00FF4CCA"/>
    <w:rsid w:val="00FF5286"/>
    <w:rsid w:val="00FF5A74"/>
    <w:rsid w:val="00FF5F5E"/>
    <w:rsid w:val="00FF6045"/>
    <w:rsid w:val="00FF6065"/>
    <w:rsid w:val="00FF64F2"/>
    <w:rsid w:val="00FF6617"/>
    <w:rsid w:val="00FF6CA7"/>
    <w:rsid w:val="00FF6D49"/>
    <w:rsid w:val="00FF7039"/>
    <w:rsid w:val="00FF7208"/>
    <w:rsid w:val="00FF747D"/>
    <w:rsid w:val="00FF7DD0"/>
    <w:rsid w:val="00FF7EFC"/>
    <w:rsid w:val="00FF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84FEA5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0808AA"/>
    <w:pPr>
      <w:numPr>
        <w:numId w:val="15"/>
      </w:numPr>
      <w:jc w:val="center"/>
      <w:outlineLvl w:val="0"/>
    </w:pPr>
    <w:rPr>
      <w:rFonts w:ascii="Times New Roman" w:hAnsi="Times New Roman" w:cs="Times New Roman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0808AA"/>
    <w:pPr>
      <w:numPr>
        <w:ilvl w:val="1"/>
        <w:numId w:val="15"/>
      </w:numPr>
      <w:jc w:val="both"/>
      <w:outlineLvl w:val="1"/>
    </w:pPr>
    <w:rPr>
      <w:rFonts w:ascii="Times New Roman" w:hAnsi="Times New Roman" w:cs="Times New Roman"/>
      <w:b/>
    </w:rPr>
  </w:style>
  <w:style w:type="paragraph" w:styleId="Heading3">
    <w:name w:val="heading 3"/>
    <w:basedOn w:val="Normal"/>
    <w:next w:val="Normal"/>
    <w:link w:val="Heading3Char"/>
    <w:rsid w:val="004A493D"/>
    <w:pPr>
      <w:numPr>
        <w:ilvl w:val="2"/>
        <w:numId w:val="15"/>
      </w:numPr>
      <w:jc w:val="both"/>
      <w:outlineLvl w:val="2"/>
    </w:pPr>
    <w:rPr>
      <w:rFonts w:ascii="Times New Roman" w:hAnsi="Times New Roman" w:cs="Times New Roman"/>
      <w:b/>
      <w:u w:val="single"/>
    </w:rPr>
  </w:style>
  <w:style w:type="paragraph" w:styleId="Heading4">
    <w:name w:val="heading 4"/>
    <w:basedOn w:val="Normal"/>
    <w:next w:val="Normal"/>
    <w:link w:val="Heading4Char"/>
    <w:rsid w:val="00E473B3"/>
    <w:pPr>
      <w:keepNext/>
      <w:keepLines/>
      <w:numPr>
        <w:ilvl w:val="3"/>
        <w:numId w:val="15"/>
      </w:numPr>
      <w:spacing w:before="240" w:after="40" w:line="240" w:lineRule="auto"/>
      <w:contextualSpacing/>
      <w:outlineLvl w:val="3"/>
    </w:pPr>
    <w:rPr>
      <w:rFonts w:ascii="Cambria" w:eastAsia="Cambria" w:hAnsi="Cambria" w:cs="Cambria"/>
      <w:b/>
      <w:color w:val="000000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E473B3"/>
    <w:pPr>
      <w:keepNext/>
      <w:keepLines/>
      <w:numPr>
        <w:ilvl w:val="4"/>
        <w:numId w:val="15"/>
      </w:numPr>
      <w:spacing w:before="220" w:after="40" w:line="240" w:lineRule="auto"/>
      <w:contextualSpacing/>
      <w:outlineLvl w:val="4"/>
    </w:pPr>
    <w:rPr>
      <w:rFonts w:ascii="Cambria" w:eastAsia="Cambria" w:hAnsi="Cambria" w:cs="Cambria"/>
      <w:b/>
      <w:color w:val="000000"/>
    </w:rPr>
  </w:style>
  <w:style w:type="paragraph" w:styleId="Heading6">
    <w:name w:val="heading 6"/>
    <w:basedOn w:val="Normal"/>
    <w:next w:val="Normal"/>
    <w:link w:val="Heading6Char"/>
    <w:rsid w:val="00E473B3"/>
    <w:pPr>
      <w:keepNext/>
      <w:keepLines/>
      <w:numPr>
        <w:ilvl w:val="5"/>
        <w:numId w:val="15"/>
      </w:numPr>
      <w:spacing w:before="200" w:after="40" w:line="240" w:lineRule="auto"/>
      <w:contextualSpacing/>
      <w:outlineLvl w:val="5"/>
    </w:pPr>
    <w:rPr>
      <w:rFonts w:ascii="Cambria" w:eastAsia="Cambria" w:hAnsi="Cambria" w:cs="Cambria"/>
      <w:b/>
      <w:color w:val="000000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4FB5"/>
    <w:pPr>
      <w:keepNext/>
      <w:keepLines/>
      <w:numPr>
        <w:ilvl w:val="6"/>
        <w:numId w:val="1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4FB5"/>
    <w:pPr>
      <w:keepNext/>
      <w:keepLines/>
      <w:numPr>
        <w:ilvl w:val="7"/>
        <w:numId w:val="1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4FB5"/>
    <w:pPr>
      <w:keepNext/>
      <w:keepLines/>
      <w:numPr>
        <w:ilvl w:val="8"/>
        <w:numId w:val="1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08AA"/>
    <w:rPr>
      <w:rFonts w:ascii="Times New Roman" w:hAnsi="Times New Roman" w:cs="Times New Roman"/>
      <w:b/>
      <w:u w:val="single"/>
    </w:rPr>
  </w:style>
  <w:style w:type="character" w:customStyle="1" w:styleId="Heading2Char">
    <w:name w:val="Heading 2 Char"/>
    <w:basedOn w:val="DefaultParagraphFont"/>
    <w:link w:val="Heading2"/>
    <w:rsid w:val="000808AA"/>
    <w:rPr>
      <w:rFonts w:ascii="Times New Roman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rsid w:val="004A493D"/>
    <w:rPr>
      <w:rFonts w:ascii="Times New Roman" w:hAnsi="Times New Roman" w:cs="Times New Roman"/>
      <w:b/>
      <w:u w:val="single"/>
    </w:rPr>
  </w:style>
  <w:style w:type="character" w:customStyle="1" w:styleId="Heading4Char">
    <w:name w:val="Heading 4 Char"/>
    <w:basedOn w:val="DefaultParagraphFont"/>
    <w:link w:val="Heading4"/>
    <w:rsid w:val="00E473B3"/>
    <w:rPr>
      <w:rFonts w:ascii="Cambria" w:eastAsia="Cambria" w:hAnsi="Cambria" w:cs="Cambria"/>
      <w:b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E473B3"/>
    <w:rPr>
      <w:rFonts w:ascii="Cambria" w:eastAsia="Cambria" w:hAnsi="Cambria" w:cs="Cambria"/>
      <w:b/>
      <w:color w:val="000000"/>
    </w:rPr>
  </w:style>
  <w:style w:type="character" w:customStyle="1" w:styleId="Heading6Char">
    <w:name w:val="Heading 6 Char"/>
    <w:basedOn w:val="DefaultParagraphFont"/>
    <w:link w:val="Heading6"/>
    <w:rsid w:val="00E473B3"/>
    <w:rPr>
      <w:rFonts w:ascii="Cambria" w:eastAsia="Cambria" w:hAnsi="Cambria" w:cs="Cambria"/>
      <w:b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692C9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740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7403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403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03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0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03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031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16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nk-container3">
    <w:name w:val="link-container3"/>
    <w:basedOn w:val="DefaultParagraphFont"/>
    <w:rsid w:val="00016481"/>
  </w:style>
  <w:style w:type="paragraph" w:styleId="NormalWeb">
    <w:name w:val="Normal (Web)"/>
    <w:basedOn w:val="Normal"/>
    <w:uiPriority w:val="99"/>
    <w:unhideWhenUsed/>
    <w:rsid w:val="00231A36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 w:eastAsia="en-US"/>
    </w:rPr>
  </w:style>
  <w:style w:type="character" w:styleId="Strong">
    <w:name w:val="Strong"/>
    <w:basedOn w:val="DefaultParagraphFont"/>
    <w:uiPriority w:val="22"/>
    <w:qFormat/>
    <w:rsid w:val="00B1288C"/>
    <w:rPr>
      <w:b/>
      <w:bCs/>
    </w:rPr>
  </w:style>
  <w:style w:type="paragraph" w:styleId="Revision">
    <w:name w:val="Revision"/>
    <w:hidden/>
    <w:uiPriority w:val="99"/>
    <w:semiHidden/>
    <w:rsid w:val="00504B8F"/>
    <w:pPr>
      <w:spacing w:after="0" w:line="240" w:lineRule="auto"/>
    </w:pPr>
  </w:style>
  <w:style w:type="character" w:customStyle="1" w:styleId="citationref">
    <w:name w:val="citationref"/>
    <w:basedOn w:val="DefaultParagraphFont"/>
    <w:rsid w:val="006C74B9"/>
  </w:style>
  <w:style w:type="character" w:styleId="Hyperlink">
    <w:name w:val="Hyperlink"/>
    <w:basedOn w:val="DefaultParagraphFont"/>
    <w:uiPriority w:val="99"/>
    <w:unhideWhenUsed/>
    <w:rsid w:val="006C74B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E473B3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473B3"/>
    <w:rPr>
      <w:rFonts w:ascii="Garamond" w:eastAsia="Times New Roman" w:hAnsi="Garamond" w:cs="Times New Roman"/>
      <w:color w:val="008000"/>
      <w:w w:val="120"/>
      <w:sz w:val="24"/>
      <w:szCs w:val="24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473B3"/>
    <w:rPr>
      <w:rFonts w:eastAsiaTheme="minorHAnsi"/>
      <w:sz w:val="20"/>
      <w:szCs w:val="20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E473B3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473B3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473B3"/>
    <w:rPr>
      <w:rFonts w:eastAsiaTheme="minorHAnsi"/>
      <w:lang w:eastAsia="en-US"/>
    </w:rPr>
  </w:style>
  <w:style w:type="paragraph" w:styleId="NoSpacing">
    <w:name w:val="No Spacing"/>
    <w:link w:val="NoSpacingChar"/>
    <w:uiPriority w:val="1"/>
    <w:qFormat/>
    <w:rsid w:val="00E473B3"/>
    <w:pPr>
      <w:spacing w:after="0" w:line="240" w:lineRule="auto"/>
    </w:pPr>
    <w:rPr>
      <w:rFonts w:eastAsiaTheme="minorHAnsi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967E7"/>
    <w:rPr>
      <w:rFonts w:eastAsiaTheme="minorHAnsi"/>
      <w:lang w:eastAsia="en-US"/>
    </w:rPr>
  </w:style>
  <w:style w:type="paragraph" w:styleId="Title">
    <w:name w:val="Title"/>
    <w:basedOn w:val="Normal"/>
    <w:next w:val="Normal"/>
    <w:link w:val="TitleChar"/>
    <w:rsid w:val="00E473B3"/>
    <w:pPr>
      <w:keepNext/>
      <w:keepLines/>
      <w:spacing w:before="480" w:after="120" w:line="240" w:lineRule="auto"/>
      <w:contextualSpacing/>
    </w:pPr>
    <w:rPr>
      <w:rFonts w:ascii="Cambria" w:eastAsia="Cambria" w:hAnsi="Cambria" w:cs="Cambria"/>
      <w:b/>
      <w:color w:val="000000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E473B3"/>
    <w:rPr>
      <w:rFonts w:ascii="Cambria" w:eastAsia="Cambria" w:hAnsi="Cambria" w:cs="Cambria"/>
      <w:b/>
      <w:color w:val="000000"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E473B3"/>
    <w:pPr>
      <w:keepNext/>
      <w:keepLines/>
      <w:spacing w:before="360" w:after="80" w:line="240" w:lineRule="auto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E473B3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Times">
    <w:name w:val="Times"/>
    <w:basedOn w:val="Normal"/>
    <w:rsid w:val="00E473B3"/>
    <w:pPr>
      <w:spacing w:line="240" w:lineRule="auto"/>
      <w:jc w:val="both"/>
    </w:pPr>
    <w:rPr>
      <w:rFonts w:ascii="Cambria" w:eastAsia="Cambria" w:hAnsi="Cambria" w:cs="Cambria"/>
      <w:color w:val="000000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7A1027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A2471E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941AA"/>
    <w:rPr>
      <w:color w:val="800080" w:themeColor="followedHyperlink"/>
      <w:u w:val="single"/>
    </w:rPr>
  </w:style>
  <w:style w:type="paragraph" w:customStyle="1" w:styleId="Default">
    <w:name w:val="Default"/>
    <w:rsid w:val="0038560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CM1">
    <w:name w:val="CM1"/>
    <w:basedOn w:val="Default"/>
    <w:next w:val="Default"/>
    <w:rsid w:val="0038560A"/>
    <w:rPr>
      <w:rFonts w:cs="Times New Roman"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8A5C31"/>
    <w:pPr>
      <w:keepNext/>
      <w:keepLines/>
      <w:spacing w:before="480" w:after="0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u w:val="none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A5C31"/>
    <w:pPr>
      <w:spacing w:before="120" w:after="0"/>
    </w:pPr>
    <w:rPr>
      <w:b/>
      <w:b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8A5C31"/>
    <w:pPr>
      <w:spacing w:after="0"/>
      <w:ind w:left="220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8A5C31"/>
    <w:pPr>
      <w:spacing w:after="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8A5C31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A5C31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A5C31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A5C31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A5C31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A5C31"/>
    <w:pPr>
      <w:spacing w:after="0"/>
      <w:ind w:left="1760"/>
    </w:pPr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0E635F"/>
    <w:pPr>
      <w:spacing w:after="0"/>
      <w:ind w:left="440" w:hanging="440"/>
    </w:pPr>
    <w:rPr>
      <w:cap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55AC6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4FB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4FB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4FB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CF2B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01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78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28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292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15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28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20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667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5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844341">
                          <w:marLeft w:val="675"/>
                          <w:marRight w:val="67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397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837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942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57181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454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41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01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64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48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425066">
                          <w:marLeft w:val="675"/>
                          <w:marRight w:val="67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0090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678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521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2739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85DEF3-C1A6-4089-A51F-D3347DD9F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foster</dc:creator>
  <cp:keywords/>
  <dc:description/>
  <cp:lastModifiedBy>Madison Foster</cp:lastModifiedBy>
  <cp:revision>2</cp:revision>
  <dcterms:created xsi:type="dcterms:W3CDTF">2021-08-05T05:14:00Z</dcterms:created>
  <dcterms:modified xsi:type="dcterms:W3CDTF">2021-08-05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merican-medical-association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04f056d5-a63b-3dfb-8e95-fd4e6dee7a31</vt:lpwstr>
  </property>
</Properties>
</file>